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200A3" w14:textId="77777777" w:rsidR="00FF0E5F" w:rsidRPr="00DA11FB" w:rsidRDefault="00FF0E5F" w:rsidP="00FF0E5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A11FB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720F3CB6" w14:textId="77777777" w:rsidR="00FF0E5F" w:rsidRPr="00DA11FB" w:rsidRDefault="00FF0E5F" w:rsidP="00FF0E5F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A11FB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4D99079B" w14:textId="77777777" w:rsidR="00FF0E5F" w:rsidRDefault="00FF0E5F" w:rsidP="00FF0E5F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A11FB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DA11FB">
        <w:rPr>
          <w:rFonts w:ascii="Times New Roman" w:hAnsi="Times New Roman" w:cs="Times New Roman"/>
          <w:sz w:val="24"/>
          <w:szCs w:val="24"/>
        </w:rPr>
        <w:t xml:space="preserve"> </w:t>
      </w:r>
      <w:r w:rsidRPr="005646B9">
        <w:rPr>
          <w:rFonts w:ascii="Times New Roman" w:hAnsi="Times New Roman" w:cs="Times New Roman"/>
          <w:sz w:val="24"/>
          <w:szCs w:val="24"/>
        </w:rPr>
        <w:t xml:space="preserve">Flowchart of the </w:t>
      </w:r>
      <w:r w:rsidRPr="005646B9"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atient</w:t>
      </w:r>
      <w:r w:rsidRPr="005646B9">
        <w:rPr>
          <w:rFonts w:ascii="Times New Roman" w:hAnsi="Times New Roman" w:cs="Times New Roman"/>
          <w:sz w:val="24"/>
          <w:szCs w:val="24"/>
        </w:rPr>
        <w:t xml:space="preserve"> selection</w:t>
      </w:r>
    </w:p>
    <w:p w14:paraId="02C597F5" w14:textId="77777777" w:rsidR="00FF0E5F" w:rsidRDefault="00FF0E5F" w:rsidP="00FF0E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A11FB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A11F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A11FB">
        <w:rPr>
          <w:rFonts w:ascii="Times New Roman" w:hAnsi="Times New Roman" w:cs="Times New Roman"/>
          <w:sz w:val="24"/>
          <w:szCs w:val="24"/>
        </w:rPr>
        <w:t xml:space="preserve">The dose-response association of </w:t>
      </w:r>
      <w:r>
        <w:rPr>
          <w:rFonts w:ascii="Times New Roman" w:hAnsi="Times New Roman" w:cs="Times New Roman"/>
          <w:sz w:val="24"/>
          <w:szCs w:val="24"/>
        </w:rPr>
        <w:t>luteolin</w:t>
      </w:r>
      <w:r w:rsidRPr="00DA11FB">
        <w:rPr>
          <w:rFonts w:ascii="Times New Roman" w:hAnsi="Times New Roman" w:cs="Times New Roman"/>
          <w:sz w:val="24"/>
          <w:szCs w:val="24"/>
        </w:rPr>
        <w:t xml:space="preserve"> intak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823812">
        <w:rPr>
          <w:rStyle w:val="fontstyle01"/>
          <w:rFonts w:ascii="Times New Roman" w:hAnsi="Times New Roman" w:cs="Times New Roman"/>
          <w:sz w:val="24"/>
          <w:szCs w:val="24"/>
        </w:rPr>
        <w:t>excluding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potential outlier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A11FB">
        <w:rPr>
          <w:rFonts w:ascii="Times New Roman" w:hAnsi="Times New Roman" w:cs="Times New Roman"/>
          <w:sz w:val="24"/>
          <w:szCs w:val="24"/>
        </w:rPr>
        <w:t xml:space="preserve"> with all-cause mortality (A) and cardiac mortality (B) among </w:t>
      </w:r>
      <w:r w:rsidRPr="00B31FD5">
        <w:rPr>
          <w:rFonts w:ascii="Times New Roman" w:hAnsi="Times New Roman" w:cs="Times New Roman"/>
          <w:sz w:val="24"/>
          <w:szCs w:val="24"/>
        </w:rPr>
        <w:t>patients with type 2 diabetes mellitus</w:t>
      </w:r>
    </w:p>
    <w:p w14:paraId="716352E4" w14:textId="77777777" w:rsidR="00FF0E5F" w:rsidRDefault="00FF0E5F" w:rsidP="00FF0E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2099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EE2099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E2099"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Pr="00EE2099">
        <w:rPr>
          <w:rFonts w:ascii="Times New Roman" w:hAnsi="Times New Roman" w:cs="Times New Roman"/>
          <w:sz w:val="24"/>
          <w:szCs w:val="24"/>
        </w:rPr>
        <w:t xml:space="preserve"> </w:t>
      </w:r>
      <w:r w:rsidRPr="005646B9">
        <w:rPr>
          <w:rFonts w:ascii="Times New Roman" w:hAnsi="Times New Roman" w:cs="Times New Roman"/>
          <w:sz w:val="24"/>
          <w:szCs w:val="24"/>
        </w:rPr>
        <w:t xml:space="preserve">Subgroup analyses of </w:t>
      </w:r>
      <w:r>
        <w:rPr>
          <w:rFonts w:ascii="Times New Roman" w:hAnsi="Times New Roman" w:cs="Times New Roman"/>
          <w:sz w:val="24"/>
          <w:szCs w:val="24"/>
        </w:rPr>
        <w:t>luteolin</w:t>
      </w:r>
      <w:r w:rsidRPr="005646B9">
        <w:rPr>
          <w:rFonts w:ascii="Times New Roman" w:hAnsi="Times New Roman" w:cs="Times New Roman"/>
          <w:sz w:val="24"/>
          <w:szCs w:val="24"/>
        </w:rPr>
        <w:t xml:space="preserve"> intake with </w:t>
      </w:r>
      <w:r>
        <w:rPr>
          <w:rFonts w:ascii="Times New Roman" w:hAnsi="Times New Roman" w:cs="Times New Roman"/>
          <w:sz w:val="24"/>
          <w:szCs w:val="24"/>
        </w:rPr>
        <w:t xml:space="preserve">all-cause </w:t>
      </w:r>
      <w:r w:rsidRPr="005646B9">
        <w:rPr>
          <w:rFonts w:ascii="Times New Roman" w:hAnsi="Times New Roman" w:cs="Times New Roman"/>
          <w:sz w:val="24"/>
          <w:szCs w:val="24"/>
        </w:rPr>
        <w:t>mortality among</w:t>
      </w:r>
      <w:r>
        <w:rPr>
          <w:rFonts w:ascii="Times New Roman" w:hAnsi="Times New Roman" w:cs="Times New Roman"/>
          <w:sz w:val="24"/>
          <w:szCs w:val="24"/>
        </w:rPr>
        <w:t xml:space="preserve"> patients with type 2 diabetes mellitus</w:t>
      </w:r>
    </w:p>
    <w:p w14:paraId="0A6FDA36" w14:textId="77777777" w:rsidR="00FF0E5F" w:rsidRDefault="00FF0E5F" w:rsidP="00FF0E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130AE2" w14:textId="77777777" w:rsidR="00FF0E5F" w:rsidRPr="00DA11FB" w:rsidRDefault="00FF0E5F" w:rsidP="00FF0E5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A11FB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1A224C52" w14:textId="77777777" w:rsidR="00E33A21" w:rsidRDefault="00E33A21" w:rsidP="00E33A2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E809D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0440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333333"/>
          <w:kern w:val="0"/>
          <w:sz w:val="24"/>
          <w:szCs w:val="24"/>
        </w:rPr>
        <w:t>D</w:t>
      </w:r>
      <w:r>
        <w:rPr>
          <w:rFonts w:ascii="Times New Roman" w:eastAsia="等线" w:hAnsi="Times New Roman" w:cs="Times New Roman" w:hint="eastAsia"/>
          <w:color w:val="333333"/>
          <w:kern w:val="0"/>
          <w:sz w:val="24"/>
          <w:szCs w:val="24"/>
        </w:rPr>
        <w:t>ietary</w:t>
      </w:r>
      <w:r>
        <w:rPr>
          <w:rFonts w:ascii="Times New Roman" w:eastAsia="等线" w:hAnsi="Times New Roman" w:cs="Times New Roman"/>
          <w:color w:val="333333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color w:val="333333"/>
          <w:kern w:val="0"/>
          <w:sz w:val="24"/>
          <w:szCs w:val="24"/>
        </w:rPr>
        <w:t>dictionary</w:t>
      </w:r>
      <w:r>
        <w:rPr>
          <w:rFonts w:ascii="Times New Roman" w:eastAsia="等线" w:hAnsi="Times New Roman" w:cs="Times New Roman"/>
          <w:color w:val="333333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color w:val="333333"/>
          <w:kern w:val="0"/>
          <w:sz w:val="24"/>
          <w:szCs w:val="24"/>
        </w:rPr>
        <w:t>of</w:t>
      </w:r>
      <w:r w:rsidRPr="00461FFC">
        <w:rPr>
          <w:rFonts w:ascii="Times New Roman" w:eastAsia="等线" w:hAnsi="Times New Roman" w:cs="Times New Roman"/>
          <w:color w:val="333333"/>
          <w:kern w:val="0"/>
          <w:sz w:val="24"/>
          <w:szCs w:val="24"/>
        </w:rPr>
        <w:t xml:space="preserve"> luteolin</w:t>
      </w:r>
      <w:r>
        <w:rPr>
          <w:rFonts w:ascii="Times New Roman" w:eastAsia="等线" w:hAnsi="Times New Roman" w:cs="Times New Roman"/>
          <w:color w:val="333333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color w:val="333333"/>
          <w:kern w:val="0"/>
          <w:sz w:val="24"/>
          <w:szCs w:val="24"/>
        </w:rPr>
        <w:t>in</w:t>
      </w:r>
      <w:r w:rsidRPr="00461FF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 w:rsidRPr="00461FFC">
        <w:rPr>
          <w:rFonts w:ascii="Times New Roman" w:hAnsi="Times New Roman" w:cs="Times New Roman"/>
          <w:sz w:val="24"/>
          <w:szCs w:val="24"/>
        </w:rPr>
        <w:t>ood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61FF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333333"/>
          <w:kern w:val="0"/>
          <w:sz w:val="24"/>
          <w:szCs w:val="24"/>
        </w:rPr>
        <w:t>and</w:t>
      </w:r>
      <w:r w:rsidRPr="00461FFC">
        <w:rPr>
          <w:rFonts w:ascii="Times New Roman" w:hAnsi="Times New Roman" w:cs="Times New Roman"/>
          <w:sz w:val="24"/>
          <w:szCs w:val="24"/>
        </w:rPr>
        <w:t xml:space="preserve"> beverage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461FFC">
        <w:rPr>
          <w:rFonts w:ascii="Times New Roman" w:hAnsi="Times New Roman" w:cs="Times New Roman"/>
          <w:sz w:val="24"/>
          <w:szCs w:val="24"/>
        </w:rPr>
        <w:t>≥1mg/100mg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75953B97" w14:textId="62A6EB2F" w:rsidR="00FF0E5F" w:rsidRPr="00DA11FB" w:rsidRDefault="00FF0E5F" w:rsidP="00FF0E5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A11F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33A2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A11F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A11FB">
        <w:rPr>
          <w:rFonts w:ascii="Times New Roman" w:hAnsi="Times New Roman" w:cs="Times New Roman"/>
          <w:sz w:val="24"/>
          <w:szCs w:val="24"/>
        </w:rPr>
        <w:t xml:space="preserve"> Definition and proportion of cause of death</w:t>
      </w:r>
    </w:p>
    <w:p w14:paraId="791C1899" w14:textId="6E1F3387" w:rsidR="00FF0E5F" w:rsidRDefault="00FF0E5F" w:rsidP="00FF0E5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E33A2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809D7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F412B">
        <w:rPr>
          <w:rFonts w:ascii="Times New Roman" w:hAnsi="Times New Roman" w:cs="Times New Roman"/>
          <w:sz w:val="24"/>
          <w:szCs w:val="24"/>
        </w:rPr>
        <w:t>Classification of flavonoids</w:t>
      </w:r>
    </w:p>
    <w:p w14:paraId="12BC943E" w14:textId="221DED73" w:rsidR="00C0440F" w:rsidRPr="00C0440F" w:rsidRDefault="00E33A21" w:rsidP="00FF0E5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809D7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0440F">
        <w:rPr>
          <w:rFonts w:ascii="Times New Roman" w:hAnsi="Times New Roman" w:cs="Times New Roman"/>
          <w:sz w:val="24"/>
          <w:szCs w:val="24"/>
        </w:rPr>
        <w:t>RR</w:t>
      </w:r>
      <w:r w:rsidR="00C0440F" w:rsidRPr="00823812">
        <w:rPr>
          <w:rFonts w:ascii="Times New Roman" w:hAnsi="Times New Roman" w:cs="Times New Roman"/>
          <w:sz w:val="24"/>
          <w:szCs w:val="24"/>
        </w:rPr>
        <w:t xml:space="preserve"> (95% CI) for all-cause and cardiac mortality based on </w:t>
      </w:r>
      <w:r w:rsidR="00C0440F">
        <w:rPr>
          <w:rFonts w:ascii="Times New Roman" w:hAnsi="Times New Roman" w:cs="Times New Roman"/>
          <w:sz w:val="24"/>
          <w:szCs w:val="24"/>
        </w:rPr>
        <w:t>l</w:t>
      </w:r>
      <w:r w:rsidR="00C0440F" w:rsidRPr="009E1106">
        <w:rPr>
          <w:rFonts w:ascii="Times New Roman" w:hAnsi="Times New Roman" w:cs="Times New Roman"/>
          <w:sz w:val="24"/>
          <w:szCs w:val="24"/>
        </w:rPr>
        <w:t>uteolin</w:t>
      </w:r>
      <w:r w:rsidR="00C0440F" w:rsidRPr="00823812">
        <w:rPr>
          <w:rFonts w:ascii="Times New Roman" w:hAnsi="Times New Roman" w:cs="Times New Roman"/>
          <w:sz w:val="24"/>
          <w:szCs w:val="24"/>
        </w:rPr>
        <w:t xml:space="preserve"> intake</w:t>
      </w:r>
      <w:r w:rsidR="00C0440F" w:rsidRPr="00E809D7">
        <w:rPr>
          <w:rFonts w:ascii="Times New Roman" w:hAnsi="Times New Roman" w:cs="Times New Roman"/>
          <w:sz w:val="24"/>
          <w:szCs w:val="24"/>
        </w:rPr>
        <w:t xml:space="preserve"> among patients with </w:t>
      </w:r>
      <w:r w:rsidR="00C0440F">
        <w:rPr>
          <w:rFonts w:ascii="Times New Roman" w:hAnsi="Times New Roman" w:cs="Times New Roman" w:hint="eastAsia"/>
          <w:sz w:val="24"/>
          <w:szCs w:val="24"/>
        </w:rPr>
        <w:t>type</w:t>
      </w:r>
      <w:r w:rsidR="00C0440F">
        <w:rPr>
          <w:rFonts w:ascii="Times New Roman" w:hAnsi="Times New Roman" w:cs="Times New Roman"/>
          <w:sz w:val="24"/>
          <w:szCs w:val="24"/>
        </w:rPr>
        <w:t xml:space="preserve"> 2 diabetes mellitus</w:t>
      </w:r>
    </w:p>
    <w:p w14:paraId="45E8A017" w14:textId="1EBCAB30" w:rsidR="00FF0E5F" w:rsidRDefault="00FF0E5F" w:rsidP="00FF0E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E33A21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E809D7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23812">
        <w:rPr>
          <w:rFonts w:ascii="Times New Roman" w:hAnsi="Times New Roman" w:cs="Times New Roman"/>
          <w:sz w:val="24"/>
          <w:szCs w:val="24"/>
        </w:rPr>
        <w:t xml:space="preserve">HR (95% CI) for all-cause and cardiac mortality based on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9E1106">
        <w:rPr>
          <w:rFonts w:ascii="Times New Roman" w:hAnsi="Times New Roman" w:cs="Times New Roman"/>
          <w:sz w:val="24"/>
          <w:szCs w:val="24"/>
        </w:rPr>
        <w:t>uteolin</w:t>
      </w:r>
      <w:r w:rsidRPr="00823812">
        <w:rPr>
          <w:rFonts w:ascii="Times New Roman" w:hAnsi="Times New Roman" w:cs="Times New Roman"/>
          <w:sz w:val="24"/>
          <w:szCs w:val="24"/>
        </w:rPr>
        <w:t xml:space="preserve"> intak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2381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additionally </w:t>
      </w:r>
      <w:r w:rsidRPr="00823812">
        <w:rPr>
          <w:rFonts w:ascii="Times New Roman" w:hAnsi="Times New Roman" w:cs="Times New Roman"/>
          <w:sz w:val="24"/>
          <w:szCs w:val="24"/>
        </w:rPr>
        <w:t xml:space="preserve">adjusting for </w:t>
      </w:r>
      <w:r>
        <w:rPr>
          <w:rFonts w:ascii="Times New Roman" w:hAnsi="Times New Roman" w:cs="Times New Roman"/>
          <w:sz w:val="24"/>
          <w:szCs w:val="24"/>
        </w:rPr>
        <w:t xml:space="preserve">multiple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 w:rsidRPr="000204C4">
        <w:rPr>
          <w:rFonts w:ascii="Times New Roman" w:hAnsi="Times New Roman" w:cs="Times New Roman"/>
          <w:sz w:val="24"/>
          <w:szCs w:val="24"/>
        </w:rPr>
        <w:t>lavonoid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823812">
        <w:rPr>
          <w:rFonts w:ascii="Times New Roman" w:hAnsi="Times New Roman" w:cs="Times New Roman"/>
          <w:sz w:val="24"/>
          <w:szCs w:val="24"/>
        </w:rPr>
        <w:t xml:space="preserve">) </w:t>
      </w:r>
      <w:r w:rsidRPr="00E809D7">
        <w:rPr>
          <w:rFonts w:ascii="Times New Roman" w:hAnsi="Times New Roman" w:cs="Times New Roman"/>
          <w:sz w:val="24"/>
          <w:szCs w:val="24"/>
        </w:rPr>
        <w:t xml:space="preserve">among patients with </w:t>
      </w:r>
      <w:r>
        <w:rPr>
          <w:rFonts w:ascii="Times New Roman" w:hAnsi="Times New Roman" w:cs="Times New Roman" w:hint="eastAsia"/>
          <w:sz w:val="24"/>
          <w:szCs w:val="24"/>
        </w:rPr>
        <w:t>type</w:t>
      </w:r>
      <w:r>
        <w:rPr>
          <w:rFonts w:ascii="Times New Roman" w:hAnsi="Times New Roman" w:cs="Times New Roman"/>
          <w:sz w:val="24"/>
          <w:szCs w:val="24"/>
        </w:rPr>
        <w:t xml:space="preserve"> 2 diabetes mellitus</w:t>
      </w:r>
    </w:p>
    <w:p w14:paraId="08526B99" w14:textId="68B3E1E2" w:rsidR="00FF0E5F" w:rsidRPr="00531EF2" w:rsidRDefault="00FF0E5F" w:rsidP="00FF0E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E33A21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E809D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878ED">
        <w:rPr>
          <w:rFonts w:ascii="Times New Roman" w:hAnsi="Times New Roman" w:cs="Times New Roman"/>
          <w:sz w:val="24"/>
          <w:szCs w:val="24"/>
        </w:rPr>
        <w:t xml:space="preserve"> </w:t>
      </w:r>
      <w:r w:rsidRPr="00531EF2">
        <w:rPr>
          <w:rFonts w:ascii="Times New Roman" w:hAnsi="Times New Roman" w:cs="Times New Roman"/>
          <w:sz w:val="24"/>
          <w:szCs w:val="24"/>
        </w:rPr>
        <w:t>HR (95% CI) for cause</w:t>
      </w:r>
      <w:r>
        <w:rPr>
          <w:rFonts w:ascii="Times New Roman" w:hAnsi="Times New Roman" w:cs="Times New Roman" w:hint="eastAsia"/>
          <w:sz w:val="24"/>
          <w:szCs w:val="24"/>
        </w:rPr>
        <w:t>-s</w:t>
      </w:r>
      <w:r w:rsidRPr="00531EF2">
        <w:rPr>
          <w:rFonts w:ascii="Times New Roman" w:hAnsi="Times New Roman" w:cs="Times New Roman"/>
          <w:sz w:val="24"/>
          <w:szCs w:val="24"/>
        </w:rPr>
        <w:t xml:space="preserve">pecific death </w:t>
      </w:r>
      <w:r>
        <w:rPr>
          <w:rFonts w:ascii="Times New Roman" w:hAnsi="Times New Roman" w:cs="Times New Roman"/>
          <w:sz w:val="24"/>
          <w:szCs w:val="24"/>
        </w:rPr>
        <w:t>based on</w:t>
      </w:r>
      <w:r w:rsidRPr="00531EF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6878ED">
        <w:rPr>
          <w:rFonts w:ascii="Times New Roman" w:hAnsi="Times New Roman" w:cs="Times New Roman"/>
          <w:sz w:val="24"/>
          <w:szCs w:val="24"/>
        </w:rPr>
        <w:t>uteolin</w:t>
      </w:r>
      <w:r w:rsidRPr="00531EF2">
        <w:rPr>
          <w:rFonts w:ascii="Times New Roman" w:hAnsi="Times New Roman" w:cs="Times New Roman"/>
          <w:sz w:val="24"/>
          <w:szCs w:val="24"/>
        </w:rPr>
        <w:t xml:space="preserve"> intake among </w:t>
      </w:r>
      <w:r>
        <w:rPr>
          <w:rFonts w:ascii="Times New Roman" w:hAnsi="Times New Roman" w:cs="Times New Roman"/>
          <w:sz w:val="24"/>
          <w:szCs w:val="24"/>
        </w:rPr>
        <w:t>patients with type 2 diabetes mellitus</w:t>
      </w:r>
    </w:p>
    <w:p w14:paraId="5CF68CDE" w14:textId="4CF3C47B" w:rsidR="00FF0E5F" w:rsidRPr="0074132C" w:rsidRDefault="00FF0E5F" w:rsidP="00FF0E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6B6E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33A21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1A6B6E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1A6B6E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Associa</w:t>
      </w:r>
      <w:r w:rsidRPr="001A6B6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tion between luteolin intake and </w:t>
      </w:r>
      <w:r w:rsidRPr="00531EF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aseline</w:t>
      </w:r>
      <w:r w:rsidRPr="001A6B6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cardiometabolic risk factors among </w:t>
      </w:r>
      <w:r w:rsidRPr="001A6B6E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patients</w:t>
      </w:r>
      <w:r w:rsidRPr="001A6B6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1A6B6E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with</w:t>
      </w:r>
      <w:r w:rsidRPr="001A6B6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ype 2 </w:t>
      </w:r>
      <w:r>
        <w:rPr>
          <w:rFonts w:ascii="Times New Roman" w:hAnsi="Times New Roman" w:cs="Times New Roman"/>
          <w:sz w:val="24"/>
          <w:szCs w:val="24"/>
        </w:rPr>
        <w:t>diabetes mellitus</w:t>
      </w:r>
    </w:p>
    <w:p w14:paraId="79871B01" w14:textId="77777777" w:rsidR="00FF0E5F" w:rsidRDefault="00FF0E5F" w:rsidP="00FF0E5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F23E6F4" w14:textId="77777777" w:rsidR="00FF0E5F" w:rsidRDefault="00FF0E5F" w:rsidP="00FF0E5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45E57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</w:t>
      </w:r>
      <w:r w:rsidRPr="00245E57">
        <w:rPr>
          <w:rFonts w:ascii="Times New Roman" w:hAnsi="Times New Roman" w:cs="Times New Roman"/>
          <w:b/>
          <w:bCs/>
          <w:sz w:val="24"/>
          <w:szCs w:val="24"/>
        </w:rPr>
        <w:t>igure S1.</w:t>
      </w:r>
      <w:r w:rsidRPr="00245E57">
        <w:rPr>
          <w:rFonts w:ascii="Times New Roman" w:hAnsi="Times New Roman" w:cs="Times New Roman"/>
          <w:sz w:val="24"/>
          <w:szCs w:val="24"/>
        </w:rPr>
        <w:t xml:space="preserve"> </w:t>
      </w:r>
      <w:r w:rsidRPr="005646B9">
        <w:rPr>
          <w:rFonts w:ascii="Times New Roman" w:hAnsi="Times New Roman" w:cs="Times New Roman"/>
          <w:sz w:val="24"/>
          <w:szCs w:val="24"/>
        </w:rPr>
        <w:t xml:space="preserve">Flowchart of the </w:t>
      </w:r>
      <w:r w:rsidRPr="005646B9"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atient</w:t>
      </w:r>
      <w:r w:rsidRPr="005646B9">
        <w:rPr>
          <w:rFonts w:ascii="Times New Roman" w:hAnsi="Times New Roman" w:cs="Times New Roman"/>
          <w:sz w:val="24"/>
          <w:szCs w:val="24"/>
        </w:rPr>
        <w:t xml:space="preserve"> selection</w:t>
      </w:r>
    </w:p>
    <w:p w14:paraId="2F600691" w14:textId="77777777" w:rsidR="00FF0E5F" w:rsidRDefault="00FF0E5F" w:rsidP="00FF0E5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B87CC88" wp14:editId="79A2CE01">
            <wp:extent cx="5731510" cy="4637106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371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8C00C" w14:textId="77777777" w:rsidR="00FF0E5F" w:rsidRDefault="00FF0E5F" w:rsidP="00FF0E5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91C37E5" w14:textId="77777777" w:rsidR="00FF0E5F" w:rsidRDefault="00FF0E5F" w:rsidP="00FF0E5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 S2.</w:t>
      </w:r>
      <w:r w:rsidRPr="00F22C0E">
        <w:rPr>
          <w:rFonts w:ascii="Times New Roman" w:hAnsi="Times New Roman" w:cs="Times New Roman"/>
          <w:sz w:val="24"/>
          <w:szCs w:val="24"/>
        </w:rPr>
        <w:t xml:space="preserve"> </w:t>
      </w:r>
      <w:r w:rsidRPr="00DA11FB">
        <w:rPr>
          <w:rFonts w:ascii="Times New Roman" w:hAnsi="Times New Roman" w:cs="Times New Roman"/>
          <w:sz w:val="24"/>
          <w:szCs w:val="24"/>
        </w:rPr>
        <w:t xml:space="preserve">The dose-response association of </w:t>
      </w:r>
      <w:r>
        <w:rPr>
          <w:rFonts w:ascii="Times New Roman" w:hAnsi="Times New Roman" w:cs="Times New Roman"/>
          <w:sz w:val="24"/>
          <w:szCs w:val="24"/>
        </w:rPr>
        <w:t>luteolin</w:t>
      </w:r>
      <w:r w:rsidRPr="00DA11FB">
        <w:rPr>
          <w:rFonts w:ascii="Times New Roman" w:hAnsi="Times New Roman" w:cs="Times New Roman"/>
          <w:sz w:val="24"/>
          <w:szCs w:val="24"/>
        </w:rPr>
        <w:t xml:space="preserve"> intak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823812">
        <w:rPr>
          <w:rStyle w:val="fontstyle01"/>
          <w:rFonts w:ascii="Times New Roman" w:hAnsi="Times New Roman" w:cs="Times New Roman"/>
          <w:sz w:val="24"/>
          <w:szCs w:val="24"/>
        </w:rPr>
        <w:t>excluding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potential outlier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A11FB">
        <w:rPr>
          <w:rFonts w:ascii="Times New Roman" w:hAnsi="Times New Roman" w:cs="Times New Roman"/>
          <w:sz w:val="24"/>
          <w:szCs w:val="24"/>
        </w:rPr>
        <w:t xml:space="preserve"> with all-cause mortality (A) and cardiac mortality (B) among </w:t>
      </w:r>
      <w:r w:rsidRPr="00B31FD5">
        <w:rPr>
          <w:rFonts w:ascii="Times New Roman" w:hAnsi="Times New Roman" w:cs="Times New Roman"/>
          <w:sz w:val="24"/>
          <w:szCs w:val="24"/>
        </w:rPr>
        <w:t>patients with type 2 diabetes mellitus</w:t>
      </w:r>
    </w:p>
    <w:p w14:paraId="3A991420" w14:textId="77777777" w:rsidR="00FF0E5F" w:rsidRPr="00F22C0E" w:rsidRDefault="00FF0E5F" w:rsidP="00FF0E5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6936FAB" wp14:editId="612FA7A5">
            <wp:extent cx="5731510" cy="304927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4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A5D17D" w14:textId="77777777" w:rsidR="00FF0E5F" w:rsidRDefault="00FF0E5F" w:rsidP="00FF0E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>To avoid</w:t>
      </w:r>
      <w:r w:rsidRPr="00F22C0E">
        <w:rPr>
          <w:rStyle w:val="fontstyle01"/>
          <w:rFonts w:ascii="Times New Roman" w:hAnsi="Times New Roman" w:cs="Times New Roman"/>
          <w:sz w:val="24"/>
          <w:szCs w:val="24"/>
        </w:rPr>
        <w:t xml:space="preserve"> the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potential </w:t>
      </w:r>
      <w:r w:rsidRPr="00F22C0E">
        <w:rPr>
          <w:rStyle w:val="fontstyle01"/>
          <w:rFonts w:ascii="Times New Roman" w:hAnsi="Times New Roman" w:cs="Times New Roman"/>
          <w:sz w:val="24"/>
          <w:szCs w:val="24"/>
        </w:rPr>
        <w:t>effect of outliers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, we </w:t>
      </w:r>
      <w:r w:rsidRPr="00823812">
        <w:rPr>
          <w:rStyle w:val="fontstyle01"/>
          <w:rFonts w:ascii="Times New Roman" w:hAnsi="Times New Roman" w:cs="Times New Roman"/>
          <w:sz w:val="24"/>
          <w:szCs w:val="24"/>
        </w:rPr>
        <w:t>exclud</w:t>
      </w:r>
      <w:r>
        <w:rPr>
          <w:rStyle w:val="fontstyle01"/>
          <w:rFonts w:ascii="Times New Roman" w:hAnsi="Times New Roman" w:cs="Times New Roman"/>
          <w:sz w:val="24"/>
          <w:szCs w:val="24"/>
        </w:rPr>
        <w:t>ed</w:t>
      </w:r>
      <w:r w:rsidRPr="00823812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>patients</w:t>
      </w:r>
      <w:r w:rsidRPr="00823812">
        <w:rPr>
          <w:rStyle w:val="fontstyle01"/>
          <w:rFonts w:ascii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hAnsi="Times New Roman" w:cs="Times New Roman"/>
          <w:sz w:val="24"/>
          <w:szCs w:val="24"/>
        </w:rPr>
        <w:t>luteolin</w:t>
      </w:r>
      <w:r w:rsidRPr="00823812">
        <w:rPr>
          <w:rStyle w:val="fontstyle01"/>
          <w:rFonts w:ascii="Times New Roman" w:hAnsi="Times New Roman" w:cs="Times New Roman"/>
          <w:sz w:val="24"/>
          <w:szCs w:val="24"/>
        </w:rPr>
        <w:t xml:space="preserve"> intake outside the 5</w:t>
      </w:r>
      <w:r w:rsidRPr="00184962">
        <w:rPr>
          <w:rStyle w:val="fontstyle01"/>
          <w:rFonts w:ascii="Times New Roman" w:hAnsi="Times New Roman" w:cs="Times New Roman"/>
          <w:sz w:val="24"/>
          <w:szCs w:val="24"/>
        </w:rPr>
        <w:t>th</w:t>
      </w:r>
      <w:r w:rsidRPr="00823812">
        <w:rPr>
          <w:rStyle w:val="fontstyle01"/>
          <w:rFonts w:ascii="Times New Roman" w:hAnsi="Times New Roman" w:cs="Times New Roman"/>
          <w:sz w:val="24"/>
          <w:szCs w:val="24"/>
        </w:rPr>
        <w:t xml:space="preserve"> and 95</w:t>
      </w:r>
      <w:r w:rsidRPr="00184962">
        <w:rPr>
          <w:rStyle w:val="fontstyle01"/>
          <w:rFonts w:ascii="Times New Roman" w:hAnsi="Times New Roman" w:cs="Times New Roman"/>
          <w:sz w:val="24"/>
          <w:szCs w:val="24"/>
        </w:rPr>
        <w:t>th</w:t>
      </w:r>
      <w:r w:rsidRPr="00823812">
        <w:rPr>
          <w:rStyle w:val="fontstyle01"/>
          <w:rFonts w:ascii="Times New Roman" w:hAnsi="Times New Roman" w:cs="Times New Roman"/>
          <w:sz w:val="24"/>
          <w:szCs w:val="24"/>
        </w:rPr>
        <w:t xml:space="preserve"> percentile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(excluding</w:t>
      </w:r>
      <w:r w:rsidRPr="00937896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184962">
        <w:rPr>
          <w:rFonts w:ascii="Times New Roman" w:hAnsi="Times New Roman" w:cs="Times New Roman"/>
          <w:color w:val="242021"/>
          <w:sz w:val="24"/>
          <w:szCs w:val="24"/>
        </w:rPr>
        <w:t>273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samples)</w:t>
      </w:r>
      <w:r w:rsidRPr="00823812">
        <w:rPr>
          <w:rStyle w:val="fontstyle01"/>
          <w:rFonts w:ascii="Times New Roman" w:hAnsi="Times New Roman" w:cs="Times New Roman"/>
          <w:sz w:val="24"/>
          <w:szCs w:val="24"/>
        </w:rPr>
        <w:t>.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Then, </w:t>
      </w:r>
      <w:r>
        <w:rPr>
          <w:rFonts w:ascii="Times New Roman" w:hAnsi="Times New Roman" w:cs="Times New Roman"/>
          <w:sz w:val="24"/>
          <w:szCs w:val="24"/>
        </w:rPr>
        <w:t>a r</w:t>
      </w:r>
      <w:r w:rsidRPr="005646B9">
        <w:rPr>
          <w:rFonts w:ascii="Times New Roman" w:hAnsi="Times New Roman" w:cs="Times New Roman"/>
          <w:sz w:val="24"/>
          <w:szCs w:val="24"/>
        </w:rPr>
        <w:t xml:space="preserve">estricted cubic spline model was employed to visualize the relationship </w:t>
      </w:r>
      <w:r>
        <w:rPr>
          <w:rFonts w:ascii="Times New Roman" w:hAnsi="Times New Roman" w:cs="Times New Roman"/>
          <w:sz w:val="24"/>
          <w:szCs w:val="24"/>
        </w:rPr>
        <w:t>between</w:t>
      </w:r>
      <w:r w:rsidRPr="005646B9">
        <w:rPr>
          <w:rFonts w:ascii="Times New Roman" w:hAnsi="Times New Roman" w:cs="Times New Roman"/>
          <w:sz w:val="24"/>
          <w:szCs w:val="24"/>
        </w:rPr>
        <w:t xml:space="preserve"> </w:t>
      </w:r>
      <w:r w:rsidRPr="00B31FD5">
        <w:rPr>
          <w:rFonts w:ascii="Times New Roman" w:hAnsi="Times New Roman" w:cs="Times New Roman"/>
          <w:sz w:val="24"/>
          <w:szCs w:val="24"/>
        </w:rPr>
        <w:t>luteolin</w:t>
      </w:r>
      <w:r w:rsidRPr="005646B9">
        <w:rPr>
          <w:rFonts w:ascii="Times New Roman" w:hAnsi="Times New Roman" w:cs="Times New Roman"/>
          <w:sz w:val="24"/>
          <w:szCs w:val="24"/>
        </w:rPr>
        <w:t xml:space="preserve"> intake (</w:t>
      </w:r>
      <w:r>
        <w:rPr>
          <w:rFonts w:ascii="Times New Roman" w:hAnsi="Times New Roman" w:cs="Times New Roman"/>
          <w:sz w:val="24"/>
          <w:szCs w:val="24"/>
        </w:rPr>
        <w:t>0.020-2.17mg/day</w:t>
      </w:r>
      <w:r w:rsidRPr="005646B9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5646B9">
        <w:rPr>
          <w:rFonts w:ascii="Times New Roman" w:hAnsi="Times New Roman" w:cs="Times New Roman"/>
          <w:sz w:val="24"/>
          <w:szCs w:val="24"/>
        </w:rPr>
        <w:t xml:space="preserve"> mortality risk</w:t>
      </w:r>
      <w:r>
        <w:rPr>
          <w:rFonts w:ascii="Times New Roman" w:hAnsi="Times New Roman" w:cs="Times New Roman"/>
          <w:sz w:val="24"/>
          <w:szCs w:val="24"/>
        </w:rPr>
        <w:t xml:space="preserve"> with four knots</w:t>
      </w:r>
      <w:r w:rsidRPr="00184962">
        <w:rPr>
          <w:rFonts w:ascii="Times New Roman" w:hAnsi="Times New Roman" w:cs="Times New Roman"/>
          <w:sz w:val="24"/>
          <w:szCs w:val="24"/>
        </w:rPr>
        <w:t xml:space="preserve"> </w:t>
      </w:r>
      <w:r w:rsidRPr="005646B9">
        <w:rPr>
          <w:rFonts w:ascii="Times New Roman" w:hAnsi="Times New Roman" w:cs="Times New Roman"/>
          <w:sz w:val="24"/>
          <w:szCs w:val="24"/>
        </w:rPr>
        <w:t xml:space="preserve">determined at the 5th,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5646B9">
        <w:rPr>
          <w:rFonts w:ascii="Times New Roman" w:hAnsi="Times New Roman" w:cs="Times New Roman"/>
          <w:sz w:val="24"/>
          <w:szCs w:val="24"/>
        </w:rPr>
        <w:t xml:space="preserve">5th,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5646B9">
        <w:rPr>
          <w:rFonts w:ascii="Times New Roman" w:hAnsi="Times New Roman" w:cs="Times New Roman"/>
          <w:sz w:val="24"/>
          <w:szCs w:val="24"/>
        </w:rPr>
        <w:t>5th, and 95th percentiles.</w:t>
      </w:r>
      <w:r>
        <w:rPr>
          <w:rFonts w:ascii="Times New Roman" w:hAnsi="Times New Roman" w:cs="Times New Roman"/>
          <w:sz w:val="24"/>
          <w:szCs w:val="24"/>
        </w:rPr>
        <w:t xml:space="preserve"> For more details on the </w:t>
      </w:r>
      <w:r w:rsidRPr="005646B9">
        <w:rPr>
          <w:rFonts w:ascii="Times New Roman" w:hAnsi="Times New Roman" w:cs="Times New Roman"/>
          <w:sz w:val="24"/>
          <w:szCs w:val="24"/>
        </w:rPr>
        <w:t>spline model</w:t>
      </w:r>
      <w:r>
        <w:rPr>
          <w:rFonts w:ascii="Times New Roman" w:hAnsi="Times New Roman" w:cs="Times New Roman"/>
          <w:sz w:val="24"/>
          <w:szCs w:val="24"/>
        </w:rPr>
        <w:t>, refer to Figure 3.</w:t>
      </w:r>
    </w:p>
    <w:p w14:paraId="7D627548" w14:textId="77777777" w:rsidR="00FF0E5F" w:rsidRDefault="00FF0E5F" w:rsidP="00FF0E5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53A594C" w14:textId="77777777" w:rsidR="00FF0E5F" w:rsidRPr="00EE2099" w:rsidRDefault="00FF0E5F" w:rsidP="00FF0E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E2099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</w:t>
      </w:r>
      <w:r w:rsidRPr="00EE2099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E2099"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Pr="00EE2099">
        <w:rPr>
          <w:rFonts w:ascii="Times New Roman" w:hAnsi="Times New Roman" w:cs="Times New Roman"/>
          <w:sz w:val="24"/>
          <w:szCs w:val="24"/>
        </w:rPr>
        <w:t xml:space="preserve"> </w:t>
      </w:r>
      <w:r w:rsidRPr="005646B9">
        <w:rPr>
          <w:rFonts w:ascii="Times New Roman" w:hAnsi="Times New Roman" w:cs="Times New Roman"/>
          <w:sz w:val="24"/>
          <w:szCs w:val="24"/>
        </w:rPr>
        <w:t xml:space="preserve">Subgroup analyses of </w:t>
      </w:r>
      <w:r>
        <w:rPr>
          <w:rFonts w:ascii="Times New Roman" w:hAnsi="Times New Roman" w:cs="Times New Roman"/>
          <w:sz w:val="24"/>
          <w:szCs w:val="24"/>
        </w:rPr>
        <w:t>luteolin</w:t>
      </w:r>
      <w:r w:rsidRPr="005646B9">
        <w:rPr>
          <w:rFonts w:ascii="Times New Roman" w:hAnsi="Times New Roman" w:cs="Times New Roman"/>
          <w:sz w:val="24"/>
          <w:szCs w:val="24"/>
        </w:rPr>
        <w:t xml:space="preserve"> intake with </w:t>
      </w:r>
      <w:r>
        <w:rPr>
          <w:rFonts w:ascii="Times New Roman" w:hAnsi="Times New Roman" w:cs="Times New Roman"/>
          <w:sz w:val="24"/>
          <w:szCs w:val="24"/>
        </w:rPr>
        <w:t xml:space="preserve">all-cause </w:t>
      </w:r>
      <w:r w:rsidRPr="005646B9">
        <w:rPr>
          <w:rFonts w:ascii="Times New Roman" w:hAnsi="Times New Roman" w:cs="Times New Roman"/>
          <w:sz w:val="24"/>
          <w:szCs w:val="24"/>
        </w:rPr>
        <w:t>mortality among</w:t>
      </w:r>
      <w:r>
        <w:rPr>
          <w:rFonts w:ascii="Times New Roman" w:hAnsi="Times New Roman" w:cs="Times New Roman"/>
          <w:sz w:val="24"/>
          <w:szCs w:val="24"/>
        </w:rPr>
        <w:t xml:space="preserve"> patients with type 2 diabetes mellitus</w:t>
      </w:r>
    </w:p>
    <w:p w14:paraId="6A80821D" w14:textId="77777777" w:rsidR="00FF0E5F" w:rsidRPr="00D608DD" w:rsidRDefault="00FF0E5F" w:rsidP="00FF0E5F">
      <w:pPr>
        <w:spacing w:line="480" w:lineRule="auto"/>
        <w:rPr>
          <w:rFonts w:ascii="Times New Roman" w:hAnsi="Times New Roman" w:cs="Times New Roman"/>
          <w:color w:val="242021"/>
          <w:sz w:val="24"/>
          <w:szCs w:val="24"/>
        </w:rPr>
      </w:pPr>
      <w:r>
        <w:rPr>
          <w:noProof/>
        </w:rPr>
        <w:drawing>
          <wp:inline distT="0" distB="0" distL="0" distR="0" wp14:anchorId="7C3F4B71" wp14:editId="233E1A79">
            <wp:extent cx="5731510" cy="3462655"/>
            <wp:effectExtent l="0" t="0" r="2540" b="444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62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0C73A4" w14:textId="77777777" w:rsidR="00FF0E5F" w:rsidRDefault="00FF0E5F" w:rsidP="00FF0E5F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46B9">
        <w:rPr>
          <w:rFonts w:ascii="Times New Roman" w:hAnsi="Times New Roman" w:cs="Times New Roman"/>
          <w:sz w:val="24"/>
          <w:szCs w:val="24"/>
        </w:rPr>
        <w:t xml:space="preserve">HR (95% CI) was </w:t>
      </w:r>
      <w:r>
        <w:rPr>
          <w:rFonts w:ascii="Times New Roman" w:hAnsi="Times New Roman" w:cs="Times New Roman"/>
          <w:sz w:val="24"/>
          <w:szCs w:val="24"/>
        </w:rPr>
        <w:t>assessed</w:t>
      </w:r>
      <w:r w:rsidRPr="005646B9">
        <w:rPr>
          <w:rFonts w:ascii="Times New Roman" w:hAnsi="Times New Roman" w:cs="Times New Roman"/>
          <w:sz w:val="24"/>
          <w:szCs w:val="24"/>
        </w:rPr>
        <w:t xml:space="preserve"> by Cox proportional hazards model.</w:t>
      </w:r>
      <w:r w:rsidRPr="005646B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model was adjusted for c</w:t>
      </w:r>
      <w:r w:rsidRPr="005646B9">
        <w:rPr>
          <w:rFonts w:ascii="Times New Roman" w:hAnsi="Times New Roman" w:cs="Times New Roman"/>
          <w:sz w:val="24"/>
          <w:szCs w:val="24"/>
        </w:rPr>
        <w:t>ovariates</w:t>
      </w:r>
      <w:r>
        <w:rPr>
          <w:rFonts w:ascii="Times New Roman" w:hAnsi="Times New Roman" w:cs="Times New Roman"/>
          <w:sz w:val="24"/>
          <w:szCs w:val="24"/>
        </w:rPr>
        <w:t xml:space="preserve"> including </w:t>
      </w:r>
      <w:r w:rsidRPr="005646B9">
        <w:rPr>
          <w:rFonts w:ascii="Times New Roman" w:hAnsi="Times New Roman" w:cs="Times New Roman"/>
          <w:sz w:val="24"/>
          <w:szCs w:val="24"/>
        </w:rPr>
        <w:t>ag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646B9">
        <w:rPr>
          <w:rFonts w:ascii="Times New Roman" w:hAnsi="Times New Roman" w:cs="Times New Roman"/>
          <w:sz w:val="24"/>
          <w:szCs w:val="24"/>
        </w:rPr>
        <w:t>rac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12094">
        <w:rPr>
          <w:rFonts w:ascii="Times New Roman" w:hAnsi="Times New Roman" w:cs="Times New Roman"/>
          <w:sz w:val="24"/>
          <w:szCs w:val="24"/>
        </w:rPr>
        <w:t xml:space="preserve"> </w:t>
      </w:r>
      <w:r w:rsidRPr="005646B9">
        <w:rPr>
          <w:rFonts w:ascii="Times New Roman" w:hAnsi="Times New Roman" w:cs="Times New Roman"/>
          <w:sz w:val="24"/>
          <w:szCs w:val="24"/>
        </w:rPr>
        <w:t>gend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1209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>od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as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dex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12094">
        <w:rPr>
          <w:rFonts w:ascii="Times New Roman" w:hAnsi="Times New Roman" w:cs="Times New Roman"/>
          <w:sz w:val="24"/>
          <w:szCs w:val="24"/>
        </w:rPr>
        <w:t xml:space="preserve"> </w:t>
      </w:r>
      <w:r w:rsidRPr="005646B9">
        <w:rPr>
          <w:rFonts w:ascii="Times New Roman" w:hAnsi="Times New Roman" w:cs="Times New Roman"/>
          <w:sz w:val="24"/>
          <w:szCs w:val="24"/>
        </w:rPr>
        <w:t>income-pov</w:t>
      </w:r>
      <w:r w:rsidRPr="00AE656F">
        <w:rPr>
          <w:rFonts w:ascii="Times New Roman" w:hAnsi="Times New Roman" w:cs="Times New Roman"/>
          <w:sz w:val="24"/>
          <w:szCs w:val="24"/>
        </w:rPr>
        <w:t>erty ratio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12094">
        <w:rPr>
          <w:rFonts w:ascii="Times New Roman" w:hAnsi="Times New Roman" w:cs="Times New Roman"/>
          <w:sz w:val="24"/>
          <w:szCs w:val="24"/>
        </w:rPr>
        <w:t xml:space="preserve"> </w:t>
      </w:r>
      <w:r w:rsidRPr="005646B9">
        <w:rPr>
          <w:rFonts w:ascii="Times New Roman" w:hAnsi="Times New Roman" w:cs="Times New Roman"/>
          <w:sz w:val="24"/>
          <w:szCs w:val="24"/>
        </w:rPr>
        <w:t>smoki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12094">
        <w:rPr>
          <w:rFonts w:ascii="Times New Roman" w:hAnsi="Times New Roman" w:cs="Times New Roman"/>
          <w:sz w:val="24"/>
          <w:szCs w:val="24"/>
        </w:rPr>
        <w:t xml:space="preserve"> </w:t>
      </w:r>
      <w:r w:rsidRPr="005646B9">
        <w:rPr>
          <w:rFonts w:ascii="Times New Roman" w:hAnsi="Times New Roman" w:cs="Times New Roman"/>
          <w:sz w:val="24"/>
          <w:szCs w:val="24"/>
        </w:rPr>
        <w:t>drinki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12094">
        <w:rPr>
          <w:rFonts w:ascii="Times New Roman" w:hAnsi="Times New Roman" w:cs="Times New Roman"/>
          <w:sz w:val="24"/>
          <w:szCs w:val="24"/>
        </w:rPr>
        <w:t xml:space="preserve"> </w:t>
      </w:r>
      <w:r w:rsidRPr="00AE656F">
        <w:rPr>
          <w:rFonts w:ascii="Times New Roman" w:hAnsi="Times New Roman" w:cs="Times New Roman"/>
          <w:sz w:val="24"/>
          <w:szCs w:val="24"/>
        </w:rPr>
        <w:t>en</w:t>
      </w:r>
      <w:r w:rsidRPr="005646B9">
        <w:rPr>
          <w:rFonts w:ascii="Times New Roman" w:hAnsi="Times New Roman" w:cs="Times New Roman"/>
          <w:sz w:val="24"/>
          <w:szCs w:val="24"/>
        </w:rPr>
        <w:t>ergy intak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12094">
        <w:rPr>
          <w:rFonts w:ascii="Times New Roman" w:hAnsi="Times New Roman" w:cs="Times New Roman"/>
          <w:sz w:val="24"/>
          <w:szCs w:val="24"/>
        </w:rPr>
        <w:t xml:space="preserve"> </w:t>
      </w:r>
      <w:r w:rsidRPr="005646B9">
        <w:rPr>
          <w:rFonts w:ascii="Times New Roman" w:hAnsi="Times New Roman" w:cs="Times New Roman"/>
          <w:sz w:val="24"/>
          <w:szCs w:val="24"/>
        </w:rPr>
        <w:t>physical activit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1209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ypertension,</w:t>
      </w:r>
      <w:r w:rsidRPr="00A12094">
        <w:rPr>
          <w:rFonts w:ascii="Times New Roman" w:hAnsi="Times New Roman" w:cs="Times New Roman"/>
          <w:sz w:val="24"/>
          <w:szCs w:val="24"/>
        </w:rPr>
        <w:t xml:space="preserve"> </w:t>
      </w:r>
      <w:r w:rsidRPr="005646B9">
        <w:rPr>
          <w:rFonts w:ascii="Times New Roman" w:hAnsi="Times New Roman" w:cs="Times New Roman"/>
          <w:sz w:val="24"/>
          <w:szCs w:val="24"/>
        </w:rPr>
        <w:t>hyperlipidemi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12094">
        <w:rPr>
          <w:rFonts w:ascii="Times New Roman" w:hAnsi="Times New Roman" w:cs="Times New Roman"/>
          <w:sz w:val="24"/>
          <w:szCs w:val="24"/>
        </w:rPr>
        <w:t xml:space="preserve"> </w:t>
      </w:r>
      <w:r w:rsidRPr="004B0AB7">
        <w:rPr>
          <w:rFonts w:ascii="Times New Roman" w:hAnsi="Times New Roman" w:cs="Times New Roman"/>
          <w:sz w:val="24"/>
          <w:szCs w:val="24"/>
        </w:rPr>
        <w:t>HbA1c</w:t>
      </w:r>
      <w:r>
        <w:rPr>
          <w:rFonts w:ascii="Times New Roman" w:hAnsi="Times New Roman" w:cs="Times New Roman"/>
          <w:sz w:val="24"/>
          <w:szCs w:val="24"/>
        </w:rPr>
        <w:t xml:space="preserve"> level, and</w:t>
      </w:r>
      <w:r w:rsidRPr="00A1209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7F34DD">
        <w:rPr>
          <w:rFonts w:ascii="Times New Roman" w:hAnsi="Times New Roman" w:cs="Times New Roman"/>
          <w:sz w:val="24"/>
          <w:szCs w:val="24"/>
        </w:rPr>
        <w:t xml:space="preserve">se of oral anti-diabetic </w:t>
      </w:r>
      <w:r>
        <w:rPr>
          <w:rFonts w:ascii="Times New Roman" w:hAnsi="Times New Roman" w:cs="Times New Roman"/>
          <w:sz w:val="24"/>
          <w:szCs w:val="24"/>
        </w:rPr>
        <w:t>agent</w:t>
      </w:r>
      <w:r w:rsidRPr="007F34DD">
        <w:rPr>
          <w:rFonts w:ascii="Times New Roman" w:hAnsi="Times New Roman" w:cs="Times New Roman"/>
          <w:sz w:val="24"/>
          <w:szCs w:val="24"/>
        </w:rPr>
        <w:t>s or insulin</w:t>
      </w:r>
      <w:r>
        <w:rPr>
          <w:rFonts w:ascii="Times New Roman" w:hAnsi="Times New Roman" w:cs="Times New Roman"/>
          <w:sz w:val="24"/>
          <w:szCs w:val="24"/>
        </w:rPr>
        <w:t xml:space="preserve"> (e</w:t>
      </w:r>
      <w:r w:rsidRPr="005646B9">
        <w:rPr>
          <w:rFonts w:ascii="Times New Roman" w:hAnsi="Times New Roman" w:cs="Times New Roman"/>
          <w:sz w:val="24"/>
          <w:szCs w:val="24"/>
        </w:rPr>
        <w:t>xcept the stratified variable itself</w:t>
      </w:r>
      <w:r>
        <w:rPr>
          <w:rFonts w:ascii="Times New Roman" w:hAnsi="Times New Roman" w:cs="Times New Roman"/>
          <w:sz w:val="24"/>
          <w:szCs w:val="24"/>
        </w:rPr>
        <w:t>).</w:t>
      </w:r>
      <w:r w:rsidRPr="00A54ACF">
        <w:rPr>
          <w:rFonts w:ascii="Times New Roman" w:hAnsi="Times New Roman" w:cs="Times New Roman"/>
          <w:sz w:val="24"/>
          <w:szCs w:val="24"/>
        </w:rPr>
        <w:t xml:space="preserve"> </w:t>
      </w:r>
      <w:r w:rsidRPr="0024074B">
        <w:rPr>
          <w:rFonts w:ascii="Times New Roman" w:hAnsi="Times New Roman" w:cs="Times New Roman"/>
          <w:sz w:val="24"/>
          <w:szCs w:val="24"/>
        </w:rPr>
        <w:t>Due to not being informed of their diabetes</w:t>
      </w:r>
      <w:r>
        <w:rPr>
          <w:rFonts w:ascii="Times New Roman" w:hAnsi="Times New Roman" w:cs="Times New Roman"/>
          <w:sz w:val="24"/>
          <w:szCs w:val="24"/>
        </w:rPr>
        <w:t xml:space="preserve">, 833 </w:t>
      </w:r>
      <w:r w:rsidRPr="005C7375">
        <w:rPr>
          <w:rFonts w:ascii="Times New Roman" w:hAnsi="Times New Roman" w:cs="Times New Roman"/>
          <w:sz w:val="24"/>
          <w:szCs w:val="24"/>
        </w:rPr>
        <w:t>patie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52616">
        <w:rPr>
          <w:rFonts w:ascii="Times New Roman" w:hAnsi="Times New Roman" w:cs="Times New Roman"/>
          <w:sz w:val="24"/>
          <w:szCs w:val="24"/>
        </w:rPr>
        <w:t>were unable to determine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5C737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iabetes duration</w:t>
      </w:r>
      <w:r w:rsidRPr="005C737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were excluded from the stratified analysis of type 2</w:t>
      </w:r>
      <w:r w:rsidRPr="005C737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M duration</w:t>
      </w:r>
      <w:r w:rsidRPr="005C7375">
        <w:rPr>
          <w:rFonts w:ascii="Times New Roman" w:hAnsi="Times New Roman" w:cs="Times New Roman"/>
          <w:sz w:val="24"/>
          <w:szCs w:val="24"/>
        </w:rPr>
        <w:t>.</w:t>
      </w:r>
    </w:p>
    <w:p w14:paraId="7BBD4400" w14:textId="77777777" w:rsidR="00FF0E5F" w:rsidRDefault="00FF0E5F" w:rsidP="00FF0E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46B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646B9">
        <w:rPr>
          <w:rFonts w:ascii="Times New Roman" w:hAnsi="Times New Roman" w:cs="Times New Roman"/>
          <w:sz w:val="24"/>
          <w:szCs w:val="24"/>
        </w:rPr>
        <w:t xml:space="preserve">The interaction between </w:t>
      </w:r>
      <w:r>
        <w:rPr>
          <w:rFonts w:ascii="Times New Roman" w:hAnsi="Times New Roman" w:cs="Times New Roman"/>
          <w:sz w:val="24"/>
          <w:szCs w:val="24"/>
        </w:rPr>
        <w:t>luteolin</w:t>
      </w:r>
      <w:r w:rsidRPr="005646B9">
        <w:rPr>
          <w:rFonts w:ascii="Times New Roman" w:hAnsi="Times New Roman" w:cs="Times New Roman"/>
          <w:sz w:val="24"/>
          <w:szCs w:val="24"/>
        </w:rPr>
        <w:t xml:space="preserve"> intake (continuous) and the stratified variable was assessed by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5646B9">
        <w:rPr>
          <w:rFonts w:ascii="Times New Roman" w:hAnsi="Times New Roman" w:cs="Times New Roman"/>
          <w:sz w:val="24"/>
          <w:szCs w:val="24"/>
        </w:rPr>
        <w:t>Wald test.</w:t>
      </w:r>
    </w:p>
    <w:p w14:paraId="26E6A3A5" w14:textId="77777777" w:rsidR="00FF0E5F" w:rsidRDefault="00FF0E5F" w:rsidP="00FF0E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473241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等线" w:eastAsia="等线" w:hAnsi="等线" w:cs="Times New Roman" w:hint="eastAsia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>0.05</w:t>
      </w:r>
    </w:p>
    <w:p w14:paraId="7920BD4A" w14:textId="77777777" w:rsidR="00FF0E5F" w:rsidRDefault="00FF0E5F" w:rsidP="00FF0E5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71010CE" w14:textId="77777777" w:rsidR="00E44374" w:rsidRPr="00461FFC" w:rsidRDefault="00E44374" w:rsidP="00E44374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.</w:t>
      </w:r>
      <w:r w:rsidRPr="00461FFC">
        <w:t xml:space="preserve"> </w:t>
      </w:r>
      <w:bookmarkStart w:id="0" w:name="_Hlk128136770"/>
      <w:r>
        <w:rPr>
          <w:rFonts w:ascii="Times New Roman" w:eastAsia="等线" w:hAnsi="Times New Roman" w:cs="Times New Roman"/>
          <w:color w:val="333333"/>
          <w:kern w:val="0"/>
          <w:sz w:val="24"/>
          <w:szCs w:val="24"/>
        </w:rPr>
        <w:t>D</w:t>
      </w:r>
      <w:r>
        <w:rPr>
          <w:rFonts w:ascii="Times New Roman" w:eastAsia="等线" w:hAnsi="Times New Roman" w:cs="Times New Roman" w:hint="eastAsia"/>
          <w:color w:val="333333"/>
          <w:kern w:val="0"/>
          <w:sz w:val="24"/>
          <w:szCs w:val="24"/>
        </w:rPr>
        <w:t>ietary</w:t>
      </w:r>
      <w:r>
        <w:rPr>
          <w:rFonts w:ascii="Times New Roman" w:eastAsia="等线" w:hAnsi="Times New Roman" w:cs="Times New Roman"/>
          <w:color w:val="333333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color w:val="333333"/>
          <w:kern w:val="0"/>
          <w:sz w:val="24"/>
          <w:szCs w:val="24"/>
        </w:rPr>
        <w:t>dictionary</w:t>
      </w:r>
      <w:r>
        <w:rPr>
          <w:rFonts w:ascii="Times New Roman" w:eastAsia="等线" w:hAnsi="Times New Roman" w:cs="Times New Roman"/>
          <w:color w:val="333333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color w:val="333333"/>
          <w:kern w:val="0"/>
          <w:sz w:val="24"/>
          <w:szCs w:val="24"/>
        </w:rPr>
        <w:t>of</w:t>
      </w:r>
      <w:r w:rsidRPr="00461FFC">
        <w:rPr>
          <w:rFonts w:ascii="Times New Roman" w:eastAsia="等线" w:hAnsi="Times New Roman" w:cs="Times New Roman"/>
          <w:color w:val="333333"/>
          <w:kern w:val="0"/>
          <w:sz w:val="24"/>
          <w:szCs w:val="24"/>
        </w:rPr>
        <w:t xml:space="preserve"> luteolin</w:t>
      </w:r>
      <w:r>
        <w:rPr>
          <w:rFonts w:ascii="Times New Roman" w:eastAsia="等线" w:hAnsi="Times New Roman" w:cs="Times New Roman"/>
          <w:color w:val="333333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color w:val="333333"/>
          <w:kern w:val="0"/>
          <w:sz w:val="24"/>
          <w:szCs w:val="24"/>
        </w:rPr>
        <w:t>in</w:t>
      </w:r>
      <w:r w:rsidRPr="00461FF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 w:rsidRPr="00461FFC">
        <w:rPr>
          <w:rFonts w:ascii="Times New Roman" w:hAnsi="Times New Roman" w:cs="Times New Roman"/>
          <w:sz w:val="24"/>
          <w:szCs w:val="24"/>
        </w:rPr>
        <w:t>ood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61FF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333333"/>
          <w:kern w:val="0"/>
          <w:sz w:val="24"/>
          <w:szCs w:val="24"/>
        </w:rPr>
        <w:t>and</w:t>
      </w:r>
      <w:r w:rsidRPr="00461FFC">
        <w:rPr>
          <w:rFonts w:ascii="Times New Roman" w:hAnsi="Times New Roman" w:cs="Times New Roman"/>
          <w:sz w:val="24"/>
          <w:szCs w:val="24"/>
        </w:rPr>
        <w:t xml:space="preserve"> beverages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461FFC">
        <w:rPr>
          <w:rFonts w:ascii="Times New Roman" w:hAnsi="Times New Roman" w:cs="Times New Roman"/>
          <w:sz w:val="24"/>
          <w:szCs w:val="24"/>
        </w:rPr>
        <w:t>≥1mg/100mg</w:t>
      </w:r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96"/>
        <w:gridCol w:w="1301"/>
        <w:gridCol w:w="222"/>
        <w:gridCol w:w="5785"/>
      </w:tblGrid>
      <w:tr w:rsidR="00E44374" w:rsidRPr="00460A90" w14:paraId="18DC5034" w14:textId="77777777" w:rsidTr="00E85298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616635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9AE202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Luteolin</w:t>
            </w: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  <w:p w14:paraId="25DD5001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mg/100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52F1B5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0F8133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ood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cription</w:t>
            </w:r>
          </w:p>
        </w:tc>
      </w:tr>
      <w:tr w:rsidR="00E44374" w:rsidRPr="00460A90" w14:paraId="08D4A1F9" w14:textId="77777777" w:rsidTr="00E85298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FDAA17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730DF8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EBC639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205E76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dicchio, raw</w:t>
            </w:r>
          </w:p>
        </w:tc>
      </w:tr>
      <w:tr w:rsidR="00E44374" w:rsidRPr="00460A90" w14:paraId="5AB1F04B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60567D69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1160892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2</w:t>
            </w:r>
          </w:p>
        </w:tc>
        <w:tc>
          <w:tcPr>
            <w:tcW w:w="0" w:type="auto"/>
          </w:tcPr>
          <w:p w14:paraId="7553CAA9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A92BEE4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pper, banana, raw</w:t>
            </w:r>
          </w:p>
        </w:tc>
      </w:tr>
      <w:tr w:rsidR="00E44374" w:rsidRPr="00460A90" w14:paraId="20E9D424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775C4150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294292A0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3</w:t>
            </w:r>
          </w:p>
        </w:tc>
        <w:tc>
          <w:tcPr>
            <w:tcW w:w="0" w:type="auto"/>
          </w:tcPr>
          <w:p w14:paraId="79FFC1A3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3B48F49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miento</w:t>
            </w:r>
          </w:p>
        </w:tc>
      </w:tr>
      <w:tr w:rsidR="00E44374" w:rsidRPr="00460A90" w14:paraId="06C746BD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457C1CC7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4568E4DF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9</w:t>
            </w:r>
          </w:p>
        </w:tc>
        <w:tc>
          <w:tcPr>
            <w:tcW w:w="0" w:type="auto"/>
          </w:tcPr>
          <w:p w14:paraId="64210C09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2D7AAFB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pper, hot chili, raw</w:t>
            </w:r>
          </w:p>
        </w:tc>
      </w:tr>
      <w:tr w:rsidR="00E44374" w:rsidRPr="00460A90" w14:paraId="7AD9FB6F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25F17530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3B297294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4</w:t>
            </w:r>
          </w:p>
        </w:tc>
        <w:tc>
          <w:tcPr>
            <w:tcW w:w="0" w:type="auto"/>
          </w:tcPr>
          <w:p w14:paraId="401D5DD3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1A53B1F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pper, hot, pickled</w:t>
            </w:r>
          </w:p>
        </w:tc>
      </w:tr>
      <w:tr w:rsidR="00E44374" w:rsidRPr="00460A90" w14:paraId="6ABF006B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178FD61A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041551D4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1</w:t>
            </w:r>
          </w:p>
        </w:tc>
        <w:tc>
          <w:tcPr>
            <w:tcW w:w="0" w:type="auto"/>
          </w:tcPr>
          <w:p w14:paraId="40F0F633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721E79A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pper, poblano, raw</w:t>
            </w:r>
          </w:p>
        </w:tc>
      </w:tr>
      <w:tr w:rsidR="00E44374" w:rsidRPr="00460A90" w14:paraId="542C8498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3C800447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1630F7DB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1</w:t>
            </w:r>
          </w:p>
        </w:tc>
        <w:tc>
          <w:tcPr>
            <w:tcW w:w="0" w:type="auto"/>
          </w:tcPr>
          <w:p w14:paraId="6FA13AC9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75933FF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pper, sweet, green, raw</w:t>
            </w:r>
          </w:p>
        </w:tc>
      </w:tr>
      <w:tr w:rsidR="00E44374" w:rsidRPr="00460A90" w14:paraId="3423EC87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4AE79595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31625138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3</w:t>
            </w:r>
          </w:p>
        </w:tc>
        <w:tc>
          <w:tcPr>
            <w:tcW w:w="0" w:type="auto"/>
          </w:tcPr>
          <w:p w14:paraId="23D28DE3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F9A0E50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t peppers, cooked</w:t>
            </w:r>
          </w:p>
        </w:tc>
      </w:tr>
      <w:tr w:rsidR="00E44374" w:rsidRPr="00460A90" w14:paraId="469A9C7A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6135CC3C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67E907CA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</w:t>
            </w:r>
          </w:p>
        </w:tc>
        <w:tc>
          <w:tcPr>
            <w:tcW w:w="0" w:type="auto"/>
          </w:tcPr>
          <w:p w14:paraId="71DCC318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D357371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een pepper, cooked, as ingredient</w:t>
            </w:r>
          </w:p>
        </w:tc>
      </w:tr>
      <w:tr w:rsidR="00E44374" w:rsidRPr="00460A90" w14:paraId="7032835D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3471D9C6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0EBC5886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4</w:t>
            </w:r>
          </w:p>
        </w:tc>
        <w:tc>
          <w:tcPr>
            <w:tcW w:w="0" w:type="auto"/>
          </w:tcPr>
          <w:p w14:paraId="6A9CCD1E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C75D9D5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pper, Serrano, raw</w:t>
            </w:r>
          </w:p>
        </w:tc>
      </w:tr>
      <w:tr w:rsidR="00E44374" w:rsidRPr="00460A90" w14:paraId="30FC7497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5CE66F75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0F4ED245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4</w:t>
            </w:r>
          </w:p>
        </w:tc>
        <w:tc>
          <w:tcPr>
            <w:tcW w:w="0" w:type="auto"/>
          </w:tcPr>
          <w:p w14:paraId="5DE550B8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15690C4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ppers, green, cooked</w:t>
            </w:r>
          </w:p>
        </w:tc>
      </w:tr>
      <w:tr w:rsidR="00E44374" w:rsidRPr="00460A90" w14:paraId="67378EBA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60117FF9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1A67595D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8</w:t>
            </w:r>
          </w:p>
        </w:tc>
        <w:tc>
          <w:tcPr>
            <w:tcW w:w="0" w:type="auto"/>
          </w:tcPr>
          <w:p w14:paraId="09DBF977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6FDF1F1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pper, raw, NFS</w:t>
            </w:r>
          </w:p>
        </w:tc>
      </w:tr>
      <w:tr w:rsidR="00E44374" w:rsidRPr="00460A90" w14:paraId="181306AD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596B7027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09BA684E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8</w:t>
            </w:r>
          </w:p>
        </w:tc>
        <w:tc>
          <w:tcPr>
            <w:tcW w:w="0" w:type="auto"/>
          </w:tcPr>
          <w:p w14:paraId="4F402D89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C1FB942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pper, for use on a sandwich</w:t>
            </w:r>
          </w:p>
        </w:tc>
      </w:tr>
      <w:tr w:rsidR="00E44374" w:rsidRPr="00460A90" w14:paraId="1E217EB4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2CF3CB54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1FCC1D00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2</w:t>
            </w:r>
          </w:p>
        </w:tc>
        <w:tc>
          <w:tcPr>
            <w:tcW w:w="0" w:type="auto"/>
          </w:tcPr>
          <w:p w14:paraId="7481476A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E9D931D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kra, fresh, cooked, no added fat</w:t>
            </w:r>
          </w:p>
        </w:tc>
      </w:tr>
      <w:tr w:rsidR="00E44374" w:rsidRPr="00460A90" w14:paraId="60246830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06067797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14:paraId="4126982C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0" w:type="auto"/>
          </w:tcPr>
          <w:p w14:paraId="00A8B24B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2CCA6B5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ives, NFS</w:t>
            </w:r>
          </w:p>
        </w:tc>
      </w:tr>
      <w:tr w:rsidR="00E44374" w:rsidRPr="00460A90" w14:paraId="2F00AE60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6FBDD718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60F1B5DE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0" w:type="auto"/>
          </w:tcPr>
          <w:p w14:paraId="33DAF31F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1ADAE32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ives, black</w:t>
            </w:r>
          </w:p>
        </w:tc>
      </w:tr>
      <w:tr w:rsidR="00E44374" w:rsidRPr="00460A90" w14:paraId="4207E6E2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482E563E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14:paraId="34AF594C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5</w:t>
            </w:r>
          </w:p>
        </w:tc>
        <w:tc>
          <w:tcPr>
            <w:tcW w:w="0" w:type="auto"/>
          </w:tcPr>
          <w:p w14:paraId="46018B1B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4426420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uffed pepper, with meat</w:t>
            </w:r>
          </w:p>
        </w:tc>
      </w:tr>
      <w:tr w:rsidR="00E44374" w:rsidRPr="00460A90" w14:paraId="7CC27B5F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44313BFA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2FD6B16D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4</w:t>
            </w:r>
          </w:p>
        </w:tc>
        <w:tc>
          <w:tcPr>
            <w:tcW w:w="0" w:type="auto"/>
          </w:tcPr>
          <w:p w14:paraId="5A6160A3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4C53656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kra, NS as to form, cooked</w:t>
            </w:r>
          </w:p>
        </w:tc>
      </w:tr>
      <w:tr w:rsidR="00E44374" w:rsidRPr="00460A90" w14:paraId="3CEAA853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4C03EE90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14:paraId="4DE3D850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4</w:t>
            </w:r>
          </w:p>
        </w:tc>
        <w:tc>
          <w:tcPr>
            <w:tcW w:w="0" w:type="auto"/>
          </w:tcPr>
          <w:p w14:paraId="38EE5246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9D71FC6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kra, fresh, cooked, fat added</w:t>
            </w:r>
          </w:p>
        </w:tc>
      </w:tr>
      <w:tr w:rsidR="00E44374" w:rsidRPr="00460A90" w14:paraId="341754E5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1148573D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1F4785E5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4</w:t>
            </w:r>
          </w:p>
        </w:tc>
        <w:tc>
          <w:tcPr>
            <w:tcW w:w="0" w:type="auto"/>
          </w:tcPr>
          <w:p w14:paraId="15E867A7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FDD33C2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ffa, cooked</w:t>
            </w:r>
          </w:p>
        </w:tc>
      </w:tr>
      <w:tr w:rsidR="00E44374" w:rsidRPr="00460A90" w14:paraId="5DE780DE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7E20B09A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14:paraId="4723F4DD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3</w:t>
            </w:r>
          </w:p>
        </w:tc>
        <w:tc>
          <w:tcPr>
            <w:tcW w:w="0" w:type="auto"/>
          </w:tcPr>
          <w:p w14:paraId="497591EF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E6C5AE3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getable mixture, dried</w:t>
            </w:r>
          </w:p>
        </w:tc>
      </w:tr>
      <w:tr w:rsidR="00E44374" w:rsidRPr="00460A90" w14:paraId="7B75BE3A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1547ACA7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79B73AA3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8</w:t>
            </w:r>
          </w:p>
        </w:tc>
        <w:tc>
          <w:tcPr>
            <w:tcW w:w="0" w:type="auto"/>
          </w:tcPr>
          <w:p w14:paraId="0551735C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0C33284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uffed pepper, with rice, meatless</w:t>
            </w:r>
          </w:p>
        </w:tc>
      </w:tr>
      <w:tr w:rsidR="00E44374" w:rsidRPr="00460A90" w14:paraId="7B521FF6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6F0FB3D3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</w:tcPr>
          <w:p w14:paraId="48729020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0" w:type="auto"/>
          </w:tcPr>
          <w:p w14:paraId="6E0FF9CF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5EF6066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rseradish</w:t>
            </w:r>
          </w:p>
        </w:tc>
      </w:tr>
      <w:tr w:rsidR="00E44374" w:rsidRPr="00460A90" w14:paraId="23FF1E06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18A12AC3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14:paraId="79F24132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0" w:type="auto"/>
          </w:tcPr>
          <w:p w14:paraId="5DBC0A82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1EBF412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asabi paste</w:t>
            </w:r>
          </w:p>
        </w:tc>
      </w:tr>
      <w:tr w:rsidR="00E44374" w:rsidRPr="00460A90" w14:paraId="5135D299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0D2F8A99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14:paraId="73E4CED2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4</w:t>
            </w:r>
          </w:p>
        </w:tc>
        <w:tc>
          <w:tcPr>
            <w:tcW w:w="0" w:type="auto"/>
          </w:tcPr>
          <w:p w14:paraId="2BDF33D2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CD3B790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uffed green pepper, Puerto Rican style</w:t>
            </w:r>
          </w:p>
        </w:tc>
      </w:tr>
      <w:tr w:rsidR="00E44374" w:rsidRPr="00460A90" w14:paraId="62C5A724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18DD15C5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</w:tcPr>
          <w:p w14:paraId="7498E667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7</w:t>
            </w:r>
          </w:p>
        </w:tc>
        <w:tc>
          <w:tcPr>
            <w:tcW w:w="0" w:type="auto"/>
          </w:tcPr>
          <w:p w14:paraId="28CBF455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3691E8C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kra, frozen, cooked, no added fat</w:t>
            </w:r>
          </w:p>
        </w:tc>
      </w:tr>
      <w:tr w:rsidR="00E44374" w:rsidRPr="00460A90" w14:paraId="0BED0A24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53A9F874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</w:tcPr>
          <w:p w14:paraId="3AAD54F4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3</w:t>
            </w:r>
          </w:p>
        </w:tc>
        <w:tc>
          <w:tcPr>
            <w:tcW w:w="0" w:type="auto"/>
          </w:tcPr>
          <w:p w14:paraId="26A0F42D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7C42C88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ueberries, dried</w:t>
            </w:r>
          </w:p>
        </w:tc>
      </w:tr>
      <w:tr w:rsidR="00E44374" w:rsidRPr="00460A90" w14:paraId="67E8C864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1FAACB6A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</w:tcPr>
          <w:p w14:paraId="764A6E28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1</w:t>
            </w:r>
          </w:p>
        </w:tc>
        <w:tc>
          <w:tcPr>
            <w:tcW w:w="0" w:type="auto"/>
          </w:tcPr>
          <w:p w14:paraId="2070EDC4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75E4E26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ppers, pickled</w:t>
            </w:r>
          </w:p>
        </w:tc>
      </w:tr>
      <w:tr w:rsidR="00E44374" w:rsidRPr="00460A90" w14:paraId="0A31F34B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685C9432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</w:tcPr>
          <w:p w14:paraId="42AE2345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0" w:type="auto"/>
          </w:tcPr>
          <w:p w14:paraId="2D8BF77E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DA2660D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kra, frozen, cooked, fat added</w:t>
            </w:r>
          </w:p>
        </w:tc>
      </w:tr>
      <w:tr w:rsidR="00E44374" w:rsidRPr="00460A90" w14:paraId="625822CF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394F2D62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14:paraId="2D8CD7BA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8</w:t>
            </w:r>
          </w:p>
        </w:tc>
        <w:tc>
          <w:tcPr>
            <w:tcW w:w="0" w:type="auto"/>
          </w:tcPr>
          <w:p w14:paraId="0F3CCD38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A999E3C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kra, pickled</w:t>
            </w:r>
          </w:p>
        </w:tc>
      </w:tr>
      <w:tr w:rsidR="00E44374" w:rsidRPr="00460A90" w14:paraId="3F192867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6A3C562F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0" w:type="auto"/>
          </w:tcPr>
          <w:p w14:paraId="27C33400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3</w:t>
            </w:r>
          </w:p>
        </w:tc>
        <w:tc>
          <w:tcPr>
            <w:tcW w:w="0" w:type="auto"/>
          </w:tcPr>
          <w:p w14:paraId="06AE9F32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41E07AB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me, raw</w:t>
            </w:r>
          </w:p>
        </w:tc>
      </w:tr>
      <w:tr w:rsidR="00E44374" w:rsidRPr="00460A90" w14:paraId="414FD37E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432FC5DE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0" w:type="auto"/>
          </w:tcPr>
          <w:p w14:paraId="1AC6B64F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7</w:t>
            </w:r>
          </w:p>
        </w:tc>
        <w:tc>
          <w:tcPr>
            <w:tcW w:w="0" w:type="auto"/>
          </w:tcPr>
          <w:p w14:paraId="544CB450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DAE4312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ping from vegetable pizza</w:t>
            </w:r>
          </w:p>
        </w:tc>
      </w:tr>
      <w:tr w:rsidR="00E44374" w:rsidRPr="00460A90" w14:paraId="378B49A4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2E716D54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0" w:type="auto"/>
          </w:tcPr>
          <w:p w14:paraId="507C0036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0" w:type="auto"/>
          </w:tcPr>
          <w:p w14:paraId="40210982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E769DA9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mon, raw</w:t>
            </w:r>
          </w:p>
        </w:tc>
      </w:tr>
      <w:tr w:rsidR="00E44374" w:rsidRPr="00460A90" w14:paraId="5D51CB30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7594EBF8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0" w:type="auto"/>
          </w:tcPr>
          <w:p w14:paraId="6D2D8FAA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9</w:t>
            </w:r>
          </w:p>
        </w:tc>
        <w:tc>
          <w:tcPr>
            <w:tcW w:w="0" w:type="auto"/>
          </w:tcPr>
          <w:p w14:paraId="07ED4F4B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6079E54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erto Rican seasoning without ham and tomato sauce</w:t>
            </w:r>
          </w:p>
        </w:tc>
      </w:tr>
      <w:tr w:rsidR="00E44374" w:rsidRPr="00460A90" w14:paraId="04DF4A32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25ECE600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0" w:type="auto"/>
          </w:tcPr>
          <w:p w14:paraId="0C40679E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3</w:t>
            </w:r>
          </w:p>
        </w:tc>
        <w:tc>
          <w:tcPr>
            <w:tcW w:w="0" w:type="auto"/>
          </w:tcPr>
          <w:p w14:paraId="1DD3D52B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2A59202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mon juice, 100%, canned or bottled</w:t>
            </w:r>
          </w:p>
        </w:tc>
      </w:tr>
      <w:tr w:rsidR="00E44374" w:rsidRPr="00460A90" w14:paraId="53D1C93F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052E101F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0" w:type="auto"/>
          </w:tcPr>
          <w:p w14:paraId="532D3254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1</w:t>
            </w:r>
          </w:p>
        </w:tc>
        <w:tc>
          <w:tcPr>
            <w:tcW w:w="0" w:type="auto"/>
          </w:tcPr>
          <w:p w14:paraId="07F09BC8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4950446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da, fried dumpling</w:t>
            </w:r>
          </w:p>
        </w:tc>
      </w:tr>
      <w:tr w:rsidR="00E44374" w:rsidRPr="00460A90" w14:paraId="12F8C16A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32224B3B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0" w:type="auto"/>
          </w:tcPr>
          <w:p w14:paraId="68ACEC00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0" w:type="auto"/>
          </w:tcPr>
          <w:p w14:paraId="4CE6A679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78D4E11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ueberries, frozen</w:t>
            </w:r>
          </w:p>
        </w:tc>
      </w:tr>
      <w:tr w:rsidR="00E44374" w:rsidRPr="00460A90" w14:paraId="31762FDD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6C20ADD0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0" w:type="auto"/>
          </w:tcPr>
          <w:p w14:paraId="3CB8E825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8</w:t>
            </w:r>
          </w:p>
        </w:tc>
        <w:tc>
          <w:tcPr>
            <w:tcW w:w="0" w:type="auto"/>
          </w:tcPr>
          <w:p w14:paraId="1CAE965B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0CADC66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inter squash, cooked, no added fat</w:t>
            </w:r>
          </w:p>
        </w:tc>
      </w:tr>
      <w:tr w:rsidR="00E44374" w:rsidRPr="00460A90" w14:paraId="15A4A116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1E17000A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0" w:type="auto"/>
          </w:tcPr>
          <w:p w14:paraId="73692F6F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4</w:t>
            </w:r>
          </w:p>
        </w:tc>
        <w:tc>
          <w:tcPr>
            <w:tcW w:w="0" w:type="auto"/>
          </w:tcPr>
          <w:p w14:paraId="254DB12F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093154B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les rellenos, cheese-filled</w:t>
            </w:r>
          </w:p>
        </w:tc>
      </w:tr>
      <w:tr w:rsidR="00E44374" w:rsidRPr="00460A90" w14:paraId="405F2CF7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67C47D5D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0" w:type="auto"/>
          </w:tcPr>
          <w:p w14:paraId="780A57B6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2</w:t>
            </w:r>
          </w:p>
        </w:tc>
        <w:tc>
          <w:tcPr>
            <w:tcW w:w="0" w:type="auto"/>
          </w:tcPr>
          <w:p w14:paraId="3FD3D5C8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CBD2C74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inter squash, cooked, fat added</w:t>
            </w:r>
          </w:p>
        </w:tc>
      </w:tr>
      <w:tr w:rsidR="00E44374" w:rsidRPr="00460A90" w14:paraId="1780B122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1E4CDCDE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1</w:t>
            </w:r>
          </w:p>
        </w:tc>
        <w:tc>
          <w:tcPr>
            <w:tcW w:w="0" w:type="auto"/>
          </w:tcPr>
          <w:p w14:paraId="05C20206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8</w:t>
            </w:r>
          </w:p>
        </w:tc>
        <w:tc>
          <w:tcPr>
            <w:tcW w:w="0" w:type="auto"/>
          </w:tcPr>
          <w:p w14:paraId="7ED45DB1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41B5460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les rellenos, filled with meat and cheese</w:t>
            </w:r>
          </w:p>
        </w:tc>
      </w:tr>
      <w:tr w:rsidR="00E44374" w:rsidRPr="00460A90" w14:paraId="4D6065E2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3F18190D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0" w:type="auto"/>
          </w:tcPr>
          <w:p w14:paraId="1A85EE4D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3</w:t>
            </w:r>
          </w:p>
        </w:tc>
        <w:tc>
          <w:tcPr>
            <w:tcW w:w="0" w:type="auto"/>
          </w:tcPr>
          <w:p w14:paraId="1F13CD00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5AC4859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inter squash, raw</w:t>
            </w:r>
          </w:p>
        </w:tc>
      </w:tr>
      <w:tr w:rsidR="00E44374" w:rsidRPr="00460A90" w14:paraId="1B4FB99F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063169FE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0" w:type="auto"/>
          </w:tcPr>
          <w:p w14:paraId="30BBF56A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1</w:t>
            </w:r>
          </w:p>
        </w:tc>
        <w:tc>
          <w:tcPr>
            <w:tcW w:w="0" w:type="auto"/>
          </w:tcPr>
          <w:p w14:paraId="35C2A991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7EFF326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uffed pepper, with rice and meat</w:t>
            </w:r>
          </w:p>
        </w:tc>
      </w:tr>
      <w:tr w:rsidR="00E44374" w:rsidRPr="00460A90" w14:paraId="60ADD901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5C90C0CF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0" w:type="auto"/>
          </w:tcPr>
          <w:p w14:paraId="384199F2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0" w:type="auto"/>
          </w:tcPr>
          <w:p w14:paraId="47BB9D19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386AD2A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mpkin, canned, cooked</w:t>
            </w:r>
          </w:p>
        </w:tc>
      </w:tr>
      <w:tr w:rsidR="00E44374" w:rsidRPr="00460A90" w14:paraId="354D2F76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086AF6C6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0" w:type="auto"/>
          </w:tcPr>
          <w:p w14:paraId="0A89C3A1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0" w:type="auto"/>
          </w:tcPr>
          <w:p w14:paraId="6222A5B8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63C6074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erto Rican seasoning with ham and tomato sauce</w:t>
            </w:r>
          </w:p>
        </w:tc>
      </w:tr>
      <w:tr w:rsidR="00E44374" w:rsidRPr="00460A90" w14:paraId="0C078DF2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6D229C3A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0" w:type="auto"/>
          </w:tcPr>
          <w:p w14:paraId="63D05F85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0" w:type="auto"/>
          </w:tcPr>
          <w:p w14:paraId="4BED544C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AC7BF6C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ive tapenade</w:t>
            </w:r>
          </w:p>
        </w:tc>
      </w:tr>
      <w:tr w:rsidR="00E44374" w:rsidRPr="00460A90" w14:paraId="16B4CF8C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18DD2C32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0" w:type="auto"/>
          </w:tcPr>
          <w:p w14:paraId="77F5453D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0" w:type="auto"/>
          </w:tcPr>
          <w:p w14:paraId="176E3584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A07C245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pper steak</w:t>
            </w:r>
          </w:p>
        </w:tc>
      </w:tr>
      <w:tr w:rsidR="00E44374" w:rsidRPr="00460A90" w14:paraId="6D265B08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318AF8B7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0" w:type="auto"/>
          </w:tcPr>
          <w:p w14:paraId="3B744991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2</w:t>
            </w:r>
          </w:p>
        </w:tc>
        <w:tc>
          <w:tcPr>
            <w:tcW w:w="0" w:type="auto"/>
          </w:tcPr>
          <w:p w14:paraId="77370548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4D2918C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ppers and onions, cooked, no added fat</w:t>
            </w:r>
          </w:p>
        </w:tc>
      </w:tr>
      <w:tr w:rsidR="00E44374" w:rsidRPr="00460A90" w14:paraId="52AE8A2A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737F446E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0" w:type="auto"/>
          </w:tcPr>
          <w:p w14:paraId="747119FB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0" w:type="auto"/>
          </w:tcPr>
          <w:p w14:paraId="31FEB349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330D02A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ppers and onions, cooked, fat added</w:t>
            </w:r>
          </w:p>
        </w:tc>
      </w:tr>
      <w:tr w:rsidR="00E44374" w:rsidRPr="00460A90" w14:paraId="193237E9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0CF73BDC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</w:tcPr>
          <w:p w14:paraId="03C02F28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0" w:type="auto"/>
          </w:tcPr>
          <w:p w14:paraId="7EDDC8E6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D7128AD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erto Rican seasoning with ham</w:t>
            </w:r>
          </w:p>
        </w:tc>
      </w:tr>
      <w:tr w:rsidR="00E44374" w:rsidRPr="00460A90" w14:paraId="54E89A62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3697AEED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</w:tcPr>
          <w:p w14:paraId="741E864C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  <w:tc>
          <w:tcPr>
            <w:tcW w:w="0" w:type="auto"/>
          </w:tcPr>
          <w:p w14:paraId="52130765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F0F9C36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mpkin, cooked</w:t>
            </w:r>
          </w:p>
        </w:tc>
      </w:tr>
      <w:tr w:rsidR="00E44374" w:rsidRPr="00460A90" w14:paraId="6E7CEF4E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7A77887A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0" w:type="auto"/>
          </w:tcPr>
          <w:p w14:paraId="56BB9938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  <w:tc>
          <w:tcPr>
            <w:tcW w:w="0" w:type="auto"/>
          </w:tcPr>
          <w:p w14:paraId="75F1DE92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AF47016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labaza, cooked</w:t>
            </w:r>
          </w:p>
        </w:tc>
      </w:tr>
      <w:tr w:rsidR="00E44374" w:rsidRPr="00460A90" w14:paraId="6E25D3CA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49F57214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0" w:type="auto"/>
          </w:tcPr>
          <w:p w14:paraId="68265516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0" w:type="auto"/>
          </w:tcPr>
          <w:p w14:paraId="219B1572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59271D5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quash, winter, souffle</w:t>
            </w:r>
          </w:p>
        </w:tc>
      </w:tr>
      <w:tr w:rsidR="00E44374" w:rsidRPr="00460A90" w14:paraId="2A808017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3C3ADD4D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0" w:type="auto"/>
          </w:tcPr>
          <w:p w14:paraId="3948A29F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0" w:type="auto"/>
          </w:tcPr>
          <w:p w14:paraId="32938AD3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1418B0E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hlrabi, raw</w:t>
            </w:r>
          </w:p>
        </w:tc>
      </w:tr>
      <w:tr w:rsidR="00E44374" w:rsidRPr="00460A90" w14:paraId="1984DEBC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1EBEAA54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0" w:type="auto"/>
          </w:tcPr>
          <w:p w14:paraId="1399264B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0" w:type="auto"/>
          </w:tcPr>
          <w:p w14:paraId="755ED38D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1E6ACED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an chips</w:t>
            </w:r>
          </w:p>
        </w:tc>
      </w:tr>
      <w:tr w:rsidR="00E44374" w:rsidRPr="00460A90" w14:paraId="3816B235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19619596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0" w:type="auto"/>
          </w:tcPr>
          <w:p w14:paraId="4FB45350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0" w:type="auto"/>
          </w:tcPr>
          <w:p w14:paraId="53ED0A44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7AFA340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aghetti squash, cooked</w:t>
            </w:r>
          </w:p>
        </w:tc>
      </w:tr>
      <w:tr w:rsidR="00E44374" w:rsidRPr="00460A90" w14:paraId="3255BED1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59BF5A91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0" w:type="auto"/>
          </w:tcPr>
          <w:p w14:paraId="1D02592D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0" w:type="auto"/>
          </w:tcPr>
          <w:p w14:paraId="7E23C76B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DA65D4A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tus, raw</w:t>
            </w:r>
          </w:p>
        </w:tc>
      </w:tr>
      <w:tr w:rsidR="00E44374" w:rsidRPr="00460A90" w14:paraId="5B0486E9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1E863716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</w:tcPr>
          <w:p w14:paraId="1DFC14B2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0" w:type="auto"/>
          </w:tcPr>
          <w:p w14:paraId="6AB2B200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46392D3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ntils, from dried, no added fat</w:t>
            </w:r>
          </w:p>
        </w:tc>
      </w:tr>
      <w:tr w:rsidR="00E44374" w:rsidRPr="00460A90" w14:paraId="4F92B722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57B885D0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</w:tcPr>
          <w:p w14:paraId="5CF26F5A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0" w:type="auto"/>
          </w:tcPr>
          <w:p w14:paraId="5BA6B406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5552C56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hlrabi, cooked</w:t>
            </w:r>
          </w:p>
        </w:tc>
      </w:tr>
      <w:tr w:rsidR="00E44374" w:rsidRPr="00460A90" w14:paraId="0F05ADA0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4A886FAA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0" w:type="auto"/>
          </w:tcPr>
          <w:p w14:paraId="6F309E34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0" w:type="auto"/>
          </w:tcPr>
          <w:p w14:paraId="37321BBD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85EFC67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ives, stuffed</w:t>
            </w:r>
          </w:p>
        </w:tc>
      </w:tr>
      <w:tr w:rsidR="00E44374" w:rsidRPr="00460A90" w14:paraId="27ED7979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67E27B0F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0" w:type="auto"/>
          </w:tcPr>
          <w:p w14:paraId="7697E788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0" w:type="auto"/>
          </w:tcPr>
          <w:p w14:paraId="3C9A3AA0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3C7ED76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usage and peppers, no sauce</w:t>
            </w:r>
          </w:p>
        </w:tc>
      </w:tr>
      <w:tr w:rsidR="00E44374" w:rsidRPr="00460A90" w14:paraId="56A21CAF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5C59D3DF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0" w:type="auto"/>
          </w:tcPr>
          <w:p w14:paraId="7D2205B3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0" w:type="auto"/>
          </w:tcPr>
          <w:p w14:paraId="1D418F41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7216163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sley, raw</w:t>
            </w:r>
          </w:p>
        </w:tc>
      </w:tr>
      <w:tr w:rsidR="00E44374" w:rsidRPr="00460A90" w14:paraId="01B227AC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24333A05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0" w:type="auto"/>
          </w:tcPr>
          <w:p w14:paraId="5C45A07D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0" w:type="auto"/>
          </w:tcPr>
          <w:p w14:paraId="762AD0F8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39FBA12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mmer squash, yellow or green, frozen, cooked, no added fat</w:t>
            </w:r>
          </w:p>
        </w:tc>
      </w:tr>
      <w:tr w:rsidR="00E44374" w:rsidRPr="00460A90" w14:paraId="5478B5A3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2AA8B0E0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0" w:type="auto"/>
          </w:tcPr>
          <w:p w14:paraId="24964E7B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0" w:type="auto"/>
          </w:tcPr>
          <w:p w14:paraId="354D8BA4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AF2ECF0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ery, raw</w:t>
            </w:r>
          </w:p>
        </w:tc>
      </w:tr>
      <w:tr w:rsidR="00E44374" w:rsidRPr="00460A90" w14:paraId="096F0705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35DD1132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0" w:type="auto"/>
          </w:tcPr>
          <w:p w14:paraId="7CE982FA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0" w:type="auto"/>
          </w:tcPr>
          <w:p w14:paraId="2552AC87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FB18CAF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ery juice</w:t>
            </w:r>
          </w:p>
        </w:tc>
      </w:tr>
      <w:tr w:rsidR="00E44374" w:rsidRPr="00460A90" w14:paraId="58037467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036CFE99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076FD468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0" w:type="auto"/>
          </w:tcPr>
          <w:p w14:paraId="68343C52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6FB0BE0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ntils, NFS</w:t>
            </w:r>
          </w:p>
        </w:tc>
      </w:tr>
      <w:tr w:rsidR="00E44374" w:rsidRPr="00460A90" w14:paraId="793B3932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17958011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0" w:type="auto"/>
          </w:tcPr>
          <w:p w14:paraId="5D5ECE30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0" w:type="auto"/>
          </w:tcPr>
          <w:p w14:paraId="1918E241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AAC90C8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ntils, from dried, fat added</w:t>
            </w:r>
          </w:p>
        </w:tc>
      </w:tr>
      <w:tr w:rsidR="00E44374" w:rsidRPr="00460A90" w14:paraId="5A60F331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700E2C9F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0" w:type="auto"/>
          </w:tcPr>
          <w:p w14:paraId="6AD2BA88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0" w:type="auto"/>
          </w:tcPr>
          <w:p w14:paraId="314AED77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284C407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ntils, from canned</w:t>
            </w:r>
          </w:p>
        </w:tc>
      </w:tr>
      <w:tr w:rsidR="00E44374" w:rsidRPr="00460A90" w14:paraId="4052A9AA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545E96E9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0" w:type="auto"/>
          </w:tcPr>
          <w:p w14:paraId="4BD04900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0" w:type="auto"/>
          </w:tcPr>
          <w:p w14:paraId="108D7578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DE048B9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mmer squash, yellow, raw</w:t>
            </w:r>
          </w:p>
        </w:tc>
      </w:tr>
      <w:tr w:rsidR="00E44374" w:rsidRPr="00460A90" w14:paraId="3CCB4CE5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3E43AB09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0" w:type="auto"/>
          </w:tcPr>
          <w:p w14:paraId="45054EA9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0" w:type="auto"/>
          </w:tcPr>
          <w:p w14:paraId="77A793CA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2DDA9E3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mmer squash, yellow or green, frozen, cooked, fat added, NS as to fat type</w:t>
            </w:r>
          </w:p>
        </w:tc>
      </w:tr>
      <w:tr w:rsidR="00E44374" w:rsidRPr="00460A90" w14:paraId="31BCEE9B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5E51C887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0" w:type="auto"/>
          </w:tcPr>
          <w:p w14:paraId="0286CCFF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0" w:type="auto"/>
          </w:tcPr>
          <w:p w14:paraId="0872FFF9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ED2A2D1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mmer squash, yellow or green, frozen, cooked with oil</w:t>
            </w:r>
          </w:p>
        </w:tc>
      </w:tr>
      <w:tr w:rsidR="00E44374" w:rsidRPr="00460A90" w14:paraId="39D66064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381A6DD3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0" w:type="auto"/>
          </w:tcPr>
          <w:p w14:paraId="68F4165C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0" w:type="auto"/>
          </w:tcPr>
          <w:p w14:paraId="770AB809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14331B2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mmer squash, yellow or green, frozen, cooked with butter or margarine</w:t>
            </w:r>
          </w:p>
        </w:tc>
      </w:tr>
      <w:tr w:rsidR="00E44374" w:rsidRPr="00460A90" w14:paraId="58AA9EA3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703CB75D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0" w:type="auto"/>
          </w:tcPr>
          <w:p w14:paraId="64535F39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0" w:type="auto"/>
          </w:tcPr>
          <w:p w14:paraId="6D78F209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3EA256D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mmer squash, yellow or green, fresh, cooked, no added fat</w:t>
            </w:r>
          </w:p>
        </w:tc>
      </w:tr>
      <w:tr w:rsidR="00E44374" w:rsidRPr="00460A90" w14:paraId="73AE76EF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2494BD77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0" w:type="auto"/>
          </w:tcPr>
          <w:p w14:paraId="7935476F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0" w:type="auto"/>
          </w:tcPr>
          <w:p w14:paraId="0C0258ED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11A2947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mmer squash, cooked, as ingredient</w:t>
            </w:r>
          </w:p>
        </w:tc>
      </w:tr>
      <w:tr w:rsidR="00E44374" w:rsidRPr="00460A90" w14:paraId="59E560D4" w14:textId="77777777" w:rsidTr="00E85298">
        <w:trPr>
          <w:trHeight w:val="280"/>
        </w:trPr>
        <w:tc>
          <w:tcPr>
            <w:tcW w:w="0" w:type="auto"/>
            <w:shd w:val="clear" w:color="auto" w:fill="auto"/>
            <w:noWrap/>
            <w:hideMark/>
          </w:tcPr>
          <w:p w14:paraId="0715AF7B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0" w:type="auto"/>
          </w:tcPr>
          <w:p w14:paraId="65F9B083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0" w:type="auto"/>
          </w:tcPr>
          <w:p w14:paraId="36F57F96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32C69D9" w14:textId="77777777" w:rsidR="00E44374" w:rsidRPr="00460A90" w:rsidRDefault="00E44374" w:rsidP="00E8529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A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mmer squash, green, raw</w:t>
            </w:r>
          </w:p>
        </w:tc>
      </w:tr>
    </w:tbl>
    <w:p w14:paraId="4FC08B4B" w14:textId="77777777" w:rsidR="00E44374" w:rsidRDefault="00E44374" w:rsidP="00E4437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31C7DBA" w14:textId="77777777" w:rsidR="00E44374" w:rsidRDefault="00E44374" w:rsidP="00E4437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80AC39B" w14:textId="0C5139A1" w:rsidR="00FF0E5F" w:rsidRPr="00E44374" w:rsidRDefault="00E44374" w:rsidP="00E4437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44374">
        <w:rPr>
          <w:rFonts w:ascii="Times New Roman" w:hAnsi="Times New Roman" w:cs="Times New Roman"/>
          <w:sz w:val="24"/>
          <w:szCs w:val="24"/>
        </w:rPr>
        <w:br w:type="page"/>
      </w:r>
      <w:r w:rsidR="00FF0E5F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</w:t>
      </w:r>
      <w:r w:rsidR="00FF0E5F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FF0E5F" w:rsidRPr="00E809D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F0E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1" w:name="_Hlk109408041"/>
      <w:r w:rsidR="00FF0E5F" w:rsidRPr="00823812">
        <w:rPr>
          <w:rFonts w:ascii="Times New Roman" w:hAnsi="Times New Roman" w:cs="Times New Roman"/>
          <w:sz w:val="24"/>
          <w:szCs w:val="24"/>
        </w:rPr>
        <w:t>Definition and proportion of cause of death</w:t>
      </w:r>
      <w:bookmarkEnd w:id="1"/>
    </w:p>
    <w:tbl>
      <w:tblPr>
        <w:tblW w:w="8972" w:type="dxa"/>
        <w:jc w:val="center"/>
        <w:tblLook w:val="04A0" w:firstRow="1" w:lastRow="0" w:firstColumn="1" w:lastColumn="0" w:noHBand="0" w:noVBand="1"/>
      </w:tblPr>
      <w:tblGrid>
        <w:gridCol w:w="6718"/>
        <w:gridCol w:w="756"/>
        <w:gridCol w:w="1498"/>
      </w:tblGrid>
      <w:tr w:rsidR="00FF0E5F" w:rsidRPr="00FE05F6" w14:paraId="3E8A8F4C" w14:textId="77777777" w:rsidTr="00B5120F">
        <w:trPr>
          <w:trHeight w:val="29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EF7BC" w14:textId="77777777" w:rsidR="00FF0E5F" w:rsidRPr="00FE05F6" w:rsidRDefault="00FF0E5F" w:rsidP="00B5120F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5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use of death (ICD-10 code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2CCD4" w14:textId="77777777" w:rsidR="00FF0E5F" w:rsidRPr="00FE05F6" w:rsidRDefault="00FF0E5F" w:rsidP="00B512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89936" w14:textId="77777777" w:rsidR="00FF0E5F" w:rsidRPr="00FE05F6" w:rsidRDefault="00FF0E5F" w:rsidP="00B512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5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portion (%)</w:t>
            </w:r>
          </w:p>
        </w:tc>
      </w:tr>
      <w:tr w:rsidR="00FF0E5F" w:rsidRPr="00FE05F6" w14:paraId="7AC86CC1" w14:textId="77777777" w:rsidTr="00B5120F">
        <w:trPr>
          <w:trHeight w:val="29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838EA" w14:textId="77777777" w:rsidR="00FF0E5F" w:rsidRPr="00FE05F6" w:rsidRDefault="00FF0E5F" w:rsidP="00B5120F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5F6">
              <w:rPr>
                <w:rFonts w:ascii="Times New Roman" w:hAnsi="Times New Roman" w:cs="Times New Roman"/>
                <w:sz w:val="18"/>
                <w:szCs w:val="18"/>
              </w:rPr>
              <w:t>All other causes (residu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C4ED6" w14:textId="77777777" w:rsidR="00FF0E5F" w:rsidRPr="00FE05F6" w:rsidRDefault="00FF0E5F" w:rsidP="00B512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5F6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93BD0" w14:textId="77777777" w:rsidR="00FF0E5F" w:rsidRPr="00FE05F6" w:rsidRDefault="00FF0E5F" w:rsidP="00B512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5F6">
              <w:rPr>
                <w:rFonts w:ascii="Times New Roman" w:hAnsi="Times New Roman" w:cs="Times New Roman"/>
                <w:sz w:val="18"/>
                <w:szCs w:val="18"/>
              </w:rPr>
              <w:t>25.5</w:t>
            </w:r>
          </w:p>
        </w:tc>
      </w:tr>
      <w:tr w:rsidR="00FF0E5F" w:rsidRPr="00FE05F6" w14:paraId="491DD805" w14:textId="77777777" w:rsidTr="00B5120F">
        <w:trPr>
          <w:trHeight w:val="29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13247" w14:textId="77777777" w:rsidR="00FF0E5F" w:rsidRPr="00FE05F6" w:rsidRDefault="00FF0E5F" w:rsidP="00B5120F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5F6">
              <w:rPr>
                <w:rFonts w:ascii="Times New Roman" w:hAnsi="Times New Roman" w:cs="Times New Roman"/>
                <w:sz w:val="18"/>
                <w:szCs w:val="18"/>
              </w:rPr>
              <w:t>Diseases of heart (I00-I09, I11, I13, I20-I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2CBE6" w14:textId="77777777" w:rsidR="00FF0E5F" w:rsidRPr="00FE05F6" w:rsidRDefault="00FF0E5F" w:rsidP="00B512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5F6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50501" w14:textId="77777777" w:rsidR="00FF0E5F" w:rsidRPr="00FE05F6" w:rsidRDefault="00FF0E5F" w:rsidP="00B512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5F6">
              <w:rPr>
                <w:rFonts w:ascii="Times New Roman" w:hAnsi="Times New Roman" w:cs="Times New Roman"/>
                <w:sz w:val="18"/>
                <w:szCs w:val="18"/>
              </w:rPr>
              <w:t>24.2</w:t>
            </w:r>
          </w:p>
        </w:tc>
      </w:tr>
      <w:tr w:rsidR="00FF0E5F" w:rsidRPr="00FE05F6" w14:paraId="4C8494BB" w14:textId="77777777" w:rsidTr="00B5120F">
        <w:trPr>
          <w:trHeight w:val="29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51DCC" w14:textId="77777777" w:rsidR="00FF0E5F" w:rsidRPr="00FE05F6" w:rsidRDefault="00FF0E5F" w:rsidP="00B5120F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5F6">
              <w:rPr>
                <w:rFonts w:ascii="Times New Roman" w:hAnsi="Times New Roman" w:cs="Times New Roman"/>
                <w:sz w:val="18"/>
                <w:szCs w:val="18"/>
              </w:rPr>
              <w:t>Malignant neoplasms (C00-C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4D6C1" w14:textId="77777777" w:rsidR="00FF0E5F" w:rsidRPr="00FE05F6" w:rsidRDefault="00FF0E5F" w:rsidP="00B512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5F6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F7412" w14:textId="77777777" w:rsidR="00FF0E5F" w:rsidRPr="00FE05F6" w:rsidRDefault="00FF0E5F" w:rsidP="00B512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5F6">
              <w:rPr>
                <w:rFonts w:ascii="Times New Roman" w:hAnsi="Times New Roman" w:cs="Times New Roman"/>
                <w:sz w:val="18"/>
                <w:szCs w:val="18"/>
              </w:rPr>
              <w:t>22.1</w:t>
            </w:r>
          </w:p>
        </w:tc>
      </w:tr>
      <w:tr w:rsidR="00FF0E5F" w:rsidRPr="00FE05F6" w14:paraId="4268E5BB" w14:textId="77777777" w:rsidTr="00B5120F">
        <w:trPr>
          <w:trHeight w:val="29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A9AA2" w14:textId="77777777" w:rsidR="00FF0E5F" w:rsidRPr="00FE05F6" w:rsidRDefault="00FF0E5F" w:rsidP="00B5120F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5F6">
              <w:rPr>
                <w:rFonts w:ascii="Times New Roman" w:hAnsi="Times New Roman" w:cs="Times New Roman"/>
                <w:sz w:val="18"/>
                <w:szCs w:val="18"/>
              </w:rPr>
              <w:t>Diabetes mellitus (E10-E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B0461" w14:textId="77777777" w:rsidR="00FF0E5F" w:rsidRPr="00FE05F6" w:rsidRDefault="00FF0E5F" w:rsidP="00B512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5F6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3DAAD" w14:textId="77777777" w:rsidR="00FF0E5F" w:rsidRPr="00FE05F6" w:rsidRDefault="00FF0E5F" w:rsidP="00B512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5F6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</w:tr>
      <w:tr w:rsidR="00FF0E5F" w:rsidRPr="00FE05F6" w14:paraId="75214E1A" w14:textId="77777777" w:rsidTr="00B5120F">
        <w:trPr>
          <w:trHeight w:val="29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20A54" w14:textId="77777777" w:rsidR="00FF0E5F" w:rsidRPr="00FE05F6" w:rsidRDefault="00FF0E5F" w:rsidP="00B5120F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5F6">
              <w:rPr>
                <w:rFonts w:ascii="Times New Roman" w:hAnsi="Times New Roman" w:cs="Times New Roman"/>
                <w:sz w:val="18"/>
                <w:szCs w:val="18"/>
              </w:rPr>
              <w:t>Cerebrovascular diseases (I60-I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318B8" w14:textId="77777777" w:rsidR="00FF0E5F" w:rsidRPr="00FE05F6" w:rsidRDefault="00FF0E5F" w:rsidP="00B512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5F6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853BE" w14:textId="77777777" w:rsidR="00FF0E5F" w:rsidRPr="00FE05F6" w:rsidRDefault="00FF0E5F" w:rsidP="00B512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5F6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</w:tr>
      <w:tr w:rsidR="00FF0E5F" w:rsidRPr="00FE05F6" w14:paraId="58723B69" w14:textId="77777777" w:rsidTr="00B5120F">
        <w:trPr>
          <w:trHeight w:val="29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E307C" w14:textId="77777777" w:rsidR="00FF0E5F" w:rsidRPr="00FE05F6" w:rsidRDefault="00FF0E5F" w:rsidP="00B5120F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5F6">
              <w:rPr>
                <w:rFonts w:ascii="Times New Roman" w:hAnsi="Times New Roman" w:cs="Times New Roman"/>
                <w:sz w:val="18"/>
                <w:szCs w:val="18"/>
              </w:rPr>
              <w:t>Chronic lower respiratory diseases (J40-J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6D466" w14:textId="77777777" w:rsidR="00FF0E5F" w:rsidRPr="00FE05F6" w:rsidRDefault="00FF0E5F" w:rsidP="00B512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5F6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F0E3F" w14:textId="77777777" w:rsidR="00FF0E5F" w:rsidRPr="00FE05F6" w:rsidRDefault="00FF0E5F" w:rsidP="00B512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5F6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</w:tr>
      <w:tr w:rsidR="00FF0E5F" w:rsidRPr="00FE05F6" w14:paraId="59FD26CA" w14:textId="77777777" w:rsidTr="00B5120F">
        <w:trPr>
          <w:trHeight w:val="29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E11A6" w14:textId="77777777" w:rsidR="00FF0E5F" w:rsidRPr="00FE05F6" w:rsidRDefault="00FF0E5F" w:rsidP="00B5120F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5F6">
              <w:rPr>
                <w:rFonts w:ascii="Times New Roman" w:hAnsi="Times New Roman" w:cs="Times New Roman"/>
                <w:sz w:val="18"/>
                <w:szCs w:val="18"/>
              </w:rPr>
              <w:t>Influenza and pneumonia (J09-J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7D35E" w14:textId="77777777" w:rsidR="00FF0E5F" w:rsidRPr="00FE05F6" w:rsidRDefault="00FF0E5F" w:rsidP="00B512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5F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46A41" w14:textId="77777777" w:rsidR="00FF0E5F" w:rsidRPr="00FE05F6" w:rsidRDefault="00FF0E5F" w:rsidP="00B512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5F6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</w:tr>
      <w:tr w:rsidR="00FF0E5F" w:rsidRPr="00FE05F6" w14:paraId="50BE1183" w14:textId="77777777" w:rsidTr="00B5120F">
        <w:trPr>
          <w:trHeight w:val="29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5FD68" w14:textId="77777777" w:rsidR="00FF0E5F" w:rsidRPr="00FE05F6" w:rsidRDefault="00FF0E5F" w:rsidP="00B5120F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5F6">
              <w:rPr>
                <w:rFonts w:ascii="Times New Roman" w:hAnsi="Times New Roman" w:cs="Times New Roman"/>
                <w:sz w:val="18"/>
                <w:szCs w:val="18"/>
              </w:rPr>
              <w:t>Alzheimer's disease (G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75972" w14:textId="77777777" w:rsidR="00FF0E5F" w:rsidRPr="00FE05F6" w:rsidRDefault="00FF0E5F" w:rsidP="00B512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5F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F3C03" w14:textId="77777777" w:rsidR="00FF0E5F" w:rsidRPr="00FE05F6" w:rsidRDefault="00FF0E5F" w:rsidP="00B512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5F6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</w:tr>
      <w:tr w:rsidR="00FF0E5F" w:rsidRPr="00FE05F6" w14:paraId="5C1B2178" w14:textId="77777777" w:rsidTr="00B5120F">
        <w:trPr>
          <w:trHeight w:val="29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2A0F0" w14:textId="77777777" w:rsidR="00FF0E5F" w:rsidRPr="00FE05F6" w:rsidRDefault="00FF0E5F" w:rsidP="00B5120F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5F6">
              <w:rPr>
                <w:rFonts w:ascii="Times New Roman" w:hAnsi="Times New Roman" w:cs="Times New Roman"/>
                <w:sz w:val="18"/>
                <w:szCs w:val="18"/>
              </w:rPr>
              <w:t>Nephritis, nephrotic syndrome and nephrosis (N00-N07, N17-N19, N25-N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4E291" w14:textId="77777777" w:rsidR="00FF0E5F" w:rsidRPr="00FE05F6" w:rsidRDefault="00FF0E5F" w:rsidP="00B512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5F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4A42C" w14:textId="77777777" w:rsidR="00FF0E5F" w:rsidRPr="00FE05F6" w:rsidRDefault="00FF0E5F" w:rsidP="00B512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5F6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</w:tr>
      <w:tr w:rsidR="00FF0E5F" w:rsidRPr="00FE05F6" w14:paraId="2B72641F" w14:textId="77777777" w:rsidTr="00B5120F">
        <w:trPr>
          <w:trHeight w:val="29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FF19B" w14:textId="77777777" w:rsidR="00FF0E5F" w:rsidRPr="00FE05F6" w:rsidRDefault="00FF0E5F" w:rsidP="00B5120F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5F6">
              <w:rPr>
                <w:rFonts w:ascii="Times New Roman" w:hAnsi="Times New Roman" w:cs="Times New Roman"/>
                <w:sz w:val="18"/>
                <w:szCs w:val="18"/>
              </w:rPr>
              <w:t>Accidents (unintentional injuries) (V01-X59, Y85-Y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48833" w14:textId="77777777" w:rsidR="00FF0E5F" w:rsidRPr="00FE05F6" w:rsidRDefault="00FF0E5F" w:rsidP="00B512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5F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9CB8B" w14:textId="77777777" w:rsidR="00FF0E5F" w:rsidRPr="00FE05F6" w:rsidRDefault="00FF0E5F" w:rsidP="00B512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5F6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</w:tr>
      <w:tr w:rsidR="00FF0E5F" w:rsidRPr="00FE05F6" w14:paraId="5935B185" w14:textId="77777777" w:rsidTr="00B5120F">
        <w:trPr>
          <w:trHeight w:val="29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7BDD2" w14:textId="77777777" w:rsidR="00FF0E5F" w:rsidRPr="00FE05F6" w:rsidRDefault="00FF0E5F" w:rsidP="00B5120F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5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A02D9" w14:textId="77777777" w:rsidR="00FF0E5F" w:rsidRPr="00FE05F6" w:rsidRDefault="00FF0E5F" w:rsidP="00B512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5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C0557" w14:textId="77777777" w:rsidR="00FF0E5F" w:rsidRPr="00FE05F6" w:rsidRDefault="00FF0E5F" w:rsidP="00B512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5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</w:tbl>
    <w:p w14:paraId="7BE83020" w14:textId="77777777" w:rsidR="00FF0E5F" w:rsidRDefault="00FF0E5F" w:rsidP="00FF0E5F">
      <w:pPr>
        <w:spacing w:line="480" w:lineRule="auto"/>
        <w:rPr>
          <w:rFonts w:ascii="Times New Roman" w:hAnsi="Times New Roman" w:cs="Times New Roman"/>
          <w:color w:val="242021"/>
          <w:sz w:val="24"/>
          <w:szCs w:val="24"/>
        </w:rPr>
      </w:pPr>
      <w:r>
        <w:rPr>
          <w:rFonts w:ascii="Times New Roman" w:hAnsi="Times New Roman" w:cs="Times New Roman"/>
          <w:color w:val="242021"/>
          <w:sz w:val="24"/>
          <w:szCs w:val="24"/>
        </w:rPr>
        <w:t>The s</w:t>
      </w:r>
      <w:r w:rsidRPr="00823812">
        <w:rPr>
          <w:rFonts w:ascii="Times New Roman" w:hAnsi="Times New Roman" w:cs="Times New Roman"/>
          <w:color w:val="242021"/>
          <w:sz w:val="24"/>
          <w:szCs w:val="24"/>
        </w:rPr>
        <w:t xml:space="preserve">urvival </w:t>
      </w:r>
      <w:r>
        <w:rPr>
          <w:rFonts w:ascii="Times New Roman" w:hAnsi="Times New Roman" w:cs="Times New Roman"/>
          <w:color w:val="242021"/>
          <w:sz w:val="24"/>
          <w:szCs w:val="24"/>
        </w:rPr>
        <w:t>outcomes</w:t>
      </w:r>
      <w:r w:rsidRPr="00823812">
        <w:rPr>
          <w:rFonts w:ascii="Times New Roman" w:hAnsi="Times New Roman" w:cs="Times New Roman"/>
          <w:color w:val="242021"/>
          <w:sz w:val="24"/>
          <w:szCs w:val="24"/>
        </w:rPr>
        <w:t xml:space="preserve"> w</w:t>
      </w:r>
      <w:r>
        <w:rPr>
          <w:rFonts w:ascii="Times New Roman" w:hAnsi="Times New Roman" w:cs="Times New Roman"/>
          <w:color w:val="242021"/>
          <w:sz w:val="24"/>
          <w:szCs w:val="24"/>
        </w:rPr>
        <w:t>ere</w:t>
      </w:r>
      <w:r w:rsidRPr="00823812"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242021"/>
          <w:sz w:val="24"/>
          <w:szCs w:val="24"/>
        </w:rPr>
        <w:t>as of</w:t>
      </w:r>
      <w:r w:rsidRPr="00823812">
        <w:rPr>
          <w:rFonts w:ascii="Times New Roman" w:hAnsi="Times New Roman" w:cs="Times New Roman"/>
          <w:color w:val="242021"/>
          <w:sz w:val="24"/>
          <w:szCs w:val="24"/>
        </w:rPr>
        <w:t xml:space="preserve"> December 31, 2019. </w:t>
      </w:r>
      <w:r>
        <w:rPr>
          <w:rFonts w:ascii="Times New Roman" w:hAnsi="Times New Roman" w:cs="Times New Roman"/>
          <w:color w:val="242021"/>
          <w:sz w:val="24"/>
          <w:szCs w:val="24"/>
        </w:rPr>
        <w:t>The c</w:t>
      </w:r>
      <w:r w:rsidRPr="00823812">
        <w:rPr>
          <w:rFonts w:ascii="Times New Roman" w:hAnsi="Times New Roman" w:cs="Times New Roman"/>
          <w:color w:val="242021"/>
          <w:sz w:val="24"/>
          <w:szCs w:val="24"/>
        </w:rPr>
        <w:t>ause</w:t>
      </w:r>
      <w:r>
        <w:rPr>
          <w:rFonts w:ascii="Times New Roman" w:hAnsi="Times New Roman" w:cs="Times New Roman"/>
          <w:color w:val="242021"/>
          <w:sz w:val="24"/>
          <w:szCs w:val="24"/>
        </w:rPr>
        <w:t>s</w:t>
      </w:r>
      <w:r w:rsidRPr="00823812">
        <w:rPr>
          <w:rFonts w:ascii="Times New Roman" w:hAnsi="Times New Roman" w:cs="Times New Roman"/>
          <w:color w:val="242021"/>
          <w:sz w:val="24"/>
          <w:szCs w:val="24"/>
        </w:rPr>
        <w:t xml:space="preserve"> of death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were defined by</w:t>
      </w:r>
      <w:r w:rsidRPr="007F7BBF"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the </w:t>
      </w:r>
      <w:r w:rsidRPr="00823812">
        <w:rPr>
          <w:rFonts w:ascii="Times New Roman" w:hAnsi="Times New Roman" w:cs="Times New Roman"/>
          <w:color w:val="242021"/>
          <w:sz w:val="24"/>
          <w:szCs w:val="24"/>
        </w:rPr>
        <w:t>International Classification of Diseases, Tenth Revision (ICD-10)</w:t>
      </w:r>
      <w:r>
        <w:rPr>
          <w:rFonts w:ascii="Times New Roman" w:hAnsi="Times New Roman" w:cs="Times New Roman"/>
          <w:color w:val="242021"/>
          <w:sz w:val="24"/>
          <w:szCs w:val="24"/>
        </w:rPr>
        <w:t>.</w:t>
      </w:r>
      <w:r>
        <w:rPr>
          <w:rFonts w:ascii="Times New Roman" w:hAnsi="Times New Roman" w:cs="Times New Roman"/>
          <w:color w:val="242021"/>
          <w:sz w:val="24"/>
          <w:szCs w:val="24"/>
        </w:rPr>
        <w:br w:type="page"/>
      </w:r>
    </w:p>
    <w:p w14:paraId="158B42A6" w14:textId="779FB8DC" w:rsidR="00FF0E5F" w:rsidRPr="00565D7B" w:rsidRDefault="00FF0E5F" w:rsidP="00FF0E5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E4437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809D7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F412B">
        <w:rPr>
          <w:rFonts w:ascii="Times New Roman" w:hAnsi="Times New Roman" w:cs="Times New Roman"/>
          <w:sz w:val="24"/>
          <w:szCs w:val="24"/>
        </w:rPr>
        <w:t>Classification of flavonoids</w:t>
      </w:r>
    </w:p>
    <w:tbl>
      <w:tblPr>
        <w:tblW w:w="4415" w:type="dxa"/>
        <w:jc w:val="center"/>
        <w:tblLook w:val="04A0" w:firstRow="1" w:lastRow="0" w:firstColumn="1" w:lastColumn="0" w:noHBand="0" w:noVBand="1"/>
      </w:tblPr>
      <w:tblGrid>
        <w:gridCol w:w="1535"/>
        <w:gridCol w:w="448"/>
        <w:gridCol w:w="2432"/>
      </w:tblGrid>
      <w:tr w:rsidR="00FF0E5F" w:rsidRPr="007F412B" w14:paraId="510C5CF9" w14:textId="77777777" w:rsidTr="00B5120F">
        <w:trPr>
          <w:trHeight w:val="280"/>
          <w:jc w:val="center"/>
        </w:trPr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889A12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Flavonoid class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8B6E1F" w14:textId="77777777" w:rsidR="00FF0E5F" w:rsidRPr="007F412B" w:rsidRDefault="00FF0E5F" w:rsidP="00B5120F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Flavonoid</w:t>
            </w:r>
          </w:p>
        </w:tc>
      </w:tr>
      <w:tr w:rsidR="00FF0E5F" w:rsidRPr="007F412B" w14:paraId="188E7A1C" w14:textId="77777777" w:rsidTr="00B5120F">
        <w:trPr>
          <w:trHeight w:val="271"/>
          <w:jc w:val="center"/>
        </w:trPr>
        <w:tc>
          <w:tcPr>
            <w:tcW w:w="15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257A1C2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Flavones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57F7E" w14:textId="77777777" w:rsidR="00FF0E5F" w:rsidRPr="007F412B" w:rsidRDefault="00FF0E5F" w:rsidP="00B5120F">
            <w:pPr>
              <w:widowControl/>
              <w:jc w:val="righ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</w:t>
            </w:r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8F3D1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b/>
                <w:bCs/>
                <w:i/>
                <w:iCs/>
                <w:color w:val="333333"/>
                <w:kern w:val="0"/>
                <w:sz w:val="18"/>
                <w:szCs w:val="18"/>
              </w:rPr>
              <w:t>Luteolin</w:t>
            </w:r>
          </w:p>
        </w:tc>
      </w:tr>
      <w:tr w:rsidR="00FF0E5F" w:rsidRPr="007F412B" w14:paraId="20DF4F07" w14:textId="77777777" w:rsidTr="00B5120F">
        <w:trPr>
          <w:trHeight w:val="280"/>
          <w:jc w:val="center"/>
        </w:trPr>
        <w:tc>
          <w:tcPr>
            <w:tcW w:w="15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EF4E34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97E60C" w14:textId="77777777" w:rsidR="00FF0E5F" w:rsidRPr="007F412B" w:rsidRDefault="00FF0E5F" w:rsidP="00B5120F">
            <w:pPr>
              <w:widowControl/>
              <w:jc w:val="righ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614D4D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Apigenin</w:t>
            </w:r>
          </w:p>
        </w:tc>
      </w:tr>
      <w:tr w:rsidR="00FF0E5F" w:rsidRPr="007F412B" w14:paraId="136BF89E" w14:textId="77777777" w:rsidTr="00B5120F">
        <w:trPr>
          <w:trHeight w:val="271"/>
          <w:jc w:val="center"/>
        </w:trPr>
        <w:tc>
          <w:tcPr>
            <w:tcW w:w="153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1E78108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Anthocyanidins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DE04F" w14:textId="77777777" w:rsidR="00FF0E5F" w:rsidRPr="007F412B" w:rsidRDefault="00FF0E5F" w:rsidP="00B5120F">
            <w:pPr>
              <w:widowControl/>
              <w:jc w:val="righ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</w:t>
            </w:r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2E65A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Cyanidin</w:t>
            </w:r>
          </w:p>
        </w:tc>
      </w:tr>
      <w:tr w:rsidR="00FF0E5F" w:rsidRPr="007F412B" w14:paraId="025E7871" w14:textId="77777777" w:rsidTr="00B5120F">
        <w:trPr>
          <w:trHeight w:val="271"/>
          <w:jc w:val="center"/>
        </w:trPr>
        <w:tc>
          <w:tcPr>
            <w:tcW w:w="15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2D8AC9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31FC23" w14:textId="77777777" w:rsidR="00FF0E5F" w:rsidRPr="007F412B" w:rsidRDefault="00FF0E5F" w:rsidP="00B5120F">
            <w:pPr>
              <w:widowControl/>
              <w:jc w:val="righ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2B09E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Delphinidin</w:t>
            </w:r>
          </w:p>
        </w:tc>
      </w:tr>
      <w:tr w:rsidR="00FF0E5F" w:rsidRPr="007F412B" w14:paraId="3D0D20C6" w14:textId="77777777" w:rsidTr="00B5120F">
        <w:trPr>
          <w:trHeight w:val="271"/>
          <w:jc w:val="center"/>
        </w:trPr>
        <w:tc>
          <w:tcPr>
            <w:tcW w:w="15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3F2EC2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F1D305" w14:textId="77777777" w:rsidR="00FF0E5F" w:rsidRPr="007F412B" w:rsidRDefault="00FF0E5F" w:rsidP="00B5120F">
            <w:pPr>
              <w:widowControl/>
              <w:jc w:val="righ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5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9520B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Malvidin</w:t>
            </w:r>
          </w:p>
        </w:tc>
      </w:tr>
      <w:tr w:rsidR="00FF0E5F" w:rsidRPr="007F412B" w14:paraId="5655AA33" w14:textId="77777777" w:rsidTr="00B5120F">
        <w:trPr>
          <w:trHeight w:val="271"/>
          <w:jc w:val="center"/>
        </w:trPr>
        <w:tc>
          <w:tcPr>
            <w:tcW w:w="15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AF2F49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5D7D0" w14:textId="77777777" w:rsidR="00FF0E5F" w:rsidRPr="007F412B" w:rsidRDefault="00FF0E5F" w:rsidP="00B5120F">
            <w:pPr>
              <w:widowControl/>
              <w:jc w:val="righ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6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252DAA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elargonidin</w:t>
            </w:r>
          </w:p>
        </w:tc>
      </w:tr>
      <w:tr w:rsidR="00FF0E5F" w:rsidRPr="007F412B" w14:paraId="783CDACC" w14:textId="77777777" w:rsidTr="00B5120F">
        <w:trPr>
          <w:trHeight w:val="271"/>
          <w:jc w:val="center"/>
        </w:trPr>
        <w:tc>
          <w:tcPr>
            <w:tcW w:w="15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6F3F65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FC980" w14:textId="77777777" w:rsidR="00FF0E5F" w:rsidRPr="007F412B" w:rsidRDefault="00FF0E5F" w:rsidP="00B5120F">
            <w:pPr>
              <w:widowControl/>
              <w:jc w:val="righ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7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421C19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eonidin</w:t>
            </w:r>
          </w:p>
        </w:tc>
      </w:tr>
      <w:tr w:rsidR="00FF0E5F" w:rsidRPr="007F412B" w14:paraId="71B4695B" w14:textId="77777777" w:rsidTr="00B5120F">
        <w:trPr>
          <w:trHeight w:val="280"/>
          <w:jc w:val="center"/>
        </w:trPr>
        <w:tc>
          <w:tcPr>
            <w:tcW w:w="15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A2BDB8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550E30" w14:textId="77777777" w:rsidR="00FF0E5F" w:rsidRPr="007F412B" w:rsidRDefault="00FF0E5F" w:rsidP="00B5120F">
            <w:pPr>
              <w:widowControl/>
              <w:jc w:val="righ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8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0E392E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etunidin</w:t>
            </w:r>
          </w:p>
        </w:tc>
      </w:tr>
      <w:tr w:rsidR="00FF0E5F" w:rsidRPr="007F412B" w14:paraId="565EC968" w14:textId="77777777" w:rsidTr="00B5120F">
        <w:trPr>
          <w:trHeight w:val="271"/>
          <w:jc w:val="center"/>
        </w:trPr>
        <w:tc>
          <w:tcPr>
            <w:tcW w:w="153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13ACB7C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Flavan-3-ols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D1E9A" w14:textId="77777777" w:rsidR="00FF0E5F" w:rsidRPr="007F412B" w:rsidRDefault="00FF0E5F" w:rsidP="00B5120F">
            <w:pPr>
              <w:widowControl/>
              <w:jc w:val="righ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9</w:t>
            </w:r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BC985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(-)-Epicatechin</w:t>
            </w:r>
          </w:p>
        </w:tc>
      </w:tr>
      <w:tr w:rsidR="00FF0E5F" w:rsidRPr="007F412B" w14:paraId="75DAD40D" w14:textId="77777777" w:rsidTr="00B5120F">
        <w:trPr>
          <w:trHeight w:val="271"/>
          <w:jc w:val="center"/>
        </w:trPr>
        <w:tc>
          <w:tcPr>
            <w:tcW w:w="15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618FAC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D17ABF" w14:textId="77777777" w:rsidR="00FF0E5F" w:rsidRPr="007F412B" w:rsidRDefault="00FF0E5F" w:rsidP="00B5120F">
            <w:pPr>
              <w:widowControl/>
              <w:jc w:val="righ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0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ED33E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(-)-Epicatechin 3-gallate</w:t>
            </w:r>
          </w:p>
        </w:tc>
      </w:tr>
      <w:tr w:rsidR="00FF0E5F" w:rsidRPr="007F412B" w14:paraId="0F552B36" w14:textId="77777777" w:rsidTr="00B5120F">
        <w:trPr>
          <w:trHeight w:val="271"/>
          <w:jc w:val="center"/>
        </w:trPr>
        <w:tc>
          <w:tcPr>
            <w:tcW w:w="15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05F174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0CDD5C" w14:textId="77777777" w:rsidR="00FF0E5F" w:rsidRPr="007F412B" w:rsidRDefault="00FF0E5F" w:rsidP="00B5120F">
            <w:pPr>
              <w:widowControl/>
              <w:jc w:val="righ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1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94F3AF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(-)-Epigallocatechin</w:t>
            </w:r>
          </w:p>
        </w:tc>
      </w:tr>
      <w:tr w:rsidR="00FF0E5F" w:rsidRPr="007F412B" w14:paraId="1ED1C2C6" w14:textId="77777777" w:rsidTr="00B5120F">
        <w:trPr>
          <w:trHeight w:val="271"/>
          <w:jc w:val="center"/>
        </w:trPr>
        <w:tc>
          <w:tcPr>
            <w:tcW w:w="15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6777A7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6634FC" w14:textId="77777777" w:rsidR="00FF0E5F" w:rsidRPr="007F412B" w:rsidRDefault="00FF0E5F" w:rsidP="00B5120F">
            <w:pPr>
              <w:widowControl/>
              <w:jc w:val="righ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2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B6FEE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(-)-Epigallocatechin 3-gallate</w:t>
            </w:r>
          </w:p>
        </w:tc>
      </w:tr>
      <w:tr w:rsidR="00FF0E5F" w:rsidRPr="007F412B" w14:paraId="67416C53" w14:textId="77777777" w:rsidTr="00B5120F">
        <w:trPr>
          <w:trHeight w:val="271"/>
          <w:jc w:val="center"/>
        </w:trPr>
        <w:tc>
          <w:tcPr>
            <w:tcW w:w="15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29DA14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01B4B" w14:textId="77777777" w:rsidR="00FF0E5F" w:rsidRPr="007F412B" w:rsidRDefault="00FF0E5F" w:rsidP="00B5120F">
            <w:pPr>
              <w:widowControl/>
              <w:jc w:val="righ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3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43C09E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(+)-Catechin</w:t>
            </w:r>
          </w:p>
        </w:tc>
      </w:tr>
      <w:tr w:rsidR="00FF0E5F" w:rsidRPr="007F412B" w14:paraId="3F697227" w14:textId="77777777" w:rsidTr="00B5120F">
        <w:trPr>
          <w:trHeight w:val="271"/>
          <w:jc w:val="center"/>
        </w:trPr>
        <w:tc>
          <w:tcPr>
            <w:tcW w:w="15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E5A0D1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744A6" w14:textId="77777777" w:rsidR="00FF0E5F" w:rsidRPr="007F412B" w:rsidRDefault="00FF0E5F" w:rsidP="00B5120F">
            <w:pPr>
              <w:widowControl/>
              <w:jc w:val="righ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4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F15C29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(+)-</w:t>
            </w:r>
            <w:proofErr w:type="spellStart"/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Gallocatechin</w:t>
            </w:r>
            <w:proofErr w:type="spellEnd"/>
          </w:p>
        </w:tc>
      </w:tr>
      <w:tr w:rsidR="00FF0E5F" w:rsidRPr="007F412B" w14:paraId="35095FB7" w14:textId="77777777" w:rsidTr="00B5120F">
        <w:trPr>
          <w:trHeight w:val="271"/>
          <w:jc w:val="center"/>
        </w:trPr>
        <w:tc>
          <w:tcPr>
            <w:tcW w:w="15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4D132A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E519A8" w14:textId="77777777" w:rsidR="00FF0E5F" w:rsidRPr="007F412B" w:rsidRDefault="00FF0E5F" w:rsidP="00B5120F">
            <w:pPr>
              <w:widowControl/>
              <w:jc w:val="righ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5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63558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Theaflavin</w:t>
            </w:r>
          </w:p>
        </w:tc>
      </w:tr>
      <w:tr w:rsidR="00FF0E5F" w:rsidRPr="007F412B" w14:paraId="1347030D" w14:textId="77777777" w:rsidTr="00B5120F">
        <w:trPr>
          <w:trHeight w:val="271"/>
          <w:jc w:val="center"/>
        </w:trPr>
        <w:tc>
          <w:tcPr>
            <w:tcW w:w="15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A9B4F0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F43A3" w14:textId="77777777" w:rsidR="00FF0E5F" w:rsidRPr="007F412B" w:rsidRDefault="00FF0E5F" w:rsidP="00B5120F">
            <w:pPr>
              <w:widowControl/>
              <w:jc w:val="righ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6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2A5FE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Theaflavin-3,3'-digallate</w:t>
            </w:r>
          </w:p>
        </w:tc>
      </w:tr>
      <w:tr w:rsidR="00FF0E5F" w:rsidRPr="007F412B" w14:paraId="5656441F" w14:textId="77777777" w:rsidTr="00B5120F">
        <w:trPr>
          <w:trHeight w:val="271"/>
          <w:jc w:val="center"/>
        </w:trPr>
        <w:tc>
          <w:tcPr>
            <w:tcW w:w="15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4CD447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78775D" w14:textId="77777777" w:rsidR="00FF0E5F" w:rsidRPr="007F412B" w:rsidRDefault="00FF0E5F" w:rsidP="00B5120F">
            <w:pPr>
              <w:widowControl/>
              <w:jc w:val="righ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7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8273D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Theaflavin-3'-gallate</w:t>
            </w:r>
          </w:p>
        </w:tc>
      </w:tr>
      <w:tr w:rsidR="00FF0E5F" w:rsidRPr="007F412B" w14:paraId="469B5346" w14:textId="77777777" w:rsidTr="00B5120F">
        <w:trPr>
          <w:trHeight w:val="271"/>
          <w:jc w:val="center"/>
        </w:trPr>
        <w:tc>
          <w:tcPr>
            <w:tcW w:w="15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8047DB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17A4B" w14:textId="77777777" w:rsidR="00FF0E5F" w:rsidRPr="007F412B" w:rsidRDefault="00FF0E5F" w:rsidP="00B5120F">
            <w:pPr>
              <w:widowControl/>
              <w:jc w:val="righ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8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D7200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Theaflavin-3-gallate</w:t>
            </w:r>
          </w:p>
        </w:tc>
      </w:tr>
      <w:tr w:rsidR="00FF0E5F" w:rsidRPr="007F412B" w14:paraId="212F8064" w14:textId="77777777" w:rsidTr="00B5120F">
        <w:trPr>
          <w:trHeight w:val="280"/>
          <w:jc w:val="center"/>
        </w:trPr>
        <w:tc>
          <w:tcPr>
            <w:tcW w:w="15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D68623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E4C128" w14:textId="77777777" w:rsidR="00FF0E5F" w:rsidRPr="007F412B" w:rsidRDefault="00FF0E5F" w:rsidP="00B5120F">
            <w:pPr>
              <w:widowControl/>
              <w:jc w:val="righ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9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D31092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Thearubigins</w:t>
            </w:r>
            <w:proofErr w:type="spellEnd"/>
          </w:p>
        </w:tc>
      </w:tr>
      <w:tr w:rsidR="00FF0E5F" w:rsidRPr="007F412B" w14:paraId="1DAF6FBB" w14:textId="77777777" w:rsidTr="00B5120F">
        <w:trPr>
          <w:trHeight w:val="271"/>
          <w:jc w:val="center"/>
        </w:trPr>
        <w:tc>
          <w:tcPr>
            <w:tcW w:w="153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65D3D84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Flavanones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0DCBD8" w14:textId="77777777" w:rsidR="00FF0E5F" w:rsidRPr="007F412B" w:rsidRDefault="00FF0E5F" w:rsidP="00B5120F">
            <w:pPr>
              <w:widowControl/>
              <w:jc w:val="righ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0</w:t>
            </w:r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1DD9B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Eriodictyol</w:t>
            </w:r>
            <w:proofErr w:type="spellEnd"/>
          </w:p>
        </w:tc>
      </w:tr>
      <w:tr w:rsidR="00FF0E5F" w:rsidRPr="007F412B" w14:paraId="1E8D281B" w14:textId="77777777" w:rsidTr="00B5120F">
        <w:trPr>
          <w:trHeight w:val="271"/>
          <w:jc w:val="center"/>
        </w:trPr>
        <w:tc>
          <w:tcPr>
            <w:tcW w:w="15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5E2C67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DA5298" w14:textId="77777777" w:rsidR="00FF0E5F" w:rsidRPr="007F412B" w:rsidRDefault="00FF0E5F" w:rsidP="00B5120F">
            <w:pPr>
              <w:widowControl/>
              <w:jc w:val="righ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1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F6FB4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Hesperetin</w:t>
            </w:r>
            <w:proofErr w:type="spellEnd"/>
          </w:p>
        </w:tc>
      </w:tr>
      <w:tr w:rsidR="00FF0E5F" w:rsidRPr="007F412B" w14:paraId="6E874A2A" w14:textId="77777777" w:rsidTr="00B5120F">
        <w:trPr>
          <w:trHeight w:val="280"/>
          <w:jc w:val="center"/>
        </w:trPr>
        <w:tc>
          <w:tcPr>
            <w:tcW w:w="15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4853E0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C67776" w14:textId="77777777" w:rsidR="00FF0E5F" w:rsidRPr="007F412B" w:rsidRDefault="00FF0E5F" w:rsidP="00B5120F">
            <w:pPr>
              <w:widowControl/>
              <w:jc w:val="righ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2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E1E7D2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Naringenin</w:t>
            </w:r>
          </w:p>
        </w:tc>
      </w:tr>
      <w:tr w:rsidR="00FF0E5F" w:rsidRPr="007F412B" w14:paraId="1447DFD9" w14:textId="77777777" w:rsidTr="00B5120F">
        <w:trPr>
          <w:trHeight w:val="271"/>
          <w:jc w:val="center"/>
        </w:trPr>
        <w:tc>
          <w:tcPr>
            <w:tcW w:w="153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7351628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9FE1C3" w14:textId="77777777" w:rsidR="00FF0E5F" w:rsidRPr="007F412B" w:rsidRDefault="00FF0E5F" w:rsidP="00B5120F">
            <w:pPr>
              <w:widowControl/>
              <w:jc w:val="righ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3</w:t>
            </w:r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4B886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Isorhamnetin</w:t>
            </w:r>
          </w:p>
        </w:tc>
      </w:tr>
      <w:tr w:rsidR="00FF0E5F" w:rsidRPr="007F412B" w14:paraId="5B493F00" w14:textId="77777777" w:rsidTr="00B5120F">
        <w:trPr>
          <w:trHeight w:val="271"/>
          <w:jc w:val="center"/>
        </w:trPr>
        <w:tc>
          <w:tcPr>
            <w:tcW w:w="15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634247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F26B59" w14:textId="77777777" w:rsidR="00FF0E5F" w:rsidRPr="007F412B" w:rsidRDefault="00FF0E5F" w:rsidP="00B5120F">
            <w:pPr>
              <w:widowControl/>
              <w:jc w:val="righ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4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0CE8BD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Kaempferol</w:t>
            </w:r>
          </w:p>
        </w:tc>
      </w:tr>
      <w:tr w:rsidR="00FF0E5F" w:rsidRPr="007F412B" w14:paraId="08933DBD" w14:textId="77777777" w:rsidTr="00B5120F">
        <w:trPr>
          <w:trHeight w:val="271"/>
          <w:jc w:val="center"/>
        </w:trPr>
        <w:tc>
          <w:tcPr>
            <w:tcW w:w="15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02C083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A02F71" w14:textId="77777777" w:rsidR="00FF0E5F" w:rsidRPr="007F412B" w:rsidRDefault="00FF0E5F" w:rsidP="00B5120F">
            <w:pPr>
              <w:widowControl/>
              <w:jc w:val="righ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5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8D153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Myricetin</w:t>
            </w:r>
          </w:p>
        </w:tc>
      </w:tr>
      <w:tr w:rsidR="00FF0E5F" w:rsidRPr="007F412B" w14:paraId="5EF01D47" w14:textId="77777777" w:rsidTr="00B5120F">
        <w:trPr>
          <w:trHeight w:val="280"/>
          <w:jc w:val="center"/>
        </w:trPr>
        <w:tc>
          <w:tcPr>
            <w:tcW w:w="15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B4344F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477A78" w14:textId="77777777" w:rsidR="00FF0E5F" w:rsidRPr="007F412B" w:rsidRDefault="00FF0E5F" w:rsidP="00B5120F">
            <w:pPr>
              <w:widowControl/>
              <w:jc w:val="righ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6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31F0CF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Quercetin</w:t>
            </w:r>
          </w:p>
        </w:tc>
      </w:tr>
      <w:tr w:rsidR="00FF0E5F" w:rsidRPr="007F412B" w14:paraId="6E81A238" w14:textId="77777777" w:rsidTr="00B5120F">
        <w:trPr>
          <w:trHeight w:val="271"/>
          <w:jc w:val="center"/>
        </w:trPr>
        <w:tc>
          <w:tcPr>
            <w:tcW w:w="153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CA002BC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Isoflavones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5CD3F" w14:textId="77777777" w:rsidR="00FF0E5F" w:rsidRPr="007F412B" w:rsidRDefault="00FF0E5F" w:rsidP="00B5120F">
            <w:pPr>
              <w:widowControl/>
              <w:jc w:val="righ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7</w:t>
            </w:r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EFD9C1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Daidzein</w:t>
            </w:r>
          </w:p>
        </w:tc>
      </w:tr>
      <w:tr w:rsidR="00FF0E5F" w:rsidRPr="007F412B" w14:paraId="2736E088" w14:textId="77777777" w:rsidTr="00B5120F">
        <w:trPr>
          <w:trHeight w:val="271"/>
          <w:jc w:val="center"/>
        </w:trPr>
        <w:tc>
          <w:tcPr>
            <w:tcW w:w="15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3927C4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779EB" w14:textId="77777777" w:rsidR="00FF0E5F" w:rsidRPr="007F412B" w:rsidRDefault="00FF0E5F" w:rsidP="00B5120F">
            <w:pPr>
              <w:widowControl/>
              <w:jc w:val="righ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8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D25FB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Genistein</w:t>
            </w:r>
          </w:p>
        </w:tc>
      </w:tr>
      <w:tr w:rsidR="00FF0E5F" w:rsidRPr="007F412B" w14:paraId="3870E491" w14:textId="77777777" w:rsidTr="00B5120F">
        <w:trPr>
          <w:trHeight w:val="280"/>
          <w:jc w:val="center"/>
        </w:trPr>
        <w:tc>
          <w:tcPr>
            <w:tcW w:w="15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508CC8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35CA85" w14:textId="77777777" w:rsidR="00FF0E5F" w:rsidRPr="007F412B" w:rsidRDefault="00FF0E5F" w:rsidP="00B5120F">
            <w:pPr>
              <w:widowControl/>
              <w:jc w:val="righ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9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A71F84" w14:textId="77777777" w:rsidR="00FF0E5F" w:rsidRPr="007F412B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7F412B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Glycitein</w:t>
            </w:r>
            <w:proofErr w:type="spellEnd"/>
          </w:p>
        </w:tc>
      </w:tr>
    </w:tbl>
    <w:p w14:paraId="5DFD71CE" w14:textId="77777777" w:rsidR="00FF0E5F" w:rsidRDefault="00FF0E5F" w:rsidP="00FF0E5F">
      <w:pPr>
        <w:spacing w:line="480" w:lineRule="auto"/>
        <w:rPr>
          <w:rFonts w:ascii="Times New Roman" w:hAnsi="Times New Roman" w:cs="Times New Roman"/>
          <w:color w:val="242021"/>
          <w:sz w:val="24"/>
          <w:szCs w:val="24"/>
        </w:rPr>
      </w:pPr>
      <w:r>
        <w:rPr>
          <w:rFonts w:ascii="Times New Roman" w:hAnsi="Times New Roman" w:cs="Times New Roman"/>
          <w:color w:val="242021"/>
          <w:sz w:val="24"/>
          <w:szCs w:val="24"/>
        </w:rPr>
        <w:t>The f</w:t>
      </w:r>
      <w:r w:rsidRPr="002D497B">
        <w:rPr>
          <w:rFonts w:ascii="Times New Roman" w:hAnsi="Times New Roman" w:cs="Times New Roman"/>
          <w:color w:val="242021"/>
          <w:sz w:val="24"/>
          <w:szCs w:val="24"/>
        </w:rPr>
        <w:t xml:space="preserve">lavonoid </w:t>
      </w:r>
      <w:r>
        <w:rPr>
          <w:rFonts w:ascii="Times New Roman" w:hAnsi="Times New Roman" w:cs="Times New Roman"/>
          <w:color w:val="242021"/>
          <w:sz w:val="24"/>
          <w:szCs w:val="24"/>
        </w:rPr>
        <w:t>d</w:t>
      </w:r>
      <w:r w:rsidRPr="002D497B">
        <w:rPr>
          <w:rFonts w:ascii="Times New Roman" w:hAnsi="Times New Roman" w:cs="Times New Roman"/>
          <w:color w:val="242021"/>
          <w:sz w:val="24"/>
          <w:szCs w:val="24"/>
        </w:rPr>
        <w:t>atabase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was</w:t>
      </w:r>
      <w:r w:rsidRPr="000C71C7">
        <w:rPr>
          <w:rFonts w:ascii="Times New Roman" w:hAnsi="Times New Roman" w:cs="Times New Roman"/>
          <w:color w:val="242021"/>
          <w:sz w:val="24"/>
          <w:szCs w:val="24"/>
        </w:rPr>
        <w:t xml:space="preserve"> part of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the </w:t>
      </w:r>
      <w:r w:rsidRPr="00923589">
        <w:rPr>
          <w:rFonts w:ascii="Times New Roman" w:hAnsi="Times New Roman" w:cs="Times New Roman"/>
          <w:color w:val="242021"/>
          <w:sz w:val="24"/>
          <w:szCs w:val="24"/>
        </w:rPr>
        <w:t>Food and Nutrient Database for Dietary Studies (FNDDS)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and was managed by the </w:t>
      </w:r>
      <w:r w:rsidRPr="002D497B">
        <w:rPr>
          <w:rFonts w:ascii="Times New Roman" w:hAnsi="Times New Roman" w:cs="Times New Roman"/>
          <w:color w:val="242021"/>
          <w:sz w:val="24"/>
          <w:szCs w:val="24"/>
        </w:rPr>
        <w:t xml:space="preserve">United States Department </w:t>
      </w:r>
      <w:r>
        <w:rPr>
          <w:rFonts w:ascii="Times New Roman" w:hAnsi="Times New Roman" w:cs="Times New Roman"/>
          <w:color w:val="242021"/>
          <w:sz w:val="24"/>
          <w:szCs w:val="24"/>
        </w:rPr>
        <w:t>o</w:t>
      </w:r>
      <w:r w:rsidRPr="002D497B">
        <w:rPr>
          <w:rFonts w:ascii="Times New Roman" w:hAnsi="Times New Roman" w:cs="Times New Roman"/>
          <w:color w:val="242021"/>
          <w:sz w:val="24"/>
          <w:szCs w:val="24"/>
        </w:rPr>
        <w:t>f Agriculture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(</w:t>
      </w:r>
      <w:r w:rsidRPr="00923589">
        <w:rPr>
          <w:rFonts w:ascii="Times New Roman" w:hAnsi="Times New Roman" w:cs="Times New Roman"/>
          <w:color w:val="242021"/>
          <w:sz w:val="24"/>
          <w:szCs w:val="24"/>
        </w:rPr>
        <w:t>USDA</w:t>
      </w:r>
      <w:r>
        <w:rPr>
          <w:rFonts w:ascii="Times New Roman" w:hAnsi="Times New Roman" w:cs="Times New Roman"/>
          <w:color w:val="242021"/>
          <w:sz w:val="24"/>
          <w:szCs w:val="24"/>
        </w:rPr>
        <w:t>)</w:t>
      </w:r>
      <w:r>
        <w:rPr>
          <w:rFonts w:ascii="Times New Roman" w:hAnsi="Times New Roman" w:cs="Times New Roman" w:hint="eastAsia"/>
          <w:color w:val="242021"/>
          <w:sz w:val="24"/>
          <w:szCs w:val="24"/>
        </w:rPr>
        <w:t>.</w:t>
      </w:r>
      <w:r w:rsidRPr="006B60BB"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242021"/>
          <w:sz w:val="24"/>
          <w:szCs w:val="24"/>
        </w:rPr>
        <w:t>The f</w:t>
      </w:r>
      <w:r w:rsidRPr="002D497B">
        <w:rPr>
          <w:rFonts w:ascii="Times New Roman" w:hAnsi="Times New Roman" w:cs="Times New Roman"/>
          <w:color w:val="242021"/>
          <w:sz w:val="24"/>
          <w:szCs w:val="24"/>
        </w:rPr>
        <w:t xml:space="preserve">lavonoid </w:t>
      </w:r>
      <w:r>
        <w:rPr>
          <w:rFonts w:ascii="Times New Roman" w:hAnsi="Times New Roman" w:cs="Times New Roman"/>
          <w:color w:val="242021"/>
          <w:sz w:val="24"/>
          <w:szCs w:val="24"/>
        </w:rPr>
        <w:t>d</w:t>
      </w:r>
      <w:r w:rsidRPr="002D497B">
        <w:rPr>
          <w:rFonts w:ascii="Times New Roman" w:hAnsi="Times New Roman" w:cs="Times New Roman"/>
          <w:color w:val="242021"/>
          <w:sz w:val="24"/>
          <w:szCs w:val="24"/>
        </w:rPr>
        <w:t>atabase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calculated</w:t>
      </w:r>
      <w:r w:rsidRPr="00923589">
        <w:rPr>
          <w:rFonts w:ascii="Times New Roman" w:hAnsi="Times New Roman" w:cs="Times New Roman"/>
          <w:color w:val="242021"/>
          <w:sz w:val="24"/>
          <w:szCs w:val="24"/>
        </w:rPr>
        <w:t xml:space="preserve"> the amounts of 29 flavonoids </w:t>
      </w:r>
      <w:r>
        <w:rPr>
          <w:rFonts w:ascii="Times New Roman" w:hAnsi="Times New Roman" w:cs="Times New Roman"/>
          <w:color w:val="242021"/>
          <w:sz w:val="24"/>
          <w:szCs w:val="24"/>
        </w:rPr>
        <w:t>(</w:t>
      </w:r>
      <w:r w:rsidRPr="00923589">
        <w:rPr>
          <w:rFonts w:ascii="Times New Roman" w:hAnsi="Times New Roman" w:cs="Times New Roman"/>
          <w:color w:val="242021"/>
          <w:sz w:val="24"/>
          <w:szCs w:val="24"/>
        </w:rPr>
        <w:t>6 flavonoid classes</w:t>
      </w:r>
      <w:r>
        <w:rPr>
          <w:rFonts w:ascii="Times New Roman" w:hAnsi="Times New Roman" w:cs="Times New Roman"/>
          <w:color w:val="242021"/>
          <w:sz w:val="24"/>
          <w:szCs w:val="24"/>
        </w:rPr>
        <w:t>)</w:t>
      </w:r>
      <w:r w:rsidRPr="00923589">
        <w:rPr>
          <w:rFonts w:ascii="Times New Roman" w:hAnsi="Times New Roman" w:cs="Times New Roman"/>
          <w:color w:val="242021"/>
          <w:sz w:val="24"/>
          <w:szCs w:val="24"/>
        </w:rPr>
        <w:t xml:space="preserve"> in all foods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and </w:t>
      </w:r>
      <w:r w:rsidRPr="00923589">
        <w:rPr>
          <w:rFonts w:ascii="Times New Roman" w:hAnsi="Times New Roman" w:cs="Times New Roman"/>
          <w:color w:val="242021"/>
          <w:sz w:val="24"/>
          <w:szCs w:val="24"/>
        </w:rPr>
        <w:t>beverages corresponding to the NHANES dietary data.</w:t>
      </w:r>
      <w:r>
        <w:rPr>
          <w:rFonts w:ascii="Times New Roman" w:hAnsi="Times New Roman" w:cs="Times New Roman"/>
          <w:color w:val="242021"/>
          <w:sz w:val="24"/>
          <w:szCs w:val="24"/>
        </w:rPr>
        <w:br w:type="page"/>
      </w:r>
    </w:p>
    <w:p w14:paraId="27487D10" w14:textId="36C77F81" w:rsidR="00C0440F" w:rsidRDefault="00C0440F" w:rsidP="00C0440F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5E1182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RR</w:t>
      </w:r>
      <w:r w:rsidRPr="00823812">
        <w:rPr>
          <w:rFonts w:ascii="Times New Roman" w:hAnsi="Times New Roman" w:cs="Times New Roman"/>
          <w:sz w:val="24"/>
          <w:szCs w:val="24"/>
        </w:rPr>
        <w:t xml:space="preserve"> (95% CI) for all-cause and cardiac mortality based on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9E1106">
        <w:rPr>
          <w:rFonts w:ascii="Times New Roman" w:hAnsi="Times New Roman" w:cs="Times New Roman"/>
          <w:sz w:val="24"/>
          <w:szCs w:val="24"/>
        </w:rPr>
        <w:t>uteolin</w:t>
      </w:r>
      <w:r w:rsidRPr="00823812">
        <w:rPr>
          <w:rFonts w:ascii="Times New Roman" w:hAnsi="Times New Roman" w:cs="Times New Roman"/>
          <w:sz w:val="24"/>
          <w:szCs w:val="24"/>
        </w:rPr>
        <w:t xml:space="preserve"> intake</w:t>
      </w:r>
      <w:r w:rsidRPr="00E809D7">
        <w:rPr>
          <w:rFonts w:ascii="Times New Roman" w:hAnsi="Times New Roman" w:cs="Times New Roman"/>
          <w:sz w:val="24"/>
          <w:szCs w:val="24"/>
        </w:rPr>
        <w:t xml:space="preserve"> among patients with </w:t>
      </w:r>
      <w:r>
        <w:rPr>
          <w:rFonts w:ascii="Times New Roman" w:hAnsi="Times New Roman" w:cs="Times New Roman" w:hint="eastAsia"/>
          <w:sz w:val="24"/>
          <w:szCs w:val="24"/>
        </w:rPr>
        <w:t>type</w:t>
      </w:r>
      <w:r>
        <w:rPr>
          <w:rFonts w:ascii="Times New Roman" w:hAnsi="Times New Roman" w:cs="Times New Roman"/>
          <w:sz w:val="24"/>
          <w:szCs w:val="24"/>
        </w:rPr>
        <w:t xml:space="preserve"> 2 diabetes mellitus</w:t>
      </w:r>
    </w:p>
    <w:tbl>
      <w:tblPr>
        <w:tblW w:w="90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4"/>
        <w:gridCol w:w="2281"/>
        <w:gridCol w:w="2281"/>
        <w:gridCol w:w="2281"/>
      </w:tblGrid>
      <w:tr w:rsidR="00C0440F" w:rsidRPr="00C0440F" w14:paraId="4063A432" w14:textId="77777777" w:rsidTr="00C0440F">
        <w:trPr>
          <w:trHeight w:val="364"/>
        </w:trPr>
        <w:tc>
          <w:tcPr>
            <w:tcW w:w="22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F5D79" w14:textId="77777777" w:rsidR="00C0440F" w:rsidRPr="00C0440F" w:rsidRDefault="00C0440F" w:rsidP="00C044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0440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68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1BD9B" w14:textId="77777777" w:rsidR="00C0440F" w:rsidRPr="00C0440F" w:rsidRDefault="00C0440F" w:rsidP="00C0440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0440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Luteolin intake (mg/day) </w:t>
            </w:r>
          </w:p>
        </w:tc>
      </w:tr>
      <w:tr w:rsidR="00C0440F" w:rsidRPr="00C0440F" w14:paraId="416BD136" w14:textId="77777777" w:rsidTr="00C0440F">
        <w:trPr>
          <w:trHeight w:val="36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9EF78B" w14:textId="77777777" w:rsidR="00C0440F" w:rsidRPr="00C0440F" w:rsidRDefault="00C0440F" w:rsidP="00C0440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B601E" w14:textId="77777777" w:rsidR="00C0440F" w:rsidRPr="00C0440F" w:rsidRDefault="00C0440F" w:rsidP="00C0440F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0440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rtile</w:t>
            </w:r>
            <w:proofErr w:type="spellEnd"/>
            <w:r w:rsidRPr="00C0440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1: 0.005-0.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349D2" w14:textId="77777777" w:rsidR="00C0440F" w:rsidRPr="00C0440F" w:rsidRDefault="00C0440F" w:rsidP="00C0440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0440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rtile</w:t>
            </w:r>
            <w:proofErr w:type="spellEnd"/>
            <w:r w:rsidRPr="00C0440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2: 0.190-0.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3DEEB" w14:textId="77777777" w:rsidR="00C0440F" w:rsidRPr="00C0440F" w:rsidRDefault="00C0440F" w:rsidP="00C0440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0440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rtile</w:t>
            </w:r>
            <w:proofErr w:type="spellEnd"/>
            <w:r w:rsidRPr="00C0440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3: 0.635-9.870</w:t>
            </w:r>
          </w:p>
        </w:tc>
      </w:tr>
      <w:tr w:rsidR="00C0440F" w:rsidRPr="00C0440F" w14:paraId="75357923" w14:textId="77777777" w:rsidTr="00C0440F">
        <w:trPr>
          <w:trHeight w:val="3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45D790" w14:textId="77777777" w:rsidR="00C0440F" w:rsidRPr="00C0440F" w:rsidRDefault="00C0440F" w:rsidP="00C0440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0440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l-cause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6B8C12" w14:textId="77777777" w:rsidR="00C0440F" w:rsidRPr="00C0440F" w:rsidRDefault="00C0440F" w:rsidP="00C0440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E989CC" w14:textId="77777777" w:rsidR="00C0440F" w:rsidRPr="00C0440F" w:rsidRDefault="00C0440F" w:rsidP="00C0440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58294E" w14:textId="77777777" w:rsidR="00C0440F" w:rsidRPr="00C0440F" w:rsidRDefault="00C0440F" w:rsidP="00C0440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0440F" w:rsidRPr="00C0440F" w14:paraId="3B81C02B" w14:textId="77777777" w:rsidTr="00C0440F">
        <w:trPr>
          <w:trHeight w:val="3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7531D2" w14:textId="0F3B6578" w:rsidR="00C0440F" w:rsidRPr="00C0440F" w:rsidRDefault="00C0440F" w:rsidP="00C0440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0440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No. deaths/tota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0513BD" w14:textId="77777777" w:rsidR="00C0440F" w:rsidRPr="00C0440F" w:rsidRDefault="00C0440F" w:rsidP="00C0440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0440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8/877 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D31A51" w14:textId="77777777" w:rsidR="00C0440F" w:rsidRPr="00C0440F" w:rsidRDefault="00C0440F" w:rsidP="00C0440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0440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5/866 (2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A57B8D" w14:textId="77777777" w:rsidR="00C0440F" w:rsidRPr="00C0440F" w:rsidRDefault="00C0440F" w:rsidP="00C0440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0440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8/863 (18.3) </w:t>
            </w:r>
          </w:p>
        </w:tc>
      </w:tr>
      <w:tr w:rsidR="00C0440F" w:rsidRPr="00C0440F" w14:paraId="42013F38" w14:textId="77777777" w:rsidTr="00C0440F">
        <w:trPr>
          <w:trHeight w:val="3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B5F354" w14:textId="7FCAA56A" w:rsidR="00C0440F" w:rsidRPr="00C0440F" w:rsidRDefault="00C0440F" w:rsidP="00C0440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0440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44E92F" w14:textId="77777777" w:rsidR="00C0440F" w:rsidRPr="00C0440F" w:rsidRDefault="00C0440F" w:rsidP="00C0440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0440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279BC" w14:textId="77777777" w:rsidR="00C0440F" w:rsidRPr="00C0440F" w:rsidRDefault="00C0440F" w:rsidP="00C0440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0440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10 (0.770, 1.0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4C39D" w14:textId="77777777" w:rsidR="00C0440F" w:rsidRPr="00C0440F" w:rsidRDefault="00C0440F" w:rsidP="00C0440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0440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89 (0.573, 0.829)</w:t>
            </w:r>
          </w:p>
        </w:tc>
      </w:tr>
      <w:tr w:rsidR="00C0440F" w:rsidRPr="00C0440F" w14:paraId="6EEACC35" w14:textId="77777777" w:rsidTr="00C0440F">
        <w:trPr>
          <w:trHeight w:val="3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E3115F" w14:textId="77777777" w:rsidR="00C0440F" w:rsidRPr="00C0440F" w:rsidRDefault="00C0440F" w:rsidP="00C0440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0440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rdiac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1E5508" w14:textId="77777777" w:rsidR="00C0440F" w:rsidRPr="00C0440F" w:rsidRDefault="00C0440F" w:rsidP="00C0440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B106D8" w14:textId="77777777" w:rsidR="00C0440F" w:rsidRPr="00C0440F" w:rsidRDefault="00C0440F" w:rsidP="00C0440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607EBB" w14:textId="77777777" w:rsidR="00C0440F" w:rsidRPr="00C0440F" w:rsidRDefault="00C0440F" w:rsidP="00C0440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0440F" w:rsidRPr="00C0440F" w14:paraId="69213884" w14:textId="77777777" w:rsidTr="00C0440F">
        <w:trPr>
          <w:trHeight w:val="3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A90C42" w14:textId="77777777" w:rsidR="00C0440F" w:rsidRPr="00C0440F" w:rsidRDefault="00C0440F" w:rsidP="00C0440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0440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No. deaths/tota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481552" w14:textId="77777777" w:rsidR="00C0440F" w:rsidRPr="00C0440F" w:rsidRDefault="00C0440F" w:rsidP="00C0440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0440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/877 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66C05B" w14:textId="77777777" w:rsidR="00C0440F" w:rsidRPr="00C0440F" w:rsidRDefault="00C0440F" w:rsidP="00C0440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0440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/866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EE4D87" w14:textId="77777777" w:rsidR="00C0440F" w:rsidRPr="00C0440F" w:rsidRDefault="00C0440F" w:rsidP="00C0440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0440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/863 (3.7)</w:t>
            </w:r>
          </w:p>
        </w:tc>
      </w:tr>
      <w:tr w:rsidR="00C0440F" w:rsidRPr="00C0440F" w14:paraId="340E7CFF" w14:textId="77777777" w:rsidTr="00C0440F">
        <w:trPr>
          <w:trHeight w:val="36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81FF30" w14:textId="3E987B5C" w:rsidR="00C0440F" w:rsidRPr="00C0440F" w:rsidRDefault="00C0440F" w:rsidP="00C0440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0440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27A91C" w14:textId="77777777" w:rsidR="00C0440F" w:rsidRPr="00C0440F" w:rsidRDefault="00C0440F" w:rsidP="00C0440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0440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F5464" w14:textId="77777777" w:rsidR="00C0440F" w:rsidRPr="00C0440F" w:rsidRDefault="00C0440F" w:rsidP="00C0440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0440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760 (0.524, 1.102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5432A" w14:textId="77777777" w:rsidR="00C0440F" w:rsidRPr="00C0440F" w:rsidRDefault="00C0440F" w:rsidP="00C0440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0440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81 (0.313,0.740)</w:t>
            </w:r>
          </w:p>
        </w:tc>
      </w:tr>
    </w:tbl>
    <w:p w14:paraId="110A1EC6" w14:textId="74B05F05" w:rsidR="00C0440F" w:rsidRPr="00C0440F" w:rsidRDefault="00C0440F" w:rsidP="00C0440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0440F">
        <w:rPr>
          <w:rFonts w:ascii="Times New Roman" w:hAnsi="Times New Roman" w:cs="Times New Roman"/>
          <w:sz w:val="24"/>
          <w:szCs w:val="24"/>
        </w:rPr>
        <w:t>RR indicates relative risk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0440F">
        <w:rPr>
          <w:rFonts w:ascii="Times New Roman" w:hAnsi="Times New Roman" w:cs="Times New Roman"/>
          <w:sz w:val="24"/>
          <w:szCs w:val="24"/>
        </w:rPr>
        <w:t xml:space="preserve"> </w:t>
      </w:r>
      <w:r w:rsidRPr="00C0440F">
        <w:rPr>
          <w:rFonts w:ascii="Times New Roman" w:hAnsi="Times New Roman" w:cs="Times New Roman"/>
          <w:sz w:val="24"/>
          <w:szCs w:val="24"/>
        </w:rPr>
        <w:br w:type="page"/>
      </w:r>
    </w:p>
    <w:p w14:paraId="5F03D196" w14:textId="49E6EE7E" w:rsidR="00FF0E5F" w:rsidRDefault="00FF0E5F" w:rsidP="00FF0E5F">
      <w:pPr>
        <w:spacing w:line="480" w:lineRule="auto"/>
        <w:rPr>
          <w:rFonts w:ascii="Times New Roman" w:hAnsi="Times New Roman" w:cs="Times New Roman"/>
          <w:color w:val="24202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5E118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E809D7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23812">
        <w:rPr>
          <w:rFonts w:ascii="Times New Roman" w:hAnsi="Times New Roman" w:cs="Times New Roman"/>
          <w:sz w:val="24"/>
          <w:szCs w:val="24"/>
        </w:rPr>
        <w:t xml:space="preserve">HR (95% CI) for all-cause and cardiac mortality based on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9E1106">
        <w:rPr>
          <w:rFonts w:ascii="Times New Roman" w:hAnsi="Times New Roman" w:cs="Times New Roman"/>
          <w:sz w:val="24"/>
          <w:szCs w:val="24"/>
        </w:rPr>
        <w:t>uteolin</w:t>
      </w:r>
      <w:r w:rsidRPr="00823812">
        <w:rPr>
          <w:rFonts w:ascii="Times New Roman" w:hAnsi="Times New Roman" w:cs="Times New Roman"/>
          <w:sz w:val="24"/>
          <w:szCs w:val="24"/>
        </w:rPr>
        <w:t xml:space="preserve"> intak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2381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additionally </w:t>
      </w:r>
      <w:r w:rsidRPr="00823812">
        <w:rPr>
          <w:rFonts w:ascii="Times New Roman" w:hAnsi="Times New Roman" w:cs="Times New Roman"/>
          <w:sz w:val="24"/>
          <w:szCs w:val="24"/>
        </w:rPr>
        <w:t xml:space="preserve">adjusting for </w:t>
      </w:r>
      <w:r>
        <w:rPr>
          <w:rFonts w:ascii="Times New Roman" w:hAnsi="Times New Roman" w:cs="Times New Roman"/>
          <w:sz w:val="24"/>
          <w:szCs w:val="24"/>
        </w:rPr>
        <w:t xml:space="preserve">multiple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 w:rsidRPr="000204C4">
        <w:rPr>
          <w:rFonts w:ascii="Times New Roman" w:hAnsi="Times New Roman" w:cs="Times New Roman"/>
          <w:sz w:val="24"/>
          <w:szCs w:val="24"/>
        </w:rPr>
        <w:t>lavonoid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823812">
        <w:rPr>
          <w:rFonts w:ascii="Times New Roman" w:hAnsi="Times New Roman" w:cs="Times New Roman"/>
          <w:sz w:val="24"/>
          <w:szCs w:val="24"/>
        </w:rPr>
        <w:t xml:space="preserve">) </w:t>
      </w:r>
      <w:r w:rsidRPr="00E809D7">
        <w:rPr>
          <w:rFonts w:ascii="Times New Roman" w:hAnsi="Times New Roman" w:cs="Times New Roman"/>
          <w:sz w:val="24"/>
          <w:szCs w:val="24"/>
        </w:rPr>
        <w:t xml:space="preserve">among patients with </w:t>
      </w:r>
      <w:r>
        <w:rPr>
          <w:rFonts w:ascii="Times New Roman" w:hAnsi="Times New Roman" w:cs="Times New Roman" w:hint="eastAsia"/>
          <w:sz w:val="24"/>
          <w:szCs w:val="24"/>
        </w:rPr>
        <w:t>type</w:t>
      </w:r>
      <w:r>
        <w:rPr>
          <w:rFonts w:ascii="Times New Roman" w:hAnsi="Times New Roman" w:cs="Times New Roman"/>
          <w:sz w:val="24"/>
          <w:szCs w:val="24"/>
        </w:rPr>
        <w:t xml:space="preserve"> 2 diabetes mellitus</w:t>
      </w:r>
    </w:p>
    <w:tbl>
      <w:tblPr>
        <w:tblW w:w="891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59"/>
        <w:gridCol w:w="1171"/>
        <w:gridCol w:w="1527"/>
        <w:gridCol w:w="1527"/>
        <w:gridCol w:w="1527"/>
        <w:gridCol w:w="703"/>
      </w:tblGrid>
      <w:tr w:rsidR="00FF0E5F" w:rsidRPr="00AA61D2" w14:paraId="797C2E5E" w14:textId="77777777" w:rsidTr="00B5120F">
        <w:trPr>
          <w:trHeight w:val="34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08C5AF5" w14:textId="77777777" w:rsidR="00FF0E5F" w:rsidRPr="00AA61D2" w:rsidRDefault="00FF0E5F" w:rsidP="00B512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aracteristic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A3F53" w14:textId="77777777" w:rsidR="00FF0E5F" w:rsidRPr="00AA61D2" w:rsidRDefault="00FF0E5F" w:rsidP="00B512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Luteolin intake (mg/day)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9AC1038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r-unit increment</w:t>
            </w:r>
          </w:p>
          <w:p w14:paraId="18F70F9C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f luteolin intake</w:t>
            </w:r>
          </w:p>
          <w:p w14:paraId="591E904A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Ln-transformed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4923EB4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</w:tr>
      <w:tr w:rsidR="00FF0E5F" w:rsidRPr="00AA61D2" w14:paraId="1AF2DA0C" w14:textId="77777777" w:rsidTr="00B5120F">
        <w:trPr>
          <w:trHeight w:val="282"/>
        </w:trPr>
        <w:tc>
          <w:tcPr>
            <w:tcW w:w="0" w:type="auto"/>
            <w:vMerge/>
            <w:vAlign w:val="center"/>
            <w:hideMark/>
          </w:tcPr>
          <w:p w14:paraId="2C0BC815" w14:textId="77777777" w:rsidR="00FF0E5F" w:rsidRPr="00AA61D2" w:rsidRDefault="00FF0E5F" w:rsidP="00B512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791E3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rtile</w:t>
            </w:r>
            <w:proofErr w:type="spellEnd"/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49D83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rtile</w:t>
            </w:r>
            <w:proofErr w:type="spellEnd"/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B8195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rtile</w:t>
            </w:r>
            <w:proofErr w:type="spellEnd"/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3</w:t>
            </w:r>
          </w:p>
        </w:tc>
        <w:tc>
          <w:tcPr>
            <w:tcW w:w="0" w:type="auto"/>
            <w:vMerge/>
            <w:vAlign w:val="center"/>
            <w:hideMark/>
          </w:tcPr>
          <w:p w14:paraId="0A37068D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C030564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0E5F" w:rsidRPr="00AA61D2" w14:paraId="03ECFEC5" w14:textId="77777777" w:rsidTr="00B5120F">
        <w:trPr>
          <w:trHeight w:val="282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1A3B6A1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22823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0.005, 0.19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AA50C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0.195, 0.64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AB17F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0.640, 9.870]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E0843CD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E1E1A8B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0E5F" w:rsidRPr="00AA61D2" w14:paraId="4ED31F61" w14:textId="77777777" w:rsidTr="00B5120F">
        <w:trPr>
          <w:trHeight w:val="282"/>
        </w:trPr>
        <w:tc>
          <w:tcPr>
            <w:tcW w:w="0" w:type="auto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F68EDA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ll-cause mortality</w:t>
            </w:r>
          </w:p>
        </w:tc>
      </w:tr>
      <w:tr w:rsidR="00FF0E5F" w:rsidRPr="00AA61D2" w14:paraId="6DA659C2" w14:textId="77777777" w:rsidTr="00B5120F">
        <w:trPr>
          <w:trHeight w:val="282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67B272" w14:textId="77777777" w:rsidR="00FF0E5F" w:rsidRPr="00AA61D2" w:rsidRDefault="00FF0E5F" w:rsidP="00B5120F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. deaths/total (%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356999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1/841 (26.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20F689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2/803 (23.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9ECB73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48/817 (18.1)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EFC0E8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1/2461 (22.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C88514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0E5F" w:rsidRPr="00AA61D2" w14:paraId="7CED9135" w14:textId="77777777" w:rsidTr="00B5120F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E4D4E" w14:textId="77777777" w:rsidR="00FF0E5F" w:rsidRPr="00AA61D2" w:rsidRDefault="00FF0E5F" w:rsidP="00B5120F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l 1 (Total Anthocyanidin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87D7C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Ref.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2B0D9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71 (0.672, 1.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F75485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33 (0.651, 1.06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723B12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3 (0.859, 0.99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109B0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0*</w:t>
            </w:r>
          </w:p>
        </w:tc>
      </w:tr>
      <w:tr w:rsidR="00FF0E5F" w:rsidRPr="00AA61D2" w14:paraId="471B27D0" w14:textId="77777777" w:rsidTr="00B5120F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88A27" w14:textId="77777777" w:rsidR="00FF0E5F" w:rsidRPr="00AA61D2" w:rsidRDefault="00FF0E5F" w:rsidP="00B5120F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l 2 (Total Flavan-3-ol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08C339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Ref.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63F5E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72 (0.675, 1.12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9D4EF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44 (0.674, 1.05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AC238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6 (0.865, 0.99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59BFAE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6*</w:t>
            </w:r>
          </w:p>
        </w:tc>
      </w:tr>
      <w:tr w:rsidR="00FF0E5F" w:rsidRPr="00AA61D2" w14:paraId="47CC55F8" w14:textId="77777777" w:rsidTr="00B5120F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D339D7" w14:textId="77777777" w:rsidR="00FF0E5F" w:rsidRPr="00AA61D2" w:rsidRDefault="00FF0E5F" w:rsidP="00B5120F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l 3 (Total Flavanone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5EE0CB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Ref.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2B6F8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52 (0.653, 1.1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921F3D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23 (0.668, 1.0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52428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18 (0.862, 0.97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8C077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8*</w:t>
            </w:r>
          </w:p>
        </w:tc>
      </w:tr>
      <w:tr w:rsidR="00FF0E5F" w:rsidRPr="00AA61D2" w14:paraId="4A968B54" w14:textId="77777777" w:rsidTr="00B5120F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0AE28A" w14:textId="77777777" w:rsidR="00FF0E5F" w:rsidRPr="00AA61D2" w:rsidRDefault="00FF0E5F" w:rsidP="00B5120F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Model 4 (Total </w:t>
            </w:r>
            <w:proofErr w:type="spellStart"/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lavonols</w:t>
            </w:r>
            <w:proofErr w:type="spellEnd"/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1861A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Ref.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24F3E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7 (0.692, 1.16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6AF0D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69 (0.672, 1.1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66209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3 (0.864, 1.0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5BC4B8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9</w:t>
            </w:r>
          </w:p>
        </w:tc>
      </w:tr>
      <w:tr w:rsidR="00FF0E5F" w:rsidRPr="00AA61D2" w14:paraId="1E7AAD76" w14:textId="77777777" w:rsidTr="00B5120F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6BF01B" w14:textId="77777777" w:rsidR="00FF0E5F" w:rsidRPr="00AA61D2" w:rsidRDefault="00FF0E5F" w:rsidP="00B5120F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l 5 (Total Isoflavone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E70670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Ref.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ECD3A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77 (0.673, 1.14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42268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47 (0.68, 1.05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8BED5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7 (0.868, 0.98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DBD0F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2*</w:t>
            </w:r>
          </w:p>
        </w:tc>
      </w:tr>
      <w:tr w:rsidR="00FF0E5F" w:rsidRPr="00AA61D2" w14:paraId="37F12AEE" w14:textId="77777777" w:rsidTr="00B5120F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D4681" w14:textId="77777777" w:rsidR="00FF0E5F" w:rsidRPr="00AA61D2" w:rsidRDefault="00FF0E5F" w:rsidP="00B5120F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l 6 (Apigenin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66BD60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Ref.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BBEAD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17 (0.704, 1.19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ED289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9 (0.731, 1.12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F8385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45 (0.883, 1.01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57689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05</w:t>
            </w:r>
          </w:p>
        </w:tc>
      </w:tr>
      <w:tr w:rsidR="00FF0E5F" w:rsidRPr="00AA61D2" w14:paraId="7BAF8088" w14:textId="77777777" w:rsidTr="00B5120F">
        <w:trPr>
          <w:trHeight w:val="282"/>
        </w:trPr>
        <w:tc>
          <w:tcPr>
            <w:tcW w:w="0" w:type="auto"/>
            <w:gridSpan w:val="6"/>
            <w:shd w:val="clear" w:color="auto" w:fill="auto"/>
            <w:noWrap/>
            <w:vAlign w:val="center"/>
            <w:hideMark/>
          </w:tcPr>
          <w:p w14:paraId="3A08B90A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rdiac mortality</w:t>
            </w:r>
          </w:p>
        </w:tc>
      </w:tr>
      <w:tr w:rsidR="00FF0E5F" w:rsidRPr="00AA61D2" w14:paraId="406A90A2" w14:textId="77777777" w:rsidTr="00B5120F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E2E1B0" w14:textId="77777777" w:rsidR="00FF0E5F" w:rsidRPr="00AA61D2" w:rsidRDefault="00FF0E5F" w:rsidP="00B5120F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. deaths/total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8CF38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/841 (7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24640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/803 (5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DD3D9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/817 (3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51A6D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6/2461 (5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3A555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0E5F" w:rsidRPr="00AA61D2" w14:paraId="3AD87959" w14:textId="77777777" w:rsidTr="00B5120F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3B8020" w14:textId="77777777" w:rsidR="00FF0E5F" w:rsidRPr="00AA61D2" w:rsidRDefault="00FF0E5F" w:rsidP="00B5120F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l 1 (Total Anthocyanidin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F2D55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Ref.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AEA52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7 (0.408, 1.0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C40D4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95 (0.282, 0.86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3FD437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76 (0.664, 0.9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BD1B98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*</w:t>
            </w:r>
          </w:p>
        </w:tc>
      </w:tr>
      <w:tr w:rsidR="00FF0E5F" w:rsidRPr="00AA61D2" w14:paraId="425DC21A" w14:textId="77777777" w:rsidTr="00B5120F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43116" w14:textId="77777777" w:rsidR="00FF0E5F" w:rsidRPr="00AA61D2" w:rsidRDefault="00FF0E5F" w:rsidP="00B5120F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l 2 (Total Flavan-3-ol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BE618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Ref.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6FD09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9 (0.418, 1.13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6625B3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02 (0.293, 0.86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C11F4A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82 (0.675, 0.90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A3CDE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*</w:t>
            </w:r>
          </w:p>
        </w:tc>
      </w:tr>
      <w:tr w:rsidR="00FF0E5F" w:rsidRPr="00AA61D2" w14:paraId="03CC3764" w14:textId="77777777" w:rsidTr="00B5120F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C34CA" w14:textId="77777777" w:rsidR="00FF0E5F" w:rsidRPr="00AA61D2" w:rsidRDefault="00FF0E5F" w:rsidP="00B5120F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l 3 (Total Flavanone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1FEF3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Ref.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8E9AC0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6 (0.396, 1.05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395EF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75 (0.273, 0.82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BD806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68 (0.659, 0.89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B5518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*</w:t>
            </w:r>
          </w:p>
        </w:tc>
      </w:tr>
      <w:tr w:rsidR="00FF0E5F" w:rsidRPr="00AA61D2" w14:paraId="26F62E0D" w14:textId="77777777" w:rsidTr="00B5120F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5973F" w14:textId="77777777" w:rsidR="00FF0E5F" w:rsidRPr="00AA61D2" w:rsidRDefault="00FF0E5F" w:rsidP="00B5120F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Model 4 (Total </w:t>
            </w:r>
            <w:proofErr w:type="spellStart"/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lavonols</w:t>
            </w:r>
            <w:proofErr w:type="spellEnd"/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83443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Ref.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9C927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1 (0.4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1.17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6BCB3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31 (0.311, 0.9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E20F92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91 (0.684, 0.91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C2723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*</w:t>
            </w:r>
          </w:p>
        </w:tc>
      </w:tr>
      <w:tr w:rsidR="00FF0E5F" w:rsidRPr="00AA61D2" w14:paraId="6969AD1F" w14:textId="77777777" w:rsidTr="00B5120F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17560" w14:textId="77777777" w:rsidR="00FF0E5F" w:rsidRPr="00AA61D2" w:rsidRDefault="00FF0E5F" w:rsidP="00B5120F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l 5 (Total Isoflavone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0B6BF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Ref.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F932F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4 (0.413, 1.06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FE24BA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88 (0.285, 0.83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D3C552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75 (0.669, 0.89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594C8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*</w:t>
            </w:r>
          </w:p>
        </w:tc>
      </w:tr>
      <w:tr w:rsidR="00FF0E5F" w:rsidRPr="00AA61D2" w14:paraId="3808B5AD" w14:textId="77777777" w:rsidTr="00B5120F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370C1" w14:textId="77777777" w:rsidR="00FF0E5F" w:rsidRPr="00AA61D2" w:rsidRDefault="00FF0E5F" w:rsidP="00B5120F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l 6 (Apigenin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96491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Ref.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40151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3 (0.405, 1.05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356D1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75 (0.265, 0.85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967A52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64 (0.653, 0.89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F994B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*</w:t>
            </w:r>
          </w:p>
        </w:tc>
      </w:tr>
    </w:tbl>
    <w:p w14:paraId="412E891C" w14:textId="77777777" w:rsidR="00FF0E5F" w:rsidRPr="00D33582" w:rsidRDefault="00FF0E5F" w:rsidP="00FF0E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3582">
        <w:rPr>
          <w:rFonts w:ascii="Times New Roman" w:hAnsi="Times New Roman" w:cs="Times New Roman"/>
          <w:sz w:val="24"/>
          <w:szCs w:val="24"/>
        </w:rPr>
        <w:t>HR (95% CI) was assessed by Cox proportional hazards model</w:t>
      </w:r>
      <w:r>
        <w:rPr>
          <w:rFonts w:ascii="Times New Roman" w:hAnsi="Times New Roman" w:cs="Times New Roman"/>
          <w:sz w:val="24"/>
          <w:szCs w:val="24"/>
        </w:rPr>
        <w:t>. All models</w:t>
      </w:r>
      <w:r w:rsidRPr="00D335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re adjusted</w:t>
      </w:r>
      <w:r w:rsidRPr="00D33582">
        <w:rPr>
          <w:rFonts w:ascii="Times New Roman" w:hAnsi="Times New Roman" w:cs="Times New Roman"/>
          <w:sz w:val="24"/>
          <w:szCs w:val="24"/>
        </w:rPr>
        <w:t xml:space="preserve"> for </w:t>
      </w:r>
      <w:r w:rsidRPr="005646B9">
        <w:rPr>
          <w:rFonts w:ascii="Times New Roman" w:hAnsi="Times New Roman" w:cs="Times New Roman"/>
          <w:sz w:val="24"/>
          <w:szCs w:val="24"/>
        </w:rPr>
        <w:t>ag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646B9">
        <w:rPr>
          <w:rFonts w:ascii="Times New Roman" w:hAnsi="Times New Roman" w:cs="Times New Roman"/>
          <w:sz w:val="24"/>
          <w:szCs w:val="24"/>
        </w:rPr>
        <w:t>rac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12094">
        <w:rPr>
          <w:rFonts w:ascii="Times New Roman" w:hAnsi="Times New Roman" w:cs="Times New Roman"/>
          <w:sz w:val="24"/>
          <w:szCs w:val="24"/>
        </w:rPr>
        <w:t xml:space="preserve"> </w:t>
      </w:r>
      <w:r w:rsidRPr="005646B9">
        <w:rPr>
          <w:rFonts w:ascii="Times New Roman" w:hAnsi="Times New Roman" w:cs="Times New Roman"/>
          <w:sz w:val="24"/>
          <w:szCs w:val="24"/>
        </w:rPr>
        <w:t>gend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1209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ody mass index,</w:t>
      </w:r>
      <w:r w:rsidRPr="00A12094">
        <w:rPr>
          <w:rFonts w:ascii="Times New Roman" w:hAnsi="Times New Roman" w:cs="Times New Roman"/>
          <w:sz w:val="24"/>
          <w:szCs w:val="24"/>
        </w:rPr>
        <w:t xml:space="preserve"> </w:t>
      </w:r>
      <w:r w:rsidRPr="005646B9">
        <w:rPr>
          <w:rFonts w:ascii="Times New Roman" w:hAnsi="Times New Roman" w:cs="Times New Roman"/>
          <w:sz w:val="24"/>
          <w:szCs w:val="24"/>
        </w:rPr>
        <w:t>income-pov</w:t>
      </w:r>
      <w:r w:rsidRPr="00AE656F">
        <w:rPr>
          <w:rFonts w:ascii="Times New Roman" w:hAnsi="Times New Roman" w:cs="Times New Roman"/>
          <w:sz w:val="24"/>
          <w:szCs w:val="24"/>
        </w:rPr>
        <w:t>erty ratio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12094">
        <w:rPr>
          <w:rFonts w:ascii="Times New Roman" w:hAnsi="Times New Roman" w:cs="Times New Roman"/>
          <w:sz w:val="24"/>
          <w:szCs w:val="24"/>
        </w:rPr>
        <w:t xml:space="preserve"> </w:t>
      </w:r>
      <w:r w:rsidRPr="005646B9">
        <w:rPr>
          <w:rFonts w:ascii="Times New Roman" w:hAnsi="Times New Roman" w:cs="Times New Roman"/>
          <w:sz w:val="24"/>
          <w:szCs w:val="24"/>
        </w:rPr>
        <w:t>smoki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12094">
        <w:rPr>
          <w:rFonts w:ascii="Times New Roman" w:hAnsi="Times New Roman" w:cs="Times New Roman"/>
          <w:sz w:val="24"/>
          <w:szCs w:val="24"/>
        </w:rPr>
        <w:t xml:space="preserve"> </w:t>
      </w:r>
      <w:r w:rsidRPr="005646B9">
        <w:rPr>
          <w:rFonts w:ascii="Times New Roman" w:hAnsi="Times New Roman" w:cs="Times New Roman"/>
          <w:sz w:val="24"/>
          <w:szCs w:val="24"/>
        </w:rPr>
        <w:t>drinki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12094">
        <w:rPr>
          <w:rFonts w:ascii="Times New Roman" w:hAnsi="Times New Roman" w:cs="Times New Roman"/>
          <w:sz w:val="24"/>
          <w:szCs w:val="24"/>
        </w:rPr>
        <w:t xml:space="preserve"> </w:t>
      </w:r>
      <w:r w:rsidRPr="00AE656F">
        <w:rPr>
          <w:rFonts w:ascii="Times New Roman" w:hAnsi="Times New Roman" w:cs="Times New Roman"/>
          <w:sz w:val="24"/>
          <w:szCs w:val="24"/>
        </w:rPr>
        <w:t>en</w:t>
      </w:r>
      <w:r w:rsidRPr="005646B9">
        <w:rPr>
          <w:rFonts w:ascii="Times New Roman" w:hAnsi="Times New Roman" w:cs="Times New Roman"/>
          <w:sz w:val="24"/>
          <w:szCs w:val="24"/>
        </w:rPr>
        <w:t>ergy intak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12094">
        <w:rPr>
          <w:rFonts w:ascii="Times New Roman" w:hAnsi="Times New Roman" w:cs="Times New Roman"/>
          <w:sz w:val="24"/>
          <w:szCs w:val="24"/>
        </w:rPr>
        <w:t xml:space="preserve"> </w:t>
      </w:r>
      <w:r w:rsidRPr="005646B9">
        <w:rPr>
          <w:rFonts w:ascii="Times New Roman" w:hAnsi="Times New Roman" w:cs="Times New Roman"/>
          <w:sz w:val="24"/>
          <w:szCs w:val="24"/>
        </w:rPr>
        <w:t>physical activit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1209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ypertension,</w:t>
      </w:r>
      <w:r w:rsidRPr="00A12094">
        <w:rPr>
          <w:rFonts w:ascii="Times New Roman" w:hAnsi="Times New Roman" w:cs="Times New Roman"/>
          <w:sz w:val="24"/>
          <w:szCs w:val="24"/>
        </w:rPr>
        <w:t xml:space="preserve"> </w:t>
      </w:r>
      <w:r w:rsidRPr="005646B9">
        <w:rPr>
          <w:rFonts w:ascii="Times New Roman" w:hAnsi="Times New Roman" w:cs="Times New Roman"/>
          <w:sz w:val="24"/>
          <w:szCs w:val="24"/>
        </w:rPr>
        <w:t>hyperlipidemi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12094">
        <w:rPr>
          <w:rFonts w:ascii="Times New Roman" w:hAnsi="Times New Roman" w:cs="Times New Roman"/>
          <w:sz w:val="24"/>
          <w:szCs w:val="24"/>
        </w:rPr>
        <w:t xml:space="preserve"> </w:t>
      </w:r>
      <w:r w:rsidRPr="004B0AB7">
        <w:rPr>
          <w:rFonts w:ascii="Times New Roman" w:hAnsi="Times New Roman" w:cs="Times New Roman"/>
          <w:sz w:val="24"/>
          <w:szCs w:val="24"/>
        </w:rPr>
        <w:t>HbA1c</w:t>
      </w:r>
      <w:r>
        <w:rPr>
          <w:rFonts w:ascii="Times New Roman" w:hAnsi="Times New Roman" w:cs="Times New Roman"/>
          <w:sz w:val="24"/>
          <w:szCs w:val="24"/>
        </w:rPr>
        <w:t xml:space="preserve"> level, and</w:t>
      </w:r>
      <w:r w:rsidRPr="00A1209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7F34DD">
        <w:rPr>
          <w:rFonts w:ascii="Times New Roman" w:hAnsi="Times New Roman" w:cs="Times New Roman"/>
          <w:sz w:val="24"/>
          <w:szCs w:val="24"/>
        </w:rPr>
        <w:t xml:space="preserve">se of oral anti-diabetic </w:t>
      </w:r>
      <w:r>
        <w:rPr>
          <w:rFonts w:ascii="Times New Roman" w:hAnsi="Times New Roman" w:cs="Times New Roman"/>
          <w:sz w:val="24"/>
          <w:szCs w:val="24"/>
        </w:rPr>
        <w:t>agent</w:t>
      </w:r>
      <w:r w:rsidRPr="007F34DD">
        <w:rPr>
          <w:rFonts w:ascii="Times New Roman" w:hAnsi="Times New Roman" w:cs="Times New Roman"/>
          <w:sz w:val="24"/>
          <w:szCs w:val="24"/>
        </w:rPr>
        <w:t>s or insulin</w:t>
      </w:r>
      <w:r w:rsidRPr="00D33582">
        <w:rPr>
          <w:rFonts w:ascii="Times New Roman" w:hAnsi="Times New Roman" w:cs="Times New Roman"/>
          <w:sz w:val="24"/>
          <w:szCs w:val="24"/>
        </w:rPr>
        <w:t xml:space="preserve">. Moreover, we </w:t>
      </w:r>
      <w:r>
        <w:rPr>
          <w:rFonts w:ascii="Times New Roman" w:hAnsi="Times New Roman" w:cs="Times New Roman"/>
          <w:sz w:val="24"/>
          <w:szCs w:val="24"/>
        </w:rPr>
        <w:t>additionally</w:t>
      </w:r>
      <w:r w:rsidRPr="00D33582">
        <w:rPr>
          <w:rFonts w:ascii="Times New Roman" w:hAnsi="Times New Roman" w:cs="Times New Roman"/>
          <w:sz w:val="24"/>
          <w:szCs w:val="24"/>
        </w:rPr>
        <w:t xml:space="preserve"> adjusted fo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33582">
        <w:rPr>
          <w:rFonts w:ascii="Times New Roman" w:hAnsi="Times New Roman" w:cs="Times New Roman"/>
          <w:sz w:val="24"/>
          <w:szCs w:val="24"/>
        </w:rPr>
        <w:t>other 5 types of flavonoid</w:t>
      </w:r>
      <w:r>
        <w:rPr>
          <w:rFonts w:ascii="Times New Roman" w:hAnsi="Times New Roman" w:cs="Times New Roman"/>
          <w:sz w:val="24"/>
          <w:szCs w:val="24"/>
        </w:rPr>
        <w:t xml:space="preserve"> intakes</w:t>
      </w:r>
      <w:r w:rsidRPr="00D33582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</w:t>
      </w:r>
      <w:r w:rsidRPr="000204C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nthocyanidins</w:t>
      </w:r>
      <w:r w:rsidRPr="00D3358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f</w:t>
      </w:r>
      <w:r w:rsidRPr="000204C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lavan-3-ols</w:t>
      </w:r>
      <w:r w:rsidRPr="00D3358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f</w:t>
      </w:r>
      <w:r w:rsidRPr="000204C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lavanones</w:t>
      </w:r>
      <w:r w:rsidRPr="00D3358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f</w:t>
      </w:r>
      <w:r w:rsidRPr="000204C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lavonols</w:t>
      </w:r>
      <w:proofErr w:type="spellEnd"/>
      <w:r w:rsidRPr="00D3358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i</w:t>
      </w:r>
      <w:r w:rsidRPr="000204C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oflavones</w:t>
      </w:r>
      <w:r w:rsidRPr="00D33582">
        <w:rPr>
          <w:rFonts w:ascii="Times New Roman" w:hAnsi="Times New Roman" w:cs="Times New Roman"/>
          <w:sz w:val="24"/>
          <w:szCs w:val="24"/>
        </w:rPr>
        <w:t>) and</w:t>
      </w:r>
      <w:r w:rsidRPr="00D3358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</w:t>
      </w:r>
      <w:r w:rsidRPr="000204C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igenin</w:t>
      </w:r>
      <w:r w:rsidRPr="002326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take</w:t>
      </w:r>
      <w:r w:rsidRPr="00D3358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, respectively</w:t>
      </w:r>
      <w:r w:rsidRPr="00D33582">
        <w:rPr>
          <w:rFonts w:ascii="Times New Roman" w:hAnsi="Times New Roman" w:cs="Times New Roman"/>
          <w:sz w:val="24"/>
          <w:szCs w:val="24"/>
        </w:rPr>
        <w:t xml:space="preserve"> (all </w:t>
      </w:r>
      <w:r w:rsidRPr="00D33582">
        <w:rPr>
          <w:rStyle w:val="fontstyle01"/>
          <w:rFonts w:ascii="Times New Roman" w:hAnsi="Times New Roman" w:cs="Times New Roman"/>
          <w:sz w:val="24"/>
          <w:szCs w:val="24"/>
        </w:rPr>
        <w:t>in continuous</w:t>
      </w:r>
      <w:r w:rsidRPr="00D33582">
        <w:rPr>
          <w:rFonts w:ascii="Times New Roman" w:hAnsi="Times New Roman" w:cs="Times New Roman"/>
          <w:sz w:val="24"/>
          <w:szCs w:val="24"/>
        </w:rPr>
        <w:t>).</w:t>
      </w:r>
      <w:r w:rsidRPr="00EC30EE">
        <w:t xml:space="preserve"> </w:t>
      </w:r>
      <w:r w:rsidRPr="00EC30EE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 xml:space="preserve">more </w:t>
      </w:r>
      <w:r w:rsidRPr="00EC30EE">
        <w:rPr>
          <w:rFonts w:ascii="Times New Roman" w:hAnsi="Times New Roman" w:cs="Times New Roman"/>
          <w:sz w:val="24"/>
          <w:szCs w:val="24"/>
        </w:rPr>
        <w:t xml:space="preserve">details on the classification of </w:t>
      </w:r>
      <w:r w:rsidRPr="00D33582">
        <w:rPr>
          <w:rFonts w:ascii="Times New Roman" w:hAnsi="Times New Roman" w:cs="Times New Roman"/>
          <w:sz w:val="24"/>
          <w:szCs w:val="24"/>
        </w:rPr>
        <w:t>flavonoids</w:t>
      </w:r>
      <w:r w:rsidRPr="00EC30EE">
        <w:rPr>
          <w:rFonts w:ascii="Times New Roman" w:hAnsi="Times New Roman" w:cs="Times New Roman"/>
          <w:sz w:val="24"/>
          <w:szCs w:val="24"/>
        </w:rPr>
        <w:t>, see Table S2.</w:t>
      </w:r>
    </w:p>
    <w:p w14:paraId="314EDA27" w14:textId="77777777" w:rsidR="00FF0E5F" w:rsidRPr="00486B65" w:rsidRDefault="00FF0E5F" w:rsidP="00FF0E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473241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等线" w:eastAsia="等线" w:hAnsi="等线" w:cs="Times New Roman" w:hint="eastAsia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>0.05</w:t>
      </w:r>
    </w:p>
    <w:p w14:paraId="3913E1FC" w14:textId="77777777" w:rsidR="00FF0E5F" w:rsidRDefault="00FF0E5F" w:rsidP="00FF0E5F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AD155E4" w14:textId="6BC25AAE" w:rsidR="00FF0E5F" w:rsidRPr="00531EF2" w:rsidRDefault="00FF0E5F" w:rsidP="00FF0E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5E1182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E809D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878ED">
        <w:rPr>
          <w:rFonts w:ascii="Times New Roman" w:hAnsi="Times New Roman" w:cs="Times New Roman"/>
          <w:sz w:val="24"/>
          <w:szCs w:val="24"/>
        </w:rPr>
        <w:t xml:space="preserve"> </w:t>
      </w:r>
      <w:r w:rsidRPr="00531EF2">
        <w:rPr>
          <w:rFonts w:ascii="Times New Roman" w:hAnsi="Times New Roman" w:cs="Times New Roman"/>
          <w:sz w:val="24"/>
          <w:szCs w:val="24"/>
        </w:rPr>
        <w:t>HR (95% CI) for cause</w:t>
      </w:r>
      <w:r>
        <w:rPr>
          <w:rFonts w:ascii="Times New Roman" w:hAnsi="Times New Roman" w:cs="Times New Roman" w:hint="eastAsia"/>
          <w:sz w:val="24"/>
          <w:szCs w:val="24"/>
        </w:rPr>
        <w:t>-s</w:t>
      </w:r>
      <w:r w:rsidRPr="00531EF2">
        <w:rPr>
          <w:rFonts w:ascii="Times New Roman" w:hAnsi="Times New Roman" w:cs="Times New Roman"/>
          <w:sz w:val="24"/>
          <w:szCs w:val="24"/>
        </w:rPr>
        <w:t xml:space="preserve">pecific death </w:t>
      </w:r>
      <w:r>
        <w:rPr>
          <w:rFonts w:ascii="Times New Roman" w:hAnsi="Times New Roman" w:cs="Times New Roman"/>
          <w:sz w:val="24"/>
          <w:szCs w:val="24"/>
        </w:rPr>
        <w:t>based on</w:t>
      </w:r>
      <w:r w:rsidRPr="00531EF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6878ED">
        <w:rPr>
          <w:rFonts w:ascii="Times New Roman" w:hAnsi="Times New Roman" w:cs="Times New Roman"/>
          <w:sz w:val="24"/>
          <w:szCs w:val="24"/>
        </w:rPr>
        <w:t>uteolin</w:t>
      </w:r>
      <w:r w:rsidRPr="00531EF2">
        <w:rPr>
          <w:rFonts w:ascii="Times New Roman" w:hAnsi="Times New Roman" w:cs="Times New Roman"/>
          <w:sz w:val="24"/>
          <w:szCs w:val="24"/>
        </w:rPr>
        <w:t xml:space="preserve"> intake among </w:t>
      </w:r>
      <w:r>
        <w:rPr>
          <w:rFonts w:ascii="Times New Roman" w:hAnsi="Times New Roman" w:cs="Times New Roman"/>
          <w:sz w:val="24"/>
          <w:szCs w:val="24"/>
        </w:rPr>
        <w:t>patients with type 2 diabetes mellitus</w:t>
      </w:r>
    </w:p>
    <w:tbl>
      <w:tblPr>
        <w:tblW w:w="8990" w:type="dxa"/>
        <w:tblLook w:val="04A0" w:firstRow="1" w:lastRow="0" w:firstColumn="1" w:lastColumn="0" w:noHBand="0" w:noVBand="1"/>
      </w:tblPr>
      <w:tblGrid>
        <w:gridCol w:w="1720"/>
        <w:gridCol w:w="1116"/>
        <w:gridCol w:w="1571"/>
        <w:gridCol w:w="1571"/>
        <w:gridCol w:w="718"/>
        <w:gridCol w:w="1571"/>
        <w:gridCol w:w="723"/>
      </w:tblGrid>
      <w:tr w:rsidR="00FF0E5F" w:rsidRPr="00AA61D2" w14:paraId="53A028B0" w14:textId="77777777" w:rsidTr="00B5120F">
        <w:trPr>
          <w:trHeight w:val="37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D8E165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uses of death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BCA2B" w14:textId="77777777" w:rsidR="00FF0E5F" w:rsidRPr="00AA61D2" w:rsidRDefault="00FF0E5F" w:rsidP="00B512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uteolin intake (mg/day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978B5E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tren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7462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r-unit increment</w:t>
            </w:r>
          </w:p>
          <w:p w14:paraId="79DFA844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 ln-transformed</w:t>
            </w:r>
          </w:p>
          <w:p w14:paraId="144742A6" w14:textId="77777777" w:rsidR="00FF0E5F" w:rsidRPr="00AA61D2" w:rsidRDefault="00FF0E5F" w:rsidP="00B5120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uteolin intak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D49D38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</w:tr>
      <w:tr w:rsidR="00FF0E5F" w:rsidRPr="00AA61D2" w14:paraId="0AE981E4" w14:textId="77777777" w:rsidTr="00B5120F">
        <w:trPr>
          <w:trHeight w:val="582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45BC62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8CA48" w14:textId="77777777" w:rsidR="00FF0E5F" w:rsidRPr="00AA61D2" w:rsidRDefault="00FF0E5F" w:rsidP="00B512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rtile</w:t>
            </w:r>
            <w:proofErr w:type="spellEnd"/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</w:t>
            </w:r>
          </w:p>
          <w:p w14:paraId="5154D4FE" w14:textId="77777777" w:rsidR="00FF0E5F" w:rsidRPr="00AA61D2" w:rsidRDefault="00FF0E5F" w:rsidP="00B5120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0.005,0.19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BEDE3" w14:textId="77777777" w:rsidR="00FF0E5F" w:rsidRPr="00AA61D2" w:rsidRDefault="00FF0E5F" w:rsidP="00B512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rtile</w:t>
            </w:r>
            <w:proofErr w:type="spellEnd"/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</w:t>
            </w:r>
          </w:p>
          <w:p w14:paraId="33620099" w14:textId="77777777" w:rsidR="00FF0E5F" w:rsidRPr="00AA61D2" w:rsidRDefault="00FF0E5F" w:rsidP="00B5120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0.195,0.64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DACF8" w14:textId="77777777" w:rsidR="00FF0E5F" w:rsidRPr="00AA61D2" w:rsidRDefault="00FF0E5F" w:rsidP="00B512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rtile</w:t>
            </w:r>
            <w:proofErr w:type="spellEnd"/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3</w:t>
            </w:r>
          </w:p>
          <w:p w14:paraId="74A1998E" w14:textId="77777777" w:rsidR="00FF0E5F" w:rsidRPr="00AA61D2" w:rsidRDefault="00FF0E5F" w:rsidP="00B5120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0.640,9.870]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8CD943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7E923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3798B0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FF0E5F" w:rsidRPr="00AA61D2" w14:paraId="23BABB9D" w14:textId="77777777" w:rsidTr="00B5120F">
        <w:trPr>
          <w:trHeight w:val="275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B529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lignant neoplasms</w:t>
            </w: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C00-C97)</w:t>
            </w:r>
          </w:p>
        </w:tc>
      </w:tr>
      <w:tr w:rsidR="00FF0E5F" w:rsidRPr="00AA61D2" w14:paraId="16F104AC" w14:textId="77777777" w:rsidTr="00B5120F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4815" w14:textId="77777777" w:rsidR="00FF0E5F" w:rsidRPr="00AA61D2" w:rsidRDefault="00FF0E5F" w:rsidP="00B5120F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. deaths/tota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237F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/841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9F1F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/803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35E2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/817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2633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392F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4/2461 (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</w:t>
            </w:r>
            <w:r w:rsidRPr="00AA61D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A4EE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0E5F" w:rsidRPr="00AA61D2" w14:paraId="1EDDD5D2" w14:textId="77777777" w:rsidTr="00B5120F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F587" w14:textId="77777777" w:rsidR="00FF0E5F" w:rsidRPr="00AA61D2" w:rsidRDefault="00FF0E5F" w:rsidP="00B5120F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1AFB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C7FA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0.524, 1.4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B5E2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87 (0.541, 1.8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86CE" w14:textId="77777777" w:rsidR="00FF0E5F" w:rsidRPr="00AA61D2" w:rsidRDefault="00FF0E5F" w:rsidP="00B512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4F4C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45 (0.801, 1.1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F4DE" w14:textId="77777777" w:rsidR="00FF0E5F" w:rsidRPr="00AA61D2" w:rsidRDefault="00FF0E5F" w:rsidP="00B512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06</w:t>
            </w:r>
          </w:p>
        </w:tc>
      </w:tr>
      <w:tr w:rsidR="00FF0E5F" w:rsidRPr="00AA61D2" w14:paraId="50AB0FCD" w14:textId="77777777" w:rsidTr="00B5120F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A5B7" w14:textId="77777777" w:rsidR="00FF0E5F" w:rsidRPr="00AA61D2" w:rsidRDefault="00FF0E5F" w:rsidP="00B5120F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41CE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845B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6 (0.603, 1.6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6F1B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0</w:t>
            </w: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0.712, 2.3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FC55" w14:textId="77777777" w:rsidR="00FF0E5F" w:rsidRPr="00AA61D2" w:rsidRDefault="00FF0E5F" w:rsidP="00B512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1215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33 (0.876, 1.2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A6BA" w14:textId="77777777" w:rsidR="00FF0E5F" w:rsidRPr="00AA61D2" w:rsidRDefault="00FF0E5F" w:rsidP="00B512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8</w:t>
            </w:r>
          </w:p>
        </w:tc>
      </w:tr>
      <w:tr w:rsidR="00FF0E5F" w:rsidRPr="00AA61D2" w14:paraId="1FCFF9D3" w14:textId="77777777" w:rsidTr="00B5120F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0A55" w14:textId="77777777" w:rsidR="00FF0E5F" w:rsidRPr="00AA61D2" w:rsidRDefault="00FF0E5F" w:rsidP="00B5120F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3712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7F5D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83 (0.589, 1.6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D3C0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01 (0.722, 2.3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32BD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312F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36 (0.879, 1.2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BE94" w14:textId="77777777" w:rsidR="00FF0E5F" w:rsidRPr="00AA61D2" w:rsidRDefault="00FF0E5F" w:rsidP="00B512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1</w:t>
            </w:r>
          </w:p>
        </w:tc>
      </w:tr>
      <w:tr w:rsidR="00FF0E5F" w:rsidRPr="00AA61D2" w14:paraId="5F427770" w14:textId="77777777" w:rsidTr="00B5120F">
        <w:trPr>
          <w:trHeight w:val="275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E720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iabetes mellitus</w:t>
            </w: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E10-E14)</w:t>
            </w:r>
          </w:p>
        </w:tc>
      </w:tr>
      <w:tr w:rsidR="00FF0E5F" w:rsidRPr="00AA61D2" w14:paraId="42FDDD32" w14:textId="77777777" w:rsidTr="00B5120F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E21A" w14:textId="77777777" w:rsidR="00FF0E5F" w:rsidRPr="00AA61D2" w:rsidRDefault="00FF0E5F" w:rsidP="00B5120F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. deaths/tota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ADD4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/841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6234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/803 (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</w:t>
            </w:r>
            <w:r w:rsidRPr="00AA61D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239B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/817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9E36A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3CA3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/2461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1EF8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0E5F" w:rsidRPr="00AA61D2" w14:paraId="6485D1F9" w14:textId="77777777" w:rsidTr="00B5120F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9D7C" w14:textId="77777777" w:rsidR="00FF0E5F" w:rsidRPr="00AA61D2" w:rsidRDefault="00FF0E5F" w:rsidP="00B5120F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5B1D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42CC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92 (0.5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3.1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6F17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58 (0.186, 1.6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9D2B" w14:textId="77777777" w:rsidR="00FF0E5F" w:rsidRPr="00AA61D2" w:rsidRDefault="00FF0E5F" w:rsidP="00B512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7654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7 (0.818, 1.2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4A29" w14:textId="77777777" w:rsidR="00FF0E5F" w:rsidRPr="00AA61D2" w:rsidRDefault="00FF0E5F" w:rsidP="00B512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78</w:t>
            </w:r>
          </w:p>
        </w:tc>
      </w:tr>
      <w:tr w:rsidR="00FF0E5F" w:rsidRPr="00AA61D2" w14:paraId="41BAE47D" w14:textId="77777777" w:rsidTr="00B5120F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1771" w14:textId="77777777" w:rsidR="00FF0E5F" w:rsidRPr="00AA61D2" w:rsidRDefault="00FF0E5F" w:rsidP="00B5120F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5007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C753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18 (0.561, 3.0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B07E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49 (0.278, 2.5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967D" w14:textId="77777777" w:rsidR="00FF0E5F" w:rsidRPr="00AA61D2" w:rsidRDefault="00FF0E5F" w:rsidP="00B512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DC2E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38 (0.932, 1.3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8EFB" w14:textId="77777777" w:rsidR="00FF0E5F" w:rsidRPr="00AA61D2" w:rsidRDefault="00FF0E5F" w:rsidP="00B512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05</w:t>
            </w:r>
          </w:p>
        </w:tc>
      </w:tr>
      <w:tr w:rsidR="00FF0E5F" w:rsidRPr="00AA61D2" w14:paraId="5C6F6493" w14:textId="77777777" w:rsidTr="00B5120F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56D1" w14:textId="77777777" w:rsidR="00FF0E5F" w:rsidRPr="00AA61D2" w:rsidRDefault="00FF0E5F" w:rsidP="00B5120F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6DBC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AF05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14 (0.502, 2.9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37F8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94 (0.272, 2.3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072C" w14:textId="77777777" w:rsidR="00FF0E5F" w:rsidRPr="00AA61D2" w:rsidRDefault="00FF0E5F" w:rsidP="00B512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1A46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12 (0.918, 1.3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A980" w14:textId="77777777" w:rsidR="00FF0E5F" w:rsidRPr="00AA61D2" w:rsidRDefault="00FF0E5F" w:rsidP="00B512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78</w:t>
            </w:r>
          </w:p>
        </w:tc>
      </w:tr>
      <w:tr w:rsidR="00FF0E5F" w:rsidRPr="00AA61D2" w14:paraId="1137B446" w14:textId="77777777" w:rsidTr="00B5120F">
        <w:trPr>
          <w:trHeight w:val="275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3A6A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erebrovascular diseases</w:t>
            </w: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I60-I69)</w:t>
            </w:r>
          </w:p>
        </w:tc>
      </w:tr>
      <w:tr w:rsidR="00FF0E5F" w:rsidRPr="00AA61D2" w14:paraId="1A74148A" w14:textId="77777777" w:rsidTr="00B5120F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AB03" w14:textId="77777777" w:rsidR="00FF0E5F" w:rsidRPr="00AA61D2" w:rsidRDefault="00FF0E5F" w:rsidP="00B5120F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. deaths/tota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53CD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/841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C4C8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/803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CFF2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/817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65F5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4957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/2461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4035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0E5F" w:rsidRPr="00AA61D2" w14:paraId="500BFE40" w14:textId="77777777" w:rsidTr="00B5120F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B019" w14:textId="77777777" w:rsidR="00FF0E5F" w:rsidRPr="00AA61D2" w:rsidRDefault="00FF0E5F" w:rsidP="00B5120F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913D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A934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6 (0.297, 1.5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F3C6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69 (0.188, 1.7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E280" w14:textId="77777777" w:rsidR="00FF0E5F" w:rsidRPr="00AA61D2" w:rsidRDefault="00FF0E5F" w:rsidP="00B512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0DBB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52 (0.645, 1.1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B8D7" w14:textId="77777777" w:rsidR="00FF0E5F" w:rsidRPr="00AA61D2" w:rsidRDefault="00FF0E5F" w:rsidP="00B512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8</w:t>
            </w:r>
          </w:p>
        </w:tc>
      </w:tr>
      <w:tr w:rsidR="00FF0E5F" w:rsidRPr="00AA61D2" w14:paraId="47073033" w14:textId="77777777" w:rsidTr="00B5120F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B789" w14:textId="77777777" w:rsidR="00FF0E5F" w:rsidRPr="00AA61D2" w:rsidRDefault="00FF0E5F" w:rsidP="00B5120F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FE3F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C446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9 (0.262, 1.7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A858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48 (0.163, 1.8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F58F" w14:textId="77777777" w:rsidR="00FF0E5F" w:rsidRPr="00AA61D2" w:rsidRDefault="00FF0E5F" w:rsidP="00B512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54A0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45 (0.629, 1.1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6A9F" w14:textId="77777777" w:rsidR="00FF0E5F" w:rsidRPr="00AA61D2" w:rsidRDefault="00FF0E5F" w:rsidP="00B512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65</w:t>
            </w:r>
          </w:p>
        </w:tc>
      </w:tr>
      <w:tr w:rsidR="00FF0E5F" w:rsidRPr="00AA61D2" w14:paraId="67911590" w14:textId="77777777" w:rsidTr="00B5120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0F794" w14:textId="77777777" w:rsidR="00FF0E5F" w:rsidRPr="00AA61D2" w:rsidRDefault="00FF0E5F" w:rsidP="00B5120F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6EDE9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1FB4E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3 (0.252, 1.5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2BC3F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6 (0.174, 1.9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C9FB8" w14:textId="77777777" w:rsidR="00FF0E5F" w:rsidRPr="00AA61D2" w:rsidRDefault="00FF0E5F" w:rsidP="00B512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81FB9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63 (0.646, 1.1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5D9CB" w14:textId="77777777" w:rsidR="00FF0E5F" w:rsidRPr="00AA61D2" w:rsidRDefault="00FF0E5F" w:rsidP="00B512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7</w:t>
            </w:r>
          </w:p>
        </w:tc>
      </w:tr>
    </w:tbl>
    <w:p w14:paraId="43F526D4" w14:textId="77777777" w:rsidR="00FF0E5F" w:rsidRPr="000C2BE0" w:rsidRDefault="00FF0E5F" w:rsidP="00FF0E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31EF2">
        <w:rPr>
          <w:rFonts w:ascii="Times New Roman" w:hAnsi="Times New Roman" w:cs="Times New Roman"/>
          <w:sz w:val="24"/>
          <w:szCs w:val="24"/>
        </w:rPr>
        <w:t xml:space="preserve">HR (95% CI)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531EF2">
        <w:rPr>
          <w:rFonts w:ascii="Times New Roman" w:hAnsi="Times New Roman" w:cs="Times New Roman"/>
          <w:sz w:val="24"/>
          <w:szCs w:val="24"/>
        </w:rPr>
        <w:t xml:space="preserve">specific causes of death was </w:t>
      </w:r>
      <w:r>
        <w:rPr>
          <w:rFonts w:ascii="Times New Roman" w:hAnsi="Times New Roman" w:cs="Times New Roman"/>
          <w:sz w:val="24"/>
          <w:szCs w:val="24"/>
        </w:rPr>
        <w:t>assessed</w:t>
      </w:r>
      <w:r w:rsidRPr="00531EF2">
        <w:rPr>
          <w:rFonts w:ascii="Times New Roman" w:hAnsi="Times New Roman" w:cs="Times New Roman"/>
          <w:sz w:val="24"/>
          <w:szCs w:val="24"/>
        </w:rPr>
        <w:t xml:space="preserve"> by Cox proportional hazards model. </w:t>
      </w:r>
      <w:r w:rsidRPr="00B01370">
        <w:rPr>
          <w:rFonts w:ascii="Times New Roman" w:hAnsi="Times New Roman" w:cs="Times New Roman"/>
          <w:sz w:val="24"/>
          <w:szCs w:val="24"/>
        </w:rPr>
        <w:t>As for the</w:t>
      </w:r>
      <w:r w:rsidRPr="000C2BE0">
        <w:rPr>
          <w:rFonts w:ascii="Times New Roman" w:hAnsi="Times New Roman" w:cs="Times New Roman"/>
          <w:sz w:val="24"/>
          <w:szCs w:val="24"/>
        </w:rPr>
        <w:t xml:space="preserve"> adjusted covariates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C2BE0">
        <w:rPr>
          <w:rFonts w:ascii="Times New Roman" w:hAnsi="Times New Roman" w:cs="Times New Roman"/>
          <w:sz w:val="24"/>
          <w:szCs w:val="24"/>
        </w:rPr>
        <w:t>mode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C2BE0">
        <w:rPr>
          <w:rFonts w:ascii="Times New Roman" w:hAnsi="Times New Roman" w:cs="Times New Roman"/>
          <w:sz w:val="24"/>
          <w:szCs w:val="24"/>
        </w:rPr>
        <w:t>, refer to Table 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31EF2">
        <w:rPr>
          <w:rFonts w:ascii="Times New Roman" w:hAnsi="Times New Roman" w:cs="Times New Roman"/>
          <w:sz w:val="24"/>
          <w:szCs w:val="24"/>
        </w:rPr>
        <w:t>Specific causes of death included malignant neoplasms (ICD-10, C00 to C97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E3D6E"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9E3D6E">
        <w:rPr>
          <w:rFonts w:ascii="Times New Roman" w:hAnsi="Times New Roman" w:cs="Times New Roman"/>
          <w:sz w:val="24"/>
          <w:szCs w:val="24"/>
        </w:rPr>
        <w:t>iabetes mellitus (</w:t>
      </w:r>
      <w:r w:rsidRPr="00531EF2">
        <w:rPr>
          <w:rFonts w:ascii="Times New Roman" w:hAnsi="Times New Roman" w:cs="Times New Roman"/>
          <w:sz w:val="24"/>
          <w:szCs w:val="24"/>
        </w:rPr>
        <w:t>ICD-10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E3D6E">
        <w:rPr>
          <w:rFonts w:ascii="Times New Roman" w:hAnsi="Times New Roman" w:cs="Times New Roman"/>
          <w:sz w:val="24"/>
          <w:szCs w:val="24"/>
        </w:rPr>
        <w:t>E10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r w:rsidRPr="009E3D6E">
        <w:rPr>
          <w:rFonts w:ascii="Times New Roman" w:hAnsi="Times New Roman" w:cs="Times New Roman"/>
          <w:sz w:val="24"/>
          <w:szCs w:val="24"/>
        </w:rPr>
        <w:t>E14)</w:t>
      </w:r>
      <w:r>
        <w:rPr>
          <w:rFonts w:ascii="Times New Roman" w:hAnsi="Times New Roman" w:cs="Times New Roman"/>
          <w:sz w:val="24"/>
          <w:szCs w:val="24"/>
        </w:rPr>
        <w:t>, and</w:t>
      </w:r>
      <w:r w:rsidRPr="00531EF2">
        <w:rPr>
          <w:rFonts w:ascii="Times New Roman" w:hAnsi="Times New Roman" w:cs="Times New Roman"/>
          <w:sz w:val="24"/>
          <w:szCs w:val="24"/>
        </w:rPr>
        <w:t xml:space="preserve"> cerebrovascular diseases (ICD-10, I60 to I69).</w:t>
      </w:r>
      <w:r w:rsidRPr="000826D8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54435E">
        <w:rPr>
          <w:rStyle w:val="fontstyle01"/>
          <w:rFonts w:ascii="Times New Roman" w:hAnsi="Times New Roman" w:cs="Times New Roman"/>
          <w:sz w:val="24"/>
          <w:szCs w:val="24"/>
        </w:rPr>
        <w:t xml:space="preserve">Linear trends in hazard ratios across categories were examined by entering the median </w:t>
      </w:r>
      <w:r>
        <w:rPr>
          <w:rStyle w:val="fontstyle01"/>
          <w:rFonts w:ascii="Times New Roman" w:hAnsi="Times New Roman" w:cs="Times New Roman"/>
          <w:sz w:val="24"/>
          <w:szCs w:val="24"/>
        </w:rPr>
        <w:t>l</w:t>
      </w:r>
      <w:r w:rsidRPr="000826D8">
        <w:rPr>
          <w:rStyle w:val="fontstyle01"/>
          <w:rFonts w:ascii="Times New Roman" w:hAnsi="Times New Roman" w:cs="Times New Roman"/>
          <w:sz w:val="24"/>
          <w:szCs w:val="24"/>
        </w:rPr>
        <w:t>uteolin</w:t>
      </w:r>
      <w:r w:rsidRPr="0054435E">
        <w:rPr>
          <w:rStyle w:val="fontstyle01"/>
          <w:rFonts w:ascii="Times New Roman" w:hAnsi="Times New Roman" w:cs="Times New Roman"/>
          <w:sz w:val="24"/>
          <w:szCs w:val="24"/>
        </w:rPr>
        <w:t xml:space="preserve"> intake for each category as a numeric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variable</w:t>
      </w:r>
      <w:r w:rsidRPr="0054435E">
        <w:rPr>
          <w:rStyle w:val="fontstyle01"/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EDF73F9" w14:textId="58DEB186" w:rsidR="00FF0E5F" w:rsidRPr="001A6B6E" w:rsidRDefault="00FF0E5F" w:rsidP="00FF0E5F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1A6B6E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33A21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1A6B6E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1A6B6E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Associa</w:t>
      </w:r>
      <w:r w:rsidRPr="001A6B6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tion between luteolin intake and </w:t>
      </w:r>
      <w:r w:rsidRPr="00531EF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aseline</w:t>
      </w:r>
      <w:r w:rsidRPr="001A6B6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cardiometabolic risk factors among </w:t>
      </w:r>
      <w:r w:rsidRPr="001A6B6E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patients</w:t>
      </w:r>
      <w:r w:rsidRPr="001A6B6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1A6B6E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with</w:t>
      </w:r>
      <w:r w:rsidRPr="001A6B6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ype 2 </w:t>
      </w:r>
      <w:r>
        <w:rPr>
          <w:rFonts w:ascii="Times New Roman" w:hAnsi="Times New Roman" w:cs="Times New Roman"/>
          <w:sz w:val="24"/>
          <w:szCs w:val="24"/>
        </w:rPr>
        <w:t>diabetes mellitus</w:t>
      </w:r>
    </w:p>
    <w:tbl>
      <w:tblPr>
        <w:tblW w:w="89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7"/>
        <w:gridCol w:w="2056"/>
        <w:gridCol w:w="2849"/>
        <w:gridCol w:w="1370"/>
      </w:tblGrid>
      <w:tr w:rsidR="00FF0E5F" w:rsidRPr="00AA61D2" w14:paraId="4BF16F5C" w14:textId="77777777" w:rsidTr="00B5120F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0F2F2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diometabolic risk factors</w:t>
            </w:r>
          </w:p>
          <w:p w14:paraId="0124FF71" w14:textId="77777777" w:rsidR="00FF0E5F" w:rsidRPr="00AA61D2" w:rsidRDefault="00FF0E5F" w:rsidP="00B5120F">
            <w:pPr>
              <w:widowControl/>
              <w:ind w:firstLineChars="250" w:firstLine="4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1D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s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83725" w14:textId="77777777" w:rsidR="00FF0E5F" w:rsidRPr="00AA61D2" w:rsidRDefault="00FF0E5F" w:rsidP="00B512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t increment in luteolin intake (Ln-transformed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8368C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1D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FF0E5F" w:rsidRPr="00AA61D2" w14:paraId="6C8DD680" w14:textId="77777777" w:rsidTr="00B5120F">
        <w:trPr>
          <w:trHeight w:val="285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49F67D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81D9A0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justed-be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869C27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% Confidence Interval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215384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F0E5F" w:rsidRPr="00AA61D2" w14:paraId="52B5BFD5" w14:textId="77777777" w:rsidTr="00B5120F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AEDE7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358511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3EC852" w14:textId="77777777" w:rsidR="00FF0E5F" w:rsidRPr="00AA61D2" w:rsidRDefault="00FF0E5F" w:rsidP="00B5120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-0.037, 0.05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7E841" w14:textId="77777777" w:rsidR="00FF0E5F" w:rsidRPr="00AA61D2" w:rsidRDefault="00FF0E5F" w:rsidP="00B5120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66</w:t>
            </w:r>
          </w:p>
        </w:tc>
      </w:tr>
      <w:tr w:rsidR="00FF0E5F" w:rsidRPr="00AA61D2" w14:paraId="7C1AB8E0" w14:textId="77777777" w:rsidTr="00B5120F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D2D64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131518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0" w:type="auto"/>
            <w:vAlign w:val="center"/>
          </w:tcPr>
          <w:p w14:paraId="371D034D" w14:textId="77777777" w:rsidR="00FF0E5F" w:rsidRPr="00AA61D2" w:rsidRDefault="00FF0E5F" w:rsidP="00B5120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-0.022, 0.16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462AF" w14:textId="77777777" w:rsidR="00FF0E5F" w:rsidRPr="00AA61D2" w:rsidRDefault="00FF0E5F" w:rsidP="00B5120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5</w:t>
            </w:r>
          </w:p>
        </w:tc>
      </w:tr>
      <w:tr w:rsidR="00FF0E5F" w:rsidRPr="00AA61D2" w14:paraId="69DEA519" w14:textId="77777777" w:rsidTr="00B5120F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8335965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A-IR</w:t>
            </w: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F94072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0" w:type="auto"/>
            <w:vAlign w:val="center"/>
          </w:tcPr>
          <w:p w14:paraId="792A3D90" w14:textId="77777777" w:rsidR="00FF0E5F" w:rsidRPr="00AA61D2" w:rsidRDefault="00FF0E5F" w:rsidP="00B5120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-0.154, 0.78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88A995" w14:textId="77777777" w:rsidR="00FF0E5F" w:rsidRPr="00AA61D2" w:rsidRDefault="00FF0E5F" w:rsidP="00B5120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9</w:t>
            </w:r>
          </w:p>
        </w:tc>
      </w:tr>
      <w:tr w:rsidR="00FF0E5F" w:rsidRPr="00AA61D2" w14:paraId="219363F6" w14:textId="77777777" w:rsidTr="00B5120F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0A679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A-IS</w:t>
            </w: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AF2323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vAlign w:val="center"/>
          </w:tcPr>
          <w:p w14:paraId="2AE3AB84" w14:textId="77777777" w:rsidR="00FF0E5F" w:rsidRPr="00AA61D2" w:rsidRDefault="00FF0E5F" w:rsidP="00B5120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-0.012, 0.0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7AA76" w14:textId="77777777" w:rsidR="00FF0E5F" w:rsidRPr="00AA61D2" w:rsidRDefault="00FF0E5F" w:rsidP="00B5120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08</w:t>
            </w:r>
          </w:p>
        </w:tc>
      </w:tr>
      <w:tr w:rsidR="00FF0E5F" w:rsidRPr="00AA61D2" w14:paraId="28391E0B" w14:textId="77777777" w:rsidTr="00B5120F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E87D8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A-β</w:t>
            </w: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5E3B24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21.781</w:t>
            </w:r>
          </w:p>
        </w:tc>
        <w:tc>
          <w:tcPr>
            <w:tcW w:w="0" w:type="auto"/>
            <w:vAlign w:val="center"/>
          </w:tcPr>
          <w:p w14:paraId="770FAD77" w14:textId="77777777" w:rsidR="00FF0E5F" w:rsidRPr="00AA61D2" w:rsidRDefault="00FF0E5F" w:rsidP="00B5120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-676.045, 432.48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7EA2D2" w14:textId="77777777" w:rsidR="00FF0E5F" w:rsidRPr="00AA61D2" w:rsidRDefault="00FF0E5F" w:rsidP="00B5120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7</w:t>
            </w:r>
          </w:p>
        </w:tc>
      </w:tr>
      <w:tr w:rsidR="00FF0E5F" w:rsidRPr="00AA61D2" w14:paraId="4B06E925" w14:textId="77777777" w:rsidTr="00B5120F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257F9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35CC57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35</w:t>
            </w:r>
          </w:p>
        </w:tc>
        <w:tc>
          <w:tcPr>
            <w:tcW w:w="0" w:type="auto"/>
            <w:vAlign w:val="center"/>
          </w:tcPr>
          <w:p w14:paraId="48ECFA20" w14:textId="77777777" w:rsidR="00FF0E5F" w:rsidRPr="00AA61D2" w:rsidRDefault="00FF0E5F" w:rsidP="00B5120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-0.806, 0.33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47345" w14:textId="77777777" w:rsidR="00FF0E5F" w:rsidRPr="00AA61D2" w:rsidRDefault="00FF0E5F" w:rsidP="00B5120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1</w:t>
            </w:r>
          </w:p>
        </w:tc>
      </w:tr>
      <w:tr w:rsidR="00FF0E5F" w:rsidRPr="00AA61D2" w14:paraId="21DC5A38" w14:textId="77777777" w:rsidTr="00B5120F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B0A6E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3BFD93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78</w:t>
            </w:r>
          </w:p>
        </w:tc>
        <w:tc>
          <w:tcPr>
            <w:tcW w:w="0" w:type="auto"/>
            <w:vAlign w:val="center"/>
          </w:tcPr>
          <w:p w14:paraId="697B9B2F" w14:textId="77777777" w:rsidR="00FF0E5F" w:rsidRPr="00AA61D2" w:rsidRDefault="00FF0E5F" w:rsidP="00B5120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-0.523, 0.16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D4F69" w14:textId="77777777" w:rsidR="00FF0E5F" w:rsidRPr="00AA61D2" w:rsidRDefault="00FF0E5F" w:rsidP="00B5120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10</w:t>
            </w:r>
          </w:p>
        </w:tc>
      </w:tr>
      <w:tr w:rsidR="00FF0E5F" w:rsidRPr="00AA61D2" w14:paraId="1F0CBE49" w14:textId="77777777" w:rsidTr="00B5120F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DDF7A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DL-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F30997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0" w:type="auto"/>
            <w:vAlign w:val="center"/>
          </w:tcPr>
          <w:p w14:paraId="06C39729" w14:textId="77777777" w:rsidR="00FF0E5F" w:rsidRPr="00AA61D2" w:rsidRDefault="00FF0E5F" w:rsidP="00B5120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-0.044, 0.03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AC74E" w14:textId="77777777" w:rsidR="00FF0E5F" w:rsidRPr="00AA61D2" w:rsidRDefault="00FF0E5F" w:rsidP="00B5120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23</w:t>
            </w:r>
          </w:p>
        </w:tc>
      </w:tr>
      <w:tr w:rsidR="00FF0E5F" w:rsidRPr="00AA61D2" w14:paraId="3D344ECD" w14:textId="77777777" w:rsidTr="00B5120F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CC887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D5C89D" w14:textId="77777777" w:rsidR="00FF0E5F" w:rsidRPr="00AA61D2" w:rsidRDefault="00FF0E5F" w:rsidP="00B51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32</w:t>
            </w:r>
          </w:p>
        </w:tc>
        <w:tc>
          <w:tcPr>
            <w:tcW w:w="0" w:type="auto"/>
            <w:vAlign w:val="center"/>
          </w:tcPr>
          <w:p w14:paraId="187DD780" w14:textId="77777777" w:rsidR="00FF0E5F" w:rsidRPr="00AA61D2" w:rsidRDefault="00FF0E5F" w:rsidP="00B5120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-0.541, -0.1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C10046" w14:textId="77777777" w:rsidR="00FF0E5F" w:rsidRPr="00AA61D2" w:rsidRDefault="00FF0E5F" w:rsidP="00B5120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1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*</w:t>
            </w:r>
          </w:p>
        </w:tc>
      </w:tr>
    </w:tbl>
    <w:p w14:paraId="1ABFF25B" w14:textId="77777777" w:rsidR="00FF0E5F" w:rsidRDefault="00FF0E5F" w:rsidP="00FF0E5F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CA1EF1">
        <w:rPr>
          <w:rFonts w:ascii="Times New Roman" w:hAnsi="Times New Roman" w:cs="Times New Roman"/>
          <w:sz w:val="24"/>
          <w:szCs w:val="24"/>
        </w:rPr>
        <w:t>Beta (95% CI) was assessed by the linear regression model and account</w:t>
      </w:r>
      <w:r w:rsidRPr="00CA1EF1">
        <w:rPr>
          <w:rFonts w:ascii="Times New Roman" w:hAnsi="Times New Roman" w:cs="Times New Roman" w:hint="eastAsia"/>
          <w:sz w:val="24"/>
          <w:szCs w:val="24"/>
        </w:rPr>
        <w:t>ed</w:t>
      </w:r>
      <w:r w:rsidRPr="00CA1EF1">
        <w:rPr>
          <w:rFonts w:ascii="Times New Roman" w:hAnsi="Times New Roman" w:cs="Times New Roman"/>
          <w:sz w:val="24"/>
          <w:szCs w:val="24"/>
        </w:rPr>
        <w:t xml:space="preserve"> for age, race, gender, </w:t>
      </w:r>
      <w:r>
        <w:rPr>
          <w:rFonts w:ascii="Times New Roman" w:hAnsi="Times New Roman" w:cs="Times New Roman"/>
          <w:sz w:val="24"/>
          <w:szCs w:val="24"/>
        </w:rPr>
        <w:t>body mass index</w:t>
      </w:r>
      <w:r w:rsidRPr="00CA1EF1">
        <w:rPr>
          <w:rFonts w:ascii="Times New Roman" w:hAnsi="Times New Roman" w:cs="Times New Roman"/>
          <w:sz w:val="24"/>
          <w:szCs w:val="24"/>
        </w:rPr>
        <w:t>, income-poverty ratio, smoking, drinking, energy intake, physical activity, hypertension (except</w:t>
      </w:r>
      <w:r w:rsidRPr="00374B5C">
        <w:rPr>
          <w:rFonts w:ascii="Times New Roman" w:hAnsi="Times New Roman" w:cs="Times New Roman"/>
          <w:sz w:val="24"/>
          <w:szCs w:val="24"/>
        </w:rPr>
        <w:t xml:space="preserve"> for SBP and DBP </w:t>
      </w:r>
      <w:r w:rsidRPr="00374B5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outcome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</w:t>
      </w:r>
      <w:r w:rsidRPr="00374B5C">
        <w:rPr>
          <w:rFonts w:ascii="Times New Roman" w:hAnsi="Times New Roman" w:cs="Times New Roman"/>
          <w:sz w:val="24"/>
          <w:szCs w:val="24"/>
        </w:rPr>
        <w:t xml:space="preserve">), </w:t>
      </w:r>
      <w:r w:rsidRPr="00CA1EF1">
        <w:rPr>
          <w:rFonts w:ascii="Times New Roman" w:hAnsi="Times New Roman" w:cs="Times New Roman"/>
          <w:sz w:val="24"/>
          <w:szCs w:val="24"/>
        </w:rPr>
        <w:t>hyperlipidemia (except for LDL</w:t>
      </w:r>
      <w:r w:rsidRPr="00374B5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outcome</w:t>
      </w:r>
      <w:r w:rsidRPr="00CA1EF1">
        <w:rPr>
          <w:rFonts w:ascii="Times New Roman" w:hAnsi="Times New Roman" w:cs="Times New Roman"/>
          <w:sz w:val="24"/>
          <w:szCs w:val="24"/>
        </w:rPr>
        <w:t>), and HbA1c level (except for</w:t>
      </w:r>
      <w:r w:rsidRPr="00CA1EF1">
        <w:rPr>
          <w:sz w:val="24"/>
          <w:szCs w:val="24"/>
        </w:rPr>
        <w:t xml:space="preserve"> </w:t>
      </w:r>
      <w:r w:rsidRPr="00CA1EF1">
        <w:rPr>
          <w:rFonts w:ascii="Times New Roman" w:hAnsi="Times New Roman" w:cs="Times New Roman"/>
          <w:sz w:val="24"/>
          <w:szCs w:val="24"/>
        </w:rPr>
        <w:t>HbA1c, FBG, HOMA-IR,</w:t>
      </w:r>
      <w:r w:rsidRPr="00CA1EF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1A6B6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HOMA</w:t>
      </w:r>
      <w:r w:rsidRPr="00CA1EF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-IS, and </w:t>
      </w:r>
      <w:r w:rsidRPr="001A6B6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HOMA</w:t>
      </w:r>
      <w:r w:rsidRPr="00CA1EF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-β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374B5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outcome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</w:t>
      </w:r>
      <w:r w:rsidRPr="00CA1EF1">
        <w:rPr>
          <w:rFonts w:ascii="Times New Roman" w:hAnsi="Times New Roman" w:cs="Times New Roman"/>
          <w:sz w:val="24"/>
          <w:szCs w:val="24"/>
        </w:rPr>
        <w:t>).</w:t>
      </w:r>
      <w:r w:rsidRPr="00374B5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C44F0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HOMA</w:t>
      </w:r>
      <w:r w:rsidRPr="00C44F06">
        <w:rPr>
          <w:rFonts w:ascii="Times New Roman" w:hAnsi="Times New Roman" w:cs="Times New Roman"/>
          <w:sz w:val="24"/>
          <w:szCs w:val="24"/>
        </w:rPr>
        <w:t xml:space="preserve"> indicates homeostasis model assessment;</w:t>
      </w:r>
      <w:r w:rsidRPr="00C44F0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IR, insulin resistance;</w:t>
      </w:r>
      <w:r w:rsidRPr="00C44F06">
        <w:rPr>
          <w:rFonts w:ascii="Times New Roman" w:hAnsi="Times New Roman" w:cs="Times New Roman"/>
          <w:sz w:val="24"/>
          <w:szCs w:val="24"/>
        </w:rPr>
        <w:t xml:space="preserve"> </w:t>
      </w:r>
      <w:r w:rsidRPr="00C44F0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IS, insulin sensitivity;</w:t>
      </w:r>
      <w:r w:rsidRPr="00C44F06">
        <w:rPr>
          <w:rFonts w:ascii="Times New Roman" w:hAnsi="Times New Roman" w:cs="Times New Roman"/>
          <w:sz w:val="24"/>
          <w:szCs w:val="24"/>
        </w:rPr>
        <w:t xml:space="preserve"> FBG,</w:t>
      </w:r>
      <w:r w:rsidRPr="00C44F0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fasting blood glucose; SBP, systolic blood pressure; DBP, diastolic blood pressure; LDL-C, low-density lipoprotein cholesterol; CRP, C-reactive protein.</w:t>
      </w:r>
    </w:p>
    <w:p w14:paraId="50C14567" w14:textId="77777777" w:rsidR="00FF0E5F" w:rsidRPr="00A12094" w:rsidRDefault="00FF0E5F" w:rsidP="00FF0E5F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376717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 xml:space="preserve"> </w:t>
      </w:r>
      <w:r w:rsidRPr="0010070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HOMA-I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R</w:t>
      </w:r>
      <w:r w:rsidRPr="00A1209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10070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reflects</w:t>
      </w:r>
      <w:r w:rsidRPr="00A12094">
        <w:t xml:space="preserve"> </w:t>
      </w:r>
      <w:r w:rsidRPr="00A1209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insulin resistance </w:t>
      </w:r>
      <w:r w:rsidRPr="0010070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nd is calculated as (fasting glucose</w:t>
      </w:r>
      <w:r w:rsidRPr="0010070D">
        <w:rPr>
          <w:rFonts w:ascii="Times New Roman" w:hAnsi="Times New Roman" w:cs="Times New Roman"/>
          <w:sz w:val="24"/>
          <w:szCs w:val="24"/>
        </w:rPr>
        <w:t xml:space="preserve">, </w:t>
      </w:r>
      <w:r w:rsidRPr="0010070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mmol/L) </w:t>
      </w:r>
      <w:r w:rsidRPr="0010070D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bscript"/>
        </w:rPr>
        <w:t xml:space="preserve">plasma </w:t>
      </w:r>
      <w:r w:rsidRPr="0010070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× (fasting insulin,</w:t>
      </w:r>
      <w:r w:rsidRPr="001007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0070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μU</w:t>
      </w:r>
      <w:proofErr w:type="spellEnd"/>
      <w:r w:rsidRPr="0010070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/mL) </w:t>
      </w:r>
      <w:r w:rsidRPr="0010070D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bscript"/>
        </w:rPr>
        <w:t>plasma</w:t>
      </w:r>
      <w:r w:rsidRPr="00A1209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/ 22.5.</w:t>
      </w:r>
    </w:p>
    <w:p w14:paraId="2190710A" w14:textId="77777777" w:rsidR="00FF0E5F" w:rsidRDefault="00FF0E5F" w:rsidP="00FF0E5F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376717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 xml:space="preserve"> </w:t>
      </w:r>
      <w:r w:rsidRPr="0010070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HOMA-IS reflects insulin sensitivity and is calculated as </w:t>
      </w:r>
      <w:r w:rsidRPr="00A1209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1/HOMA-IR</w:t>
      </w:r>
      <w:r w:rsidRPr="0010070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. </w:t>
      </w:r>
    </w:p>
    <w:p w14:paraId="3D4D4055" w14:textId="77777777" w:rsidR="00FF0E5F" w:rsidRPr="00C44F06" w:rsidRDefault="00FF0E5F" w:rsidP="00FF0E5F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376717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>3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 xml:space="preserve"> </w:t>
      </w:r>
      <w:r w:rsidRPr="0010070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HOMA-β reflects the function of pancreatic β cell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</w:t>
      </w:r>
      <w:r w:rsidRPr="0010070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nd is calculated as 20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10070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×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10070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(fasting insulin,</w:t>
      </w:r>
      <w:r w:rsidRPr="001007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0070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μU</w:t>
      </w:r>
      <w:proofErr w:type="spellEnd"/>
      <w:r w:rsidRPr="0010070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/mL) </w:t>
      </w:r>
      <w:r w:rsidRPr="0010070D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bscript"/>
        </w:rPr>
        <w:t>plasma</w:t>
      </w:r>
      <w:r w:rsidRPr="0010070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/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(</w:t>
      </w:r>
      <w:r w:rsidRPr="0010070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(fasting glucose</w:t>
      </w:r>
      <w:r w:rsidRPr="0010070D">
        <w:rPr>
          <w:rFonts w:ascii="Times New Roman" w:hAnsi="Times New Roman" w:cs="Times New Roman"/>
          <w:sz w:val="24"/>
          <w:szCs w:val="24"/>
        </w:rPr>
        <w:t xml:space="preserve">, </w:t>
      </w:r>
      <w:r w:rsidRPr="0010070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mmol/L) </w:t>
      </w:r>
      <w:r w:rsidRPr="0010070D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bscript"/>
        </w:rPr>
        <w:t>plasma</w:t>
      </w:r>
      <w:r w:rsidRPr="0010070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-3.5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)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(</w:t>
      </w:r>
      <w:r w:rsidRPr="0010070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%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)</w:t>
      </w:r>
    </w:p>
    <w:p w14:paraId="0A3131BA" w14:textId="453093C5" w:rsidR="000A089E" w:rsidRPr="00FF0E5F" w:rsidRDefault="00FF0E5F" w:rsidP="00FF0E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473241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等线" w:eastAsia="等线" w:hAnsi="等线" w:cs="Times New Roman" w:hint="eastAsia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>0.05</w:t>
      </w:r>
    </w:p>
    <w:sectPr w:rsidR="000A089E" w:rsidRPr="00FF0E5F" w:rsidSect="00FF0E5F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933155" w14:textId="77777777" w:rsidR="00C56E03" w:rsidRDefault="00C56E03" w:rsidP="00345B5F">
      <w:r>
        <w:separator/>
      </w:r>
    </w:p>
  </w:endnote>
  <w:endnote w:type="continuationSeparator" w:id="0">
    <w:p w14:paraId="7B5FB391" w14:textId="77777777" w:rsidR="00C56E03" w:rsidRDefault="00C56E03" w:rsidP="00345B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LTStd-Roman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242159" w14:textId="77777777" w:rsidR="00C56E03" w:rsidRDefault="00C56E03" w:rsidP="00345B5F">
      <w:r>
        <w:separator/>
      </w:r>
    </w:p>
  </w:footnote>
  <w:footnote w:type="continuationSeparator" w:id="0">
    <w:p w14:paraId="368B75FC" w14:textId="77777777" w:rsidR="00C56E03" w:rsidRDefault="00C56E03" w:rsidP="00345B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zMLQ0MrcwNbAAUko6SsGpxcWZ+XkgBWa1ALO6swEsAAAA"/>
  </w:docVars>
  <w:rsids>
    <w:rsidRoot w:val="004D5D7E"/>
    <w:rsid w:val="000A089E"/>
    <w:rsid w:val="001B69E9"/>
    <w:rsid w:val="0020370E"/>
    <w:rsid w:val="00214199"/>
    <w:rsid w:val="002E59F8"/>
    <w:rsid w:val="00333EA3"/>
    <w:rsid w:val="00345B5F"/>
    <w:rsid w:val="00372057"/>
    <w:rsid w:val="003E4C3A"/>
    <w:rsid w:val="00460A90"/>
    <w:rsid w:val="00461FFC"/>
    <w:rsid w:val="004D5D7E"/>
    <w:rsid w:val="00510F52"/>
    <w:rsid w:val="00566463"/>
    <w:rsid w:val="005E1182"/>
    <w:rsid w:val="008F7DB6"/>
    <w:rsid w:val="009C2B9B"/>
    <w:rsid w:val="009D3349"/>
    <w:rsid w:val="00A50961"/>
    <w:rsid w:val="00B409FC"/>
    <w:rsid w:val="00B43442"/>
    <w:rsid w:val="00BC75C1"/>
    <w:rsid w:val="00C0440F"/>
    <w:rsid w:val="00C5059C"/>
    <w:rsid w:val="00C56E03"/>
    <w:rsid w:val="00D16C15"/>
    <w:rsid w:val="00DA4455"/>
    <w:rsid w:val="00E33A21"/>
    <w:rsid w:val="00E44374"/>
    <w:rsid w:val="00FF0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B9EABEB"/>
  <w14:defaultImageDpi w14:val="32767"/>
  <w15:chartTrackingRefBased/>
  <w15:docId w15:val="{1A174329-120D-4817-974E-9FBA6C354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0E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5B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5B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5B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5B5F"/>
    <w:rPr>
      <w:sz w:val="18"/>
      <w:szCs w:val="18"/>
    </w:rPr>
  </w:style>
  <w:style w:type="character" w:customStyle="1" w:styleId="fontstyle01">
    <w:name w:val="fontstyle01"/>
    <w:basedOn w:val="a0"/>
    <w:rsid w:val="00345B5F"/>
    <w:rPr>
      <w:rFonts w:ascii="TimesLTStd-Roman" w:hAnsi="TimesLTStd-Roman" w:hint="default"/>
      <w:b w:val="0"/>
      <w:bCs w:val="0"/>
      <w:i w:val="0"/>
      <w:iCs w:val="0"/>
      <w:color w:val="242021"/>
      <w:sz w:val="20"/>
      <w:szCs w:val="20"/>
    </w:rPr>
  </w:style>
  <w:style w:type="paragraph" w:styleId="a7">
    <w:name w:val="List Paragraph"/>
    <w:basedOn w:val="a"/>
    <w:uiPriority w:val="34"/>
    <w:qFormat/>
    <w:rsid w:val="00345B5F"/>
    <w:pPr>
      <w:ind w:firstLineChars="200" w:firstLine="420"/>
    </w:pPr>
  </w:style>
  <w:style w:type="paragraph" w:styleId="a8">
    <w:name w:val="Normal (Web)"/>
    <w:basedOn w:val="a"/>
    <w:uiPriority w:val="99"/>
    <w:semiHidden/>
    <w:unhideWhenUsed/>
    <w:rsid w:val="00345B5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345B5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45B5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45B5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45B5F"/>
    <w:rPr>
      <w:rFonts w:ascii="等线" w:eastAsia="等线" w:hAnsi="等线"/>
      <w:noProof/>
      <w:sz w:val="20"/>
    </w:rPr>
  </w:style>
  <w:style w:type="character" w:styleId="a9">
    <w:name w:val="Hyperlink"/>
    <w:basedOn w:val="a0"/>
    <w:uiPriority w:val="99"/>
    <w:unhideWhenUsed/>
    <w:rsid w:val="00345B5F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345B5F"/>
    <w:rPr>
      <w:color w:val="605E5C"/>
      <w:shd w:val="clear" w:color="auto" w:fill="E1DFDD"/>
    </w:rPr>
  </w:style>
  <w:style w:type="character" w:styleId="ab">
    <w:name w:val="line number"/>
    <w:basedOn w:val="a0"/>
    <w:uiPriority w:val="99"/>
    <w:semiHidden/>
    <w:unhideWhenUsed/>
    <w:rsid w:val="00FF0E5F"/>
  </w:style>
  <w:style w:type="character" w:styleId="ac">
    <w:name w:val="Placeholder Text"/>
    <w:basedOn w:val="a0"/>
    <w:uiPriority w:val="99"/>
    <w:semiHidden/>
    <w:rsid w:val="003E4C3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53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9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0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6</TotalTime>
  <Pages>13</Pages>
  <Words>2053</Words>
  <Characters>11704</Characters>
  <Application>Microsoft Office Word</Application>
  <DocSecurity>0</DocSecurity>
  <Lines>97</Lines>
  <Paragraphs>27</Paragraphs>
  <ScaleCrop>false</ScaleCrop>
  <Company/>
  <LinksUpToDate>false</LinksUpToDate>
  <CharactersWithSpaces>13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煅斌</dc:creator>
  <cp:keywords/>
  <dc:description/>
  <cp:lastModifiedBy>Administrator</cp:lastModifiedBy>
  <cp:revision>10</cp:revision>
  <dcterms:created xsi:type="dcterms:W3CDTF">2022-09-14T04:05:00Z</dcterms:created>
  <dcterms:modified xsi:type="dcterms:W3CDTF">2023-02-28T06:57:00Z</dcterms:modified>
</cp:coreProperties>
</file>